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6090" w:rsidRDefault="002B7A8B" w:rsidP="00E2132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Supplementary </w:t>
      </w:r>
      <w:r w:rsidR="00EE27EE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FB4B06">
        <w:rPr>
          <w:rFonts w:ascii="Times New Roman" w:hAnsi="Times New Roman" w:cs="Times New Roman"/>
          <w:color w:val="000000" w:themeColor="text1"/>
          <w:lang w:val="en-US"/>
        </w:rPr>
        <w:t>abl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30AC8">
        <w:rPr>
          <w:rFonts w:ascii="Times New Roman" w:hAnsi="Times New Roman" w:cs="Times New Roman"/>
          <w:color w:val="000000" w:themeColor="text1"/>
          <w:lang w:val="en-US"/>
        </w:rPr>
        <w:t>S</w:t>
      </w:r>
      <w:r>
        <w:rPr>
          <w:rFonts w:ascii="Times New Roman" w:hAnsi="Times New Roman" w:cs="Times New Roman"/>
          <w:color w:val="000000" w:themeColor="text1"/>
          <w:lang w:val="en-US"/>
        </w:rPr>
        <w:t>1</w:t>
      </w:r>
      <w:r w:rsidR="00E2132D">
        <w:rPr>
          <w:rFonts w:ascii="Times New Roman" w:hAnsi="Times New Roman" w:cs="Times New Roman"/>
          <w:color w:val="000000" w:themeColor="text1"/>
          <w:lang w:val="en-US"/>
        </w:rPr>
        <w:t xml:space="preserve"> show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2132D">
        <w:rPr>
          <w:rFonts w:ascii="Times New Roman" w:hAnsi="Times New Roman" w:cs="Times New Roman"/>
          <w:color w:val="000000" w:themeColor="text1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ll the </w:t>
      </w:r>
      <w:r w:rsidR="00E2132D">
        <w:rPr>
          <w:rFonts w:ascii="Times New Roman" w:hAnsi="Times New Roman" w:cs="Times New Roman"/>
          <w:color w:val="000000" w:themeColor="text1"/>
          <w:lang w:val="en-US"/>
        </w:rPr>
        <w:t>p</w:t>
      </w:r>
      <w:r w:rsidR="004A17EB" w:rsidRPr="002B7A8B">
        <w:rPr>
          <w:rFonts w:ascii="Times New Roman" w:hAnsi="Times New Roman" w:cs="Times New Roman"/>
          <w:color w:val="000000" w:themeColor="text1"/>
          <w:lang w:val="en-US"/>
        </w:rPr>
        <w:t>ositive sequenc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A17EB" w:rsidRPr="002B7A8B">
        <w:rPr>
          <w:rFonts w:ascii="Times New Roman" w:hAnsi="Times New Roman" w:cs="Times New Roman"/>
          <w:color w:val="000000" w:themeColor="text1"/>
          <w:lang w:val="en-US"/>
        </w:rPr>
        <w:t>obtained from the G4 high throughput dataset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PMID 33193663).</w:t>
      </w:r>
    </w:p>
    <w:p w:rsidR="002B7A8B" w:rsidRPr="002B7A8B" w:rsidRDefault="002B7A8B" w:rsidP="006F14B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* </w:t>
      </w:r>
      <w:r w:rsidR="00EA4AFF">
        <w:rPr>
          <w:rFonts w:ascii="Times New Roman" w:hAnsi="Times New Roman" w:cs="Times New Roman"/>
          <w:color w:val="000000" w:themeColor="text1"/>
          <w:lang w:val="en-US"/>
        </w:rPr>
        <w:t>D</w:t>
      </w:r>
      <w:r>
        <w:rPr>
          <w:rFonts w:ascii="Times New Roman" w:hAnsi="Times New Roman" w:cs="Times New Roman"/>
          <w:color w:val="000000" w:themeColor="text1"/>
          <w:lang w:val="en-US"/>
        </w:rPr>
        <w:t>enotes sequence with no predicted quadruplexes.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ATGGGCTTATCAGACTAATGGTGAAGGGTGGGGTGGGTAGAAAGGTTTATGTCTTCACAGAAGGAATCTGTTCCTTCACTTTTCAGGTTTTCTTGTCATTGTAACCATGTCACT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AGCATGGTGGCCGTCCTACCAGAGGGAGGGGTGGGGTGGAGGGAGCTCACCTGACAGGCTTTACCTCT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TATCTGAGTTCACTCCACGTAGAGTCTGAATTGTATGTCTTGGTGTCTTGAAGAGTTTGATTTGATGATTTTCAGAGAGGGGTGGGGGGGGTGTGGGGTCCCTAATTTGTTTCTGTAGGTAGGAGCACT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GGGTACAGGAACAGGTGTGACAGGAGAGAGGGGAGAAAAATTGAAAGGAGAGAGGTGTGAAAGGAGAGAGGGTCAGGAAATTGAAAGGAGGTGCGTAG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CCCAGTACAGGGGAACACCAGGGCCAAAAAGGGGGAGTGGGTGGGTAGGGGATTGTGGGGGTGGGTATGGGGGACTTTTGGGATAG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AGGACTCCAACGGACAAAGGTAAGAAAAACGACCGGGAGCCCCGAAGTCAGGAAAAGGGATTGGGTTATGATCTAGTCCAACGGGAGAAGAAGGGGGGTGGGGGTAGGTGCAA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</w:t>
      </w:r>
      <w:r w:rsidR="000C03D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ATCTCTAGACGTCAATGGTGGTGTCAATAAAAGTCAAGTCAACCGAACGAACAAACGAGAGAGAGAGAGAGAGAGAGAGAGAGAGAGAGAGAGAGAGAGAGAGATTTGGGGTCA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AAAACTTACGAATCTAAGTAAAAGTAAAAGAAGGAAATTTTTTCAATAAGAAGAGAGTATATGGTATAGGGTTGGTGTCGGAGGGGAGACAGGTAAAGAAGGTCTAGGGTAGGGA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ATCTACCAGGAAGTGCAGGGTGGTGGGAAACTCTCATGGATTTGGGGATGGTGGCAGACATAGGCAAAATAGAAGTTCATGGGAAAACCTGAAAATGCCTGAAGAGTCTGCCTCAAACCAACTGTTCTTTTCAGGGGGCACCTGGGCCTCGGGGGCCTGTGGGTGAGAAGGGGGACCAGGGAGATCCTGGAGAAGA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CTCGGAGTCTCGGGGGAGAGTATTTGGGGGAGGGAGTAGCTAGGCGGGCTTCCTTCTTTGTGTACCTCAGAAAACTGTCTTAGCAAGTTACACTCCCAGGTCTAAAAAAAAATGAGGTAGTGCAGACACTTAGGATTTCAAATCTGC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11</w:t>
      </w:r>
    </w:p>
    <w:p w:rsid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TTTATATTTAGGCTTTGGTGGGTGGGTTGGGAGGGGGTAAATAGTTCATGAGGCTTTTCTAAGAAATTGCTGACAAAGCACTTTTGGATGATGCTATCCCAGCAGTGGGGTGGGGAGAAAGGATAATAT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AGTGGGTGGGTGGGGGAGCACCCTCATAGAAACAGGGAGAGGAGGGAGGGAATAGGGAGCTTCCAGAGGGGAAACCAGGAAAGGGAATAACATTTGAAATGTAAATAAATAAAATATCCAGTTAAAGAAAAAAAATTTACTTGCTATGTTCAAGAGA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TCCATTCCGGGCTTGGGGGCGGGGGGAGGGGGGCTCATGCCTGTTTCCACTGTTTTACAGGTGGTAGCCCGGTGGCCTGAAGCTTGACCAGATGGAGTCCTTTCAGCACATGTC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AAAGACTTATGTGAACATTTAAAAAAAAATGACGGAAGTGTTAAGAGTAATAGTAGAAACCAGAAGAGTAGGGAGGAGGAGGAGGGAGGGGGTGGGGTGTAGAAAGGGTTCTCGGGACACTAGAATTTT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GATTCCCCTGTTCACCCTACTGATTCTCTAGAAGGGTCTACCTTCCGGACCGTACCCACGTACACCTTCATAAGTACCTCCTCTGAAGTCGGCGGGTAGTCACGAGACGGGGCGGGGAGTCGCCAACCA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TTAGGGACCTTGGTTCAATCCAATGGTTGGCTTCGAGGGGGGGGAGGGGTTGCAGGGAAGGAACCAGGTAGGGGGATAACATGTGAAATTTAAATAAAGAAAATAACCAATAAAAATTAATTCAAGTCAATAAATCAAATAAGGA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TCAGGTTCCTGTACGTCCTCTTAGAGTCCTACCCGATGTTCTCCCTGTCTCTCAGAGAAACAGGGGTACGTATTGTTCAAGGAAGGGAGTTGAAGGTGGAGTTGTGTGTTATCA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GTGTGTGTGTGTGTGTGATATTTTAAGAGGAAGGGGGAGAGTATTAAGACTCCATTTTAAGGCTCCTGAGAACTTATTAGGTAATTTGACTAATTATTTGATGGGAAAAGCCAG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AGGGGAGGGAGGGTTGAGAAAGGTTCTCATGTAGCCCAGGCTGGCTCTGAATTCTCTATGCAACTAAGGGTGGTCTTGAACTTTG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TTTTTAAGGTGTACCTGTGTAGGGGTGGGATCTGGGTTTAAGGTGGTTCAGAAAATGACATGGAGAGTCAGAGTTAGGGAAGAAATGGCTGGTGTGTTTTATAAAAAGAAAGAAAGAAACAGGAATATA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CATGTTTCAGGTGGTCGACCCCGACTCGAGTATAGACTTACTCTTGTACGGGGGACAGGGGTAACGAAGGGTCGTCTGGAAGACAGA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22</w:t>
      </w:r>
    </w:p>
    <w:p w:rsidR="000C03D1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TCGGAGTTCGTTTTAACAAGAGCACACACGCAAGCACACACACACACACACAGAACACGTCCTCATGTACGAGACATTTTACAGGGAAGTATCGCCAGGGGGGTGGGTAGGGGCACATCACTGGAGTCA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TGTGGTGGGATGGGAGGGGAAGGGAGAGAGAGACTCTTCCAGGGAATGGGACCTAATTTCCTTTGCCTAGATCTCACCCCTTACAGGACTCACCAGATCC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TTAAAACGAAAAGACAATAATAATTAAAATAACCGATAAAAGCAATAAATGTAAAGTTTACAATAACGGTAAGGGTCAAAGGGAGAGAGGGTCTTTGTGGGATAGTGTAGAAGGGAGGGGGACGAAGACACTACCATAACGAGGTGGGTGGGTGGGTGAAGGTGGAGGGACGGGAGGTAAAGGGATGTGACCC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TTGGAGTTACAGTTTAGTTGAAGATGTCTTCTCTTTCCGTACGAGGAGACGTTTGTAGAAGGGAGAGGGGGAGAGAGGGAGGGAGAGAGAGGGAGAGATTAGAGGGATGGATCAACAGAGAAGGGGGGAAGTTGAGGGGTTGAGTGGGAGTGGAGTGTT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GTTGTCTCAGTTGAATGGACCTGGGAATCCCGAGAGTCTCAGACTTGGTGGTTGGTTTCTTATATGTGTCCGACCTGGTGTGGGGGGGTGTGTGTGTGTGTGAGTGTCGTGTACA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TCGGATGTGATCTAGTATTTTTACCAGAGGTCTCTTTCACCCGAGTACTATTTCACCAGAGTGGAGGGGGACGGGGGGTAGGAATATTTCGAAGACAGGG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8</w:t>
      </w:r>
      <w:r w:rsidR="00565B9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TGTGTGTTTCTGAGAGAGAGAGAGATTGAGACTCAGACAGACAGACAGACAGACAGACAGACACTAAGATTCTGGCAGTCTCCCAGAGTGACTGGCAAA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GGGGGCATAGCTGGGGAGATAGTCTGCCTTGCAAATGTGAGGACTTAAGTTTTGATGCTAAAAACCCAGTTAGTTTTATGTCTGTGAAATCCACCTTAATAGTTTTTTTAAGT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TCGAGATTTATATGCGTTCGCATCAGAAGAACCTTCCCGGTCTCTCTTGAAAACAACAGAAACTGAGGGTGGGTCTGATTCTTCCTCTATCACAAACAGTAAAAGGGGTGTTCTTGAGTAGGGACTTACTTTTCCGTTAGATGGTTCCGGGGAGGGGATGGGGTCCAGTTCGGGGTGGGGATTGACGTCAGTG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TAAATCCCTTCCAATCAAAAAAAAAGTAAAAATAATCTATAAAAGAAATAAATGTAAAGTTTAAAATAGGGGAAAGGAGTAAAGGGGAGGCTTTTGGAGGGGTAGGGTAGGGAGTTGGGGGACGAGAGGTTGGGTGCGTGAGGG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2</w:t>
      </w:r>
      <w:r w:rsidR="00565B9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AGAAGAAGAAGAAGAAGAAGAAGAAGA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33</w:t>
      </w:r>
      <w:r w:rsidR="00565B9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ACATCTCTGGTCTCCAGTCATAGTCCATAGAAGGAGTTATAGAGAAGAGAAAAGAAGAAAAAAGAAGAGAAAAGAAGAAGGAGAGAGAGAGAGAGAGAGACAGAGAGAGAGACAGAGAGAGAGAGAGAGAGAGAGAGAGAGAGAGAGAGAGAGAGAGAGAGAGAGAGACACACACACACACACAGAGAGAGAG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ACTTAGAGGGAATTAGAGAGAGAGGGAGGGAGGGAGG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TGATGGTGGTAGTGGTGGTGCTGGTGCCTTTTTTGCCTTCTACTGTAAGTGACAAGAATCTTTGATTTCACCATATAGCTCATG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</w:t>
      </w:r>
      <w:r w:rsidR="000C03D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CATTAGTCCTTCCCCCTATATTAAATTTTACATTTACTTATTTTAGTAATTATTATTATTATTGTTATTATTGAGGATCGTAGTGGAGGAGGAGTCAAAGAAGGTCGGAAGGGA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CTTCCTTGCTACTACGTTGACTCCTCATACAGAAACAGGTCATACCGGTCAAGAGTCCGACGATCCTCCAGACCCGATGGTGGTCCGGGTGGAGTGGGACGGTGGTGGGTGACTAACAGGACAACCCCTC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TAATAATAATAATAATAAAATGAAATGAAAAACCAAGTCAAATTACACGTCCCCTTTGCACCGTAGGGACAACAACTTGTCAAGGAGGGAGGGAGGGATGGGATAAGTCAGACTTCGAGTGTAGGAGTG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AAAAATAGCTATAGAATTAAAAAAAGAACCTATAAAAGAAATAAATGTAAAGTTTACAAAAGGGGAAAGGTCCATAGGGGAAACCTTTGGGGAATGGGATAGGGGGGATGAGGACGGAGATACTCCTACCAGGGAGTAAATGGTGAGGGTAGGAGGGT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ATTCCTCTTCGACCCTACTACGTTACTCAAGTCTCAAACTTTTACCGTCGGTCTTCCGGAGGGGTGGGGTTGGAGGATAAAAGGTTCCAACGGACAAAGGTAAGAAAGACAACCGGGAGTCCCGAAGTCAGGAAAAGGGAGTGAGTTATGGTCTAGTTCGAGGGGAGAGGGAGGGAGAGGGGTGGGGTAGGT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GGACAACTGGGGTGGCCTCAGACATCCTCAGGGAGGGAGGGAGGGATGGTAGATATTTTCTTCTTCTGGGAGTTGTATGCAAAATTAAGAGCAAGGGGGGGAAGTCTCACTTTCTGCCCTTTTTCCTTTGATGAAGGCCTTGCT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GGGTCTGGGTTCTAAGGGAGAGGGAAAGAGATAGACCAA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GAGCAAGGAGTGGGGAGAAAGCAACTGGGGTTGTCAGAGAAACTGTAAGCTTGCTCACACTGAGTGAACCTATCTTTTGTTTGCTTAGCAGGCTGCATTCCATGGCACAGGACACTGCTTATGCAAAA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44</w:t>
      </w:r>
    </w:p>
    <w:p w:rsidR="000C03D1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GAGAGAAGAGAAGAGAAGAGAAGAGAAGAGAAGAGAAGAGAAGAGAAGAGAAGAGAAGAGAAGAGAAGAGAAGAGAAGAGAAGAGAAGAGAAGAGAGAGAAGAGAAGAGTTTGGGCCTCGGGCAGTGGCTCAGCAGGTAAGAATACTCAGTGCAAGCATGAGGATCTGGGTTC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TCGTTCTCCAGCTCTCAGAGGTGGAGATTGGGGGGCGGGGGGAATCAAGAATCACAAGCCAGCCCTGGAAAGAGGCTCTCTCAAAATCACCAGCACACTAGCAACAATAACAGTA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AGAGAAGAACTGGGTGGGGATTAAAGGGATATTAGAATAGGGCAATTTTTATGTTTTTCTGAATTCCAAGAAAGTTATAATTATGCCTCTGGATTTTTTCATTCTCCTCCTCTCTTCTTCATCTCTCTC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7</w:t>
      </w:r>
      <w:r w:rsidR="00565B9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GGGTATTCTGGGGGCTTTTCACACCAAGTCTGTTTCCTATGTCTAAGTGTACAAGCCTATTTCTAGGCAGGGGGGTTGTGATGTGATGTGCAGATAACAGAATTCTAAGAAAGAACATTTTGTTTTTCATTTTTCATTTTGTCCTAGTTGCAAAGTCAT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AGGGAACGCCAGGGCCAAAAAAAATGGGAATGGGTGGGTAGGGAAGTGGGGGGGGGAGGGTATGGGGGACTTTGGGGATAGCATTGTAAATGTAATTGAGGAAAATATGTAAT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TGGTGAAAGGAGATAAAGTATGTGTAGAAGGGGAGGAAGGGAGAGATGGTACTGGCTGTAACCAGCACTGACCAGGAGGAATAATGGGAGAAAGGGAAAGGGGGAAGGAAGGGGGAAATATAAAGTGGACAAGTTAGGTAAGGATTTCTATAGTGCAGCTGTAGGGTAATGCTCTGAGTTTAAATTCTAG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CGTAGGGTAGTCTGACGTAATAAGCCTCGGAATGCAAGAGAAATAAAAATTGTCGGTAAGCACAATCAACAGTTGGGGGTCGGA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CGGGGTGGGGGTGGGGGCAGCTTGAATTGAGGAATGCGGGTCTGGAATCCGAGCTGCTGAGAAATCACTTTTCCCACCCAGCTC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2</w:t>
      </w:r>
      <w:r w:rsidR="00565B9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GTAAGTGTCATGGTAACATATCTCAAAGTTGTTGGTATATCATCGACAGTCCCAAACCGACAAAAGTTTGACCCTGTAAAGTTGAGAGGGAAAAGTAGG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CAGCCTTGGGAGGACTCAAGGGGTGCTGTTGGGAGTGGGGTGGGGGAGCTAGAGGGATGGGGGCCGGCTGTTAGCAAAGGAGACTGAGTCCCAGTAGCCGGTGCTACAGGAAGCTTCTGGCGCCGAACCCACATCATAGTGAGT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TGATTAGGGTCTTGGGTTTTGTTTTGGTCTCGAAGTAGTAGAGGTAGGGGGTCCGATCCTTTTTCACTCAGAGGACAAAACCGAAGGAAGAGAGAGAAGACGGGAGAAGGGAGGGAG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55</w:t>
      </w:r>
    </w:p>
    <w:p w:rsidR="000C03D1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TACATCAGGAACCTCCCTTCCGAGACCTACGGGGAGATTATATGTGTGAATCCTTTCAACATCTTATTCCAGGGGGTGGGGGTGGGGAGCGGTCTACCA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TCCACTACCTCTGGTGGGTGGTTGGCTAGAAGGGAGGTTAAAGCATTTAACAACCCTTAATAAGGTAGGTTCTGAAAAATCTAAGCCTACAATAAACATATCTAGTCTGAGATT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7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GTGGTTGGTTCATTTGTAGTGTCACAGACACACACACACACACATACATACATACACACACACAACACATACTAGAGAGAGAGAGAGAGAGAGAGAGAGAGAGAGAGAGTGTGTGTGTGTGTGTGTGTGGGGTGTTGTGAGTAC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CCACTAATAGACGGAATGGTCCGGTCTGACCTCGGACTCGTCTCATTTCTGGAGAAAACAAACGAAACAAAACATAAAACTCTGTCCTAGAGAGAGAGAGAGAGAGAGAGAGAG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CACGGGGGAAAGGGCAAATCTCTCAACTCTATGCTGGTTTCAATGAGATAGTCACCATCAATCTTGGCTTTCCATACTCCGTCCCCAGTTGGTGGCTGGGTGGGGAGAGTGAGTAGGTGTATTAGCAGGGGGTGGGCACTGAAGTTTCAAAAGACTTGCAGTTAGCACTCTCTGCTTGCCACTTGTGGAACAAGA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0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GTAAAAATTACAAATATATTGAATGTTTGATTTTTCTGTGAATCAATATTTGAAGACCATTTTGTGTACGACCATGTGTATAGATCGGGGAGGGGCGGGG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CACGAGTGGACATTAAAGGAGTTATTTCTCTGATTCCTCCCTCTTAGTACTCAGGGTCCGGTCGAACCTGATATGTTCCTCTGAGACGGAGGTCGGGAAGGGGAAAGGGGATTTAACATGATGTTAATG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GATCTGGGGGAGAAGGGAGGTGGGGGAAAGAGACTGAGGGGAAGGAGGAAGAGGAAACTGCAGCTGGACTGTATATACGAGAGGAGAATTTAACAAGA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TACGGTTCACACGACTTCCTCTACCAACTGTTTCACGTCACGAACCAGTTCGGCCTTCTGGGGGGGTGAC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TAGATCTGTTCCGACCGAAGTTTGAGTGTCTCTACACGGGTTGAGACGGAGGACTCATGACCCTGATTCACACACGGAGGGGGGTGGATGGGAGGGGATGGGAGGGTTAGGGTA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ACCTATGTCTCCGAAGGACGAGACTTGGAGGTAGTCCGACCCTCGAAACGGAACGAAGAGACCCGGTTCGAGGGACGAGGGGTGGGGGTCCGTCTGGGAAGGTCCTGAGTGAC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6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CAGAGACAGAGAGAGAGACAGACAGAGAGAGACAGAGACAGAGACAGAGAGAGAGAGAGATACAGAGAGAGAGAGGGGATGGAAGAGAGAAAGATGGA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6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CCAATGATATTGAGTCCGTAGAATGTAGAAGGTTTAGGGAGCAGAGGTCAAGAGTCGAGTCTCTGGAAGGGATTCCTCGGCGTAGGTAAGTGTATAGGAAAGACGGGTTTGTGT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ACAAGATGTCTCGATCCGTTCCATCACTGGTGGACCAATCTCGATCCCTCCCCGCCGTCTCCCTCCAGGGGTCGTAAGACGTGGTATCCGGTGGGTAG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TAATGTATCTAATATTGTTCAGAAAAACTCTCAGAGTGTGTTGGGAGTGTGAGGTCAAACAGAGGGGGCGTGGGGGGGGTGGTTGAGGGTTTTGGGGTTTAGTAGGTTCTTCGG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GTGGATGGGTAGGTGAGGGAGTCTCTGGTCTTCTCTGA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TTTTTATTCAATTTGGGGGGTGGGGGTGGGGAAAACAACATTATTAGGTTTCCATCCCAGCATGGTTCCAGAACAAGATTTCCACAGAATCTTGATAGGAAAAGTAGAGGCTG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TGGGAGAGGAGGGAGAGTGGAGGGAAAAGGGAAGGATGGAGGGAGGGAGGGAGGTAGGGAGAGAGAGAGATATCAAGGGAACTGGTAATTCAAAGTTAGGATTATTTAAGTCACATTAGCCCAAGGGAAACTTAAAAATCAGAA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CACCACAAACATTAGGGGAGATGGAAGGGGCGGTGGTGGG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AGGAGAGGGAGAGGAGAGGGAGAGGAGAGGGAGAGGAGAGGGAGAGGAGAGGAGGAGAGGAGAGGAGAG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TACAGGGGAATACCAGGGCCAGGCAGCAGGAGTGGGTGGGTTGGGGAACAGGGCAGGAGGAGTGTAGAGGGGGGTTTGGGGATAGCATTTGAAATGTAAATAAAGAAAATATCTAATAAAAATTTAAAAATATATAACTTATTATCTTATACTTTATAG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GAAATGTAGTGACCGGTCTCTCGAATGTGTGACCGATGTCTCTGTGCCTTCCTCACACCACAACCCCGGAGGGACGTCTTTGGGGATCGATTGGTGTGTGGGAGACACGACGGGACAAGACTCTACGGGGAGGGACTTCAAAAA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AACGCCAGGGCCAAAAAGGGGGAGTGGGTGGATAGGAGGTTGGGGGGGTGGGTATGGGGGACCTTTGGGATAGCATTGAAAATGTAAATGAGGAAAATACCTAATTAAAAAAAATAAATAAATAAAAA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GGGTGCCCAGGACTAGGTGGGGTGGGAGTGCTGCGTTCT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GGTCCTAATGCGGCCCTCCGTAGTGCTGACGCCGTACTTGAGGGCAGCTTATTGTAGAGTCTTACTAGAGACTCACTAGGTACC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8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TACAAATAAATAACAAGACATCGAGACGGACCGGTCCTTGAGTAATACCTCAGGTCCCCTTGGGTACCCTTGGAGTCGGGGGA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CATACAAAATGTGGACTGGGGGGGGGCATTTACTTTCCTTGTTTGGGGCACACTTTAAATGTAAATTACTTTCTTGGGCAGTAGCCACATCCACATCCATGAAGTCAATAGTTT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TTCTTAAATGATTGTCTTTGGTTCTGGTGAGTGGTAGTAGTCTTGTGTTGTGAGGGTGGGTTGGGTCATGGCACGTGGAGTTGT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GAGCTGGTAGCAGGGGCTGTGGGGTAAGGACATAATCTGTGGGTGACAGCTGCACAGAGGAGAGAGTCTGGGTCCCCTTCCTTTCAGGAATAACAAAGGCATCTGGAGTAGGGGACAGGTGGGGGACTCAAGTTCCTCTTTACCCGGGTCTGAGTTCCTGCTTTTTACTCTGATGCCCTAATCAGGAGGTACG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GAGAGGGAGGGTGCAGAAGATAAAGGGAGCAGATTGTGCAGAGCCTTGTGCACCACGGGGAGGCCTGTGGGCAGCTGGGAGCC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GTGTTTTAAGAAAAGGGGTCTAAGGTGGTCATGGAGGTGGGATGGGAAAGATATTAGATTTATGTTTATTAAAAAGGCACTCTATTAGACAACTTTTTTGAGCTTATATCTGGTTGGTGGAGATTTAAGTTTCATATTGGGTTC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CAACCATTAGCTACCCATGAATCCTCAGAGGTGGGTGGGGCCTCATGAGCACCTTCTCCCTCTGTGACAGAAGATTGACACGTCTGATCTCGTGTAGATCTTGAGGTCTTAGGCAGGCCATCAAAGATGC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AAACAAATCAAAACAACAACAAAAAATTAAATAAAAAATAACCTATATAAGAAATAAATGTGAAATTTACAAGAGGGTAAAGGACCAAAGGGGATGTTTTTTTGTGAGAGGATGATGGGGGAGAGTGGAGGGGGACGAGTGGATGGGTGGGTGGGTGAGGA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TCACTTACGATTGAAAAGTAAAAAAATAAAAAACAAAAAAATAATCAATAAAAGAAATAAATGTAAAGTTTTAAGGGTAAGGAGAGGGGGTAGTGGGCCGAGGGGTTAGATGGG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CCCATATACTTCCACTACCACTGGTGGGTGGTGGGCAGGAGGGAAACTTGAACTCTTATTAAAGTAGGTTGTGAAAATATATGCCTGCAGAAGGGAGGGTGGGTGTTTCAGCTGATGGCTCGAGGGAGCTGTCCATCGTGACAGGGATGGCCTGGAGCAGGAGTGTGAAGTGGCTGCTCCTGTTGCTAC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TCTAATATCTGTACATCTCTTTACGAAAAATGGAGTGTAAGTGTAAGTACTAAAGTTGTCGAAACGTTGTGG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91</w:t>
      </w:r>
    </w:p>
    <w:p w:rsidR="000C03D1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CTTACTGAGACGGAAACATTTTCCCGAAACTCATACTGTCCCACAGAAAAAAGAAAAATCTCCTTCTCTTAGTTTAGGTACTGAGCGGTGGGGGGAGGGGGGGTACTCGGTACA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CTGCTTCACAAAGATCTGGGGAGCAGAGGGGAGGAGTGAGGGGTGGAGACATCAGAGCCCTCAAGTTTAGGCTGAACACATGCTGCTGCTCACCTGGAAAATGGCATGAGAGCGGGAGGATGTGGCGTTGGCATCCGTGGGGTGCTGTGTGCGGCTACA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AAAAATCATTTTTAACCTGGTAAATAAGAGAGTACAAGTTTCAAGAGAGTTTAAAAAAAAGACTGAAGTTTTTCTAGTGGGGGGGGGGGAGGAGTATCCTGTGGAGATGAAGGAGATCGGAGGTGAAAG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TGTGGCTCCCTCTTATAAGTTTGGGGGTGGGGACAGCTATTCACGTAGCATTTCACAGAGATAAACTAAGCTATCCTTGCACA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GACGAAGTATTAACATTAAAACGATGACAATACTTAGTATTACATTTATAGACTATACTCTCTACTCCATATTGGGGACACTTTCTCAGTAAGTGGGGGGGGGGGGTTTTCCCCGAAGCTGGGTGTCCGACTCTTAGTGACCAG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AAGACAAGAAGGAGAAGGAAGGGGAGGAAGAAGAAGAAGAGGAGGCAGAAGAAGAGGAGGAGAAGGAAAAGGAGGAGGAGAAAAAGAAACACTTTCTTTTTCTCTGTTGGATGTTTTGTCACAACATCAAGTAATAATTAATAAGGGTGCTGTGATAAA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AGAGAAGAGAAGAGAAGAGAAGAGAAGAGAAGAGAAGAGAAGAGAAGAGAAGAGAAGAGAAGAGAAGAGAAGAGAAGAGAAGGAATTAGCTATCCTGATGGCAAAAATCAAACTTGCCCTCAAGGAACTTGACACCCCTAATCAGCAGGAAGCACTGTAAAGATATTGTGGGCC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GAGGAAGAAGAGGGAGGGGGAGGAGAAAGAGGAGGAGGAGTAGGGGGAGGAGGAGGAGGGAGTGGAGGGGAAGGAGGAGGACAGTATCCCTGTGAGTGGTTTCTGCAGCCCACACTCCATTTAGCTGCACTACCTGGAGGCTGCTGGGCAACTGGCCT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GAGATGCAAATTCAGACTGGGGGGTGGAGGGAGGTGGAACCAGAGATTGCTATTCCCTAGTAACAATAATGTTAATGACAGCAACTGATCAACATTATGGAGTGTTCACCAAA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CAAAGTCCCTGAGTCCACGGTGGGTGTGGGGGAGGGGTGAGAGGCTCACAGCCCAGTCATTATGGGAATATATGAATAGAGCAGGTGTGATCAGTGCTCAAAAGCAATAGTTTCC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1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AGAAAACACATTTTAGGAATCGAAACGTTGTACCAAATTTTAAATCCTACTCGAGGAGTTCACAGTCTCCCAATGTATACACTTTAGGGGTGGGATATTTCACTAAGTCATTGTCAGTATGTTAGACAT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10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CATGAGGAGCAAGCCAGTGTGGGGCTGTGGGGTGTAGGGGAGAGGTGGGAGGGAGAGAGCCCACATCTGACCAGAACGACTAGGCTCTGGGCAGGCAGACGCAGGAGGGCTGCC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CTTGCTAGGGTGCCTTCATTTCTAGTGAGAGTGAATGGGAGGGAGGGAAGTAGAAACTAGCCAATCAAAGGTATAATGACTCTCCCTGTTCTAGGTTCTTGTCTCTTTGGAACACGTAGTCCTCCTTTGGTTGTCCTTTGTGAGA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CTGGGTGGCTCAAATTAATGTCACCCCTCCCTATAAACAATCTTGTACCTTTTATCTTATCTGGTGACTTCTTTACTGAGGGAGAGAGGGTGTTGGTGGGTAGGGGTTACCTCAG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TTCCCCCCTACACCCGGGTAACAGAAGACCCTCACACGTCTGTGCTACAATAGTAACACAAATGTCTCCACCAACCTAAGGGGCACGAGACGTGTGGGGTGTTTCTACTGACAG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GAAGGGAAGGGAAGGGAAGGGAAGGGAAGGGGAGGGAAGGAAAGGGAAGGGAA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CATGAAGAGTCTTACTGTTTGATCAGAAGAAAATTAAAAAATTTTAAATTCAATTTTATATTAATGTATAAAGGGGAAGGGAAGAAGGTTGGGAAGGACACGAAGGGAAGAGG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CGTAGAAGAGACCGGTTGACTGGGAAAGACGAGGAGAGGGACCTTCACGGGGG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CACACACACACACACACACACACACACAGAGAGAGAGAGAGAGAGAGAGAGAGAGAGAAGATGACCAAGGTGACTTACAGAAGGAAGGATGTGGTGATTTCAATAGGAATGGCCCCCATAGACCCATGTGAGTGAATACTTAGCC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1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CAACGGGGAGGACGTCAGGGTCGGACGAAGAAGGAGACTCAGACCGAGAAATCATAGAGTCCCGACTGAAGGGAGTGGTGGGGGGGGGAGGGGTCCAAGATAGAGAGGGGTCTTCAGGGTAGAAGATT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1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GGGTTTTTTTTTGGGGGGGGGGAGAGGTTGTTACAGGGC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12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GTCTCTCGGAAGTCAAGGGAGACTGTAACAGACAGTAGAACCCCTGTAACATAAAATCCTCATTGTGGGATCTTGAAGGAATGA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13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ACGGTCAGAGAACAGCATTCAGGAGTTGATTTTCTCCCAT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1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CCGCGAGGGTGGGGGGCCGAGGCCGGGGGGCCGCGGGCCGG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1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TCGAGGCCAGCCTGGTCTACAGAGTGAGTTCCAGGACAGCCAGGGCTACACAGAGAAACCCTGTCTCGAAAAACCAAAAAGGA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116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ACAGTAAAATGTCTCATGGGGGGGGGGTTCATTGCTAGACTCCTGATGTCTTCATACAAGCATTTGTATGTATAGATACATTTG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1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TGTGTGTGTGTGTGTGTGTGTGTGTGTGTGTGTGTGTGTGTGTGTGTGTTTGACTCATCTTCAATAGTGTCAGAGTATACGGGACGGGGCAGGGATGAAGAAACACAGACAATAAGGATTGCAGAAGGTC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1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AGGTAAGTGGGTAAGAGGGTAGTTAAGTGGTTGAGAGAATAGGTAGGTAGATTGGTGGGTGGGTGGGTGAGTAGATAAGTAGGTAGGTGGATAGGTAGGTAGGTAGGTAGGTAGGTAGGTAGGTAGGTAGGTAGGTAGGTAGGTAGATAGGTAGGTAGGTAGGTAGGTAGGTAGGTAGGTAGGTAGATAGGTA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1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AGTAGATTTGACTTTCGGGGTTGGGTTGGAGACTCGGTACGGGATTGTCCCATTCC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20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TGAGATCCT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2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AGACTTGATGTGCCAGGGTGGGGGGATACCCTGGGGATATTCACTGTCTCAGATGAAAAGGAAAGGGGGAGTAGGGGGAAGGATTGTGAGAGGGGGGTCACTGGGAGTGGGAGTAGTGATCAGGATGTAAAGTGAATATAAATGAATGATTGAATGAATCTATCAATCAATAAATAGAAGTAGGAACATCGGG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2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CAAGGGAGGAAGGGGATAAATCCGGATTTACACGGAGTAAGCCTAAAATACCAGGGCATTCATATGTGGGAGCTATGTTGCCACTGGGTACCCGGAGCC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2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GGAGAGGAGAGGAGAGGAGAGGAGAGGAGAGGAGAGGAGAGGAGAGGAGAGG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2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TCTGACGTTAACCCTATACTTCATTCACCTATTTATTTATGTAGTCGTTTTTAATTAATCAATTAATTAATTAGTTAATTCTTTTTTGAAGTGAGGGGTCGGGTAGGGTCTTTAATCCCACGGTCGTTC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2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AGACTCTGACCAAGACATGGGCAAGACAGAAATAACCTAAAAAGGAAACTGTAAAACTTCATCCCATGATCAAACTCTTTGCC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2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GATACTTTGTGATTAGAATTGGTTCGATTCGTGTCAATTTACAAGAAAAAAAAGTAATTAATTAAATACATAAGTGAAATGTGGGACTAGTGTCGGGGGAGGGAGACGAGAGGAGGGTCAGGGTAGGAAGGTGGGGGAAGAGAGTAAAGGGGAGGGGAAGAAGAATCTCTTGGG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2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GGGGGTTGGGGGGGTGGGTGTTGCTTGTTGGTTTGAGACATAGACAACCAACTCCTGCTTCTTCAGCCAACCAACAGGTACTGAAGATCAAAAGACCAGGAC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12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CGAGACATCTCGTCCGACCGGAGTTTGGGTCTCTAGACGGACGGAGACGGATGGTTTACGACCCTAATTTCCACACGTGGTGGGGGTGGGTCGATCCCGAAGGTCAACTGCGGGA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2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GTAAGAGGGTTGTCACTATGGGTAGGGGTGGGGCAAAGGAATGAATGTGGACATCTGGCATCTAAGTTCTGACACGCTTCTTTTGTCTATCAAATGGTT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GGAACACGTCTTCGGTCCTGTCCAGTGGACTCTGGGCTGAGGGTCGAGCCTGTCAGACCTCACTGGCTTCGCCCGGAAAGGAGCCGATAGGCAGTTTGGGACGGGAGTGGTGGGCCGGGAACGACGGGAGGGAGGAGCCAATGGTACGACCGGCCGCCG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CAGCCTAGGGGAGCGGGGGAAGGAGAAGGGGGGTCGGGGACAAGCGAGTTGTGAGACTGGATTCATCTAGACAGCTTTCACCACTGAACCTGTCTCTGGGTCCAGCAAACCCAG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GTACGAAACAAGTCAAGATCCCAATCGTCAAAATAGACGATCAACCGAAGGAAAGATACATTTAGTACAACAAGTACTACGGTTAGGGGTTGGGTCGGG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AATGTCAACGAAACCGGAATAACTTAATCACGAGTCTTGTAAAAGTATTATAAAATATGTACTACTTTGGGATCCGTAACTATAACTACCAAAGGGACGGGAGATGTGGAGCAAGGGGTGGGTCGAAACACTCGGGTCTTATAT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4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ATGACATGTTCTATTTGTCTCGGACAGTCAGCTGTTTCTGTGAGATAACTGGGG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TATTAAGAAATTTAAATAAGAAACTTTTAAAGTATATCCATACACAACATAAAACTAGGACAGACGAAAATGATGGAGGGAGATTGAAGGAGACCCTGG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6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TGTATATTTCAACTGTATTACCACCGCGGTTAGAATTTC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ACAAACCGTATTTTAGAAAAAAAAATTAATCTATTTAAGAAATAGATGTAAAGTTTACAATACGGGAAAGAACCAAGGGGGAGACTTTTGGGGGTAGGGTGGAGGAGAGGGGGACGAGTGTTTGCATGGGTGAGGGCGAAGGGA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AAACAACTTATTGGTCTAAACAGACAGGCGGAGGGTGGGGGACCAGAAGAACAG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3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GTACCTGTGGGCTGGCAGAGAACAGGGACAGGGGACACAGTGTGGCTGGAGCAGTGTCATTTGCCTGTGCATATGTTGGATGGGATGGAGCTAGGCAGCAATGGTGAGTTTCAAGTTCTGTGTGAGCTGAGGGAGAGGCAGGGGCCTGGAGAGAAGGCTCCCTGCCATAAGGAGAGATGCTGCCCTCACCTCC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4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GGGTGGGGGGGGATAGGGGATGGGTGGGTGAGGGGGAAA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14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CCGGTAAGGCCCTGGGAGGCTGGGCAGTGTGGTGAATGGGAGAGAGGAGGCCAAGGGGTGCAGAAGTTCGGATAAGTCCTGGCGCACACTCCAGAGTGGAGAAAAACAAAACAGCCCGGTCTGCGGTG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4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GCGGTATCTAAGAATTTTCTTACTTGCCTTGGTGTAGTTAGGGTGGGGGTCTTTTTTCTGGCTTTCTTTAGCCAGTGCTGCCCGTCTCGAAGGGTGTATCTCAAATAAGTAATTTCAGTCTGACACAGC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43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GGGGGACAAACTGGAAGACTCTCAAGTTAATGTCCATGC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4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CCATATTTATCCTCTGGCTAACACACGGTGTGTGAGATAAGTCTCGAAAGCACGTAGAAAGTAAATTATTCTTGTAGGTTTCTACGTGACCGGGGAGGGGGTGGTGTCGACCGGAGGCTCAGTGTCCTAAGTGTCAGACGTTCC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4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CTGGGGTCCTGGGCTGAAGAATGCGGGGGTTGGGGAGGGAGCAGCTGGGTGAATGGCTCTGTTGATAAAGTGTCTGCTGCACAAATGCGAGGGCTTGAGTTCGGATCCTCAGAAGACACATAAAAAGCC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4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GGGGGAGGGAGATGGAGAGAGGGAGTGGAGGGAGGGAGGAAGAAAGGGAGGGAGGGAGGGAGAGAGAGAGAGAGAGAGAGAGAGAGAGAGAGAGAGAGAATGATGGGAGTGTTTTGAAACCTCAAAGCC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4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TCGGTCTAACACGTCACAGCCGACTGGATTCTCCAACTAACGTCCGGGTCCCGAGTGGCTGGTGGGGGGGGGTGTGTGTGTGTG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4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AGGGAGGTGATGAGATGGGGAAGAGCTGGGAGGAGTTGGGGGAGGGGAAAACATGGTCAGAATGTATTGTGTGAAATTTTCTTCAATAAAAACAAACAAAAATAGTATGGATTATTGACAATATATTTT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49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AAATTAAAGTTTTTATTGGGGGC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5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GTAGAGATGGAGAGGGAGACAGAAGGAGCAGGAAGGAGGTTAAAGTGAGGGGGAGGGAGTGGCGGGAAGGCAATAGAGGAGCCAATAGTGGGGAGAAGAGTGGGGATACAGCCCTGTCATCACATTGAGGTTCAGAACCCAAACAGGCCTGCCAGACA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5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AAGGGGGGGGGATCGAGTGAAGAACTCTTGGAGGGGGGACCAGGAAAGGAGGCAACATTTGGAATGTAAATAAATAAAACAATTAAA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15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CTAACTAATAATGAATAATTACGAATAGTTACGAATAGTGGATCGGATTACCGAAGAAGGAAGGAAGGAAGGGAGGGAGGAGGAGGAGGAGGAGGAGGAGGAAGGAAGGAAGGAAGGAAGGAAGGAAGGAAGGAAGGAAGGAAGGAGGGAAGGAAGGAAGGAGGGAGGGAGGGAAAGAGGGAAGGAAGGAGGG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5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AGTACAGGGGAATGCCAGGGCCATAAAGGGGTAGTGGGTGGGTAGGGGAGTGGG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5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AAATTACCAATACCTCGTAGAAAACCGATAGATCCAGGGTGAACCTTATCGATGGTGGGTGTACCTCTTATAACCAGAAAAGGATAGATATTAAAGGATAATTCGTGAACGGGTGGGTCGAGTACACAA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5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CCAGAGGTAACGCTGATCCAGTGGCCGGGACCCGGTACGGGAGTGGGTGGGTGAC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56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TAAAAAGTAATAACTGTTGATGAGGGCACTGTGGGTAAATGTTTCAAGGAATAGTTAAACAAATCTATA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5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GGGCAGGCTTTGAAAGTAAGGGAGGGAGAGGGGAAAAGAGAGGGGAGAGGAGAGAGACAGAGACAGAGAGACACAGACACAGAGTCAATGTGAGTCAGAGACAGACAGAGAAACAGACACAGAGTGTGA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5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ATGTACACACGTAAGTACACACACACACACACACACACACACACACGTGAACGTGCGTTCGTGAACAC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5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CTGATAGTCATGGGCACCAGACCCTGGACTCCCGAGGGGGAGACCATGACTCACACTGAACTCTGTACAAGAAGCAGTTCTCCCTCTACTGAGGGATCCTATCCACGTTCTGTGGT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6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AGAGAGGACTATGTCAGTAGGTGAGATCAAGAACACGGATCTGAGATCTACCAAAGTAGACGGTAGAGACTGAGCTGGTCGAGGTCGGGGAGAGGACGAGGGTGTGTGGATATACCCACCAGTTTGAGT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6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GAATGCCAGGGCAGGATGACAGAAGTGGGTGGGTGGATGGGGGAGCATCCTCATAGAGGTAGAGGGGGGAAGGATGGGATGGGGGCTTCTGAAGGGGAGACCTGGAAAGGGAAAAACATTTGAAATGTAAATTTAAAAAAATCCAATAAAATTAAAAAAAAACCAAACAGTGGTTCAAAAGAACTCAA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6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GTCGGGTTGATGCGTCGCTGGCGTCGTCGTATCAGGGACCGACTACACGTTCAGGATGAAGGAAGGCCACGCAGGACCTCGGGGCGGGGTGGGGAACAGGCCGGGGCGGGGAATTCCCTAGGCGATCATAAA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16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TTACGTGATTATCCTTTTTCCTTTGAGTCTTCCATAACAAATAACTCGTGATAACGACACCAGGGAAGAGGGGGCGGGGGGATCTCTTTCGTGGTTAAAGGTACTCCATGTTCC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6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TTTTAATTTTGTTTTTGTTTTGTTTATGGGGGGGGGGGT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6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CTGTTTCCTCTCTCTCTGGCTGTCTTCCTTTTAAAGAAGAAATTCGAAGAGTGTGGACTCCTTTTGGGAACACTTTCTCTCCTGTGACCTTGGGTGGTGCCGGGGACAGCAACAGTGGGGGTGGGGGT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6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GGGTAGAGGGCTGCACACGTTCCCTGGCCTGGAAGGGGGGGGGGTGGAGGAAGCCCAGAGTGAGGCTTAGACTCATTAGTGATGGCAGGCAGCTTAATCCTTCATTTCCATGCTCAGCTCCCCGGGTTC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6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CGAGAGAGAGAGAACGAGAGTGAGGTAGGAGATCAGGGAAAGGGAGAGAGGGATAAGGGGGGGAGAAGTGCACGAGTACCGGTCGGAGATGAGAAGATGAGAGAGAAAGAGAGACGGAAAGAGACAGAAATGATGGGAGAGTTGAGGGGAGGGGTACGGGACTTATTTGAGATAAGATATGATATAGTATGACAC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6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GGTGGGGGAGTTTTTGAACCCCTGGGGTAACCGCGTCCAGGTCAATTGTCCCATTTGTCCAGTGTCAG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69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TGTTAATGTTGTTTGGATGTTTGCTTTTTGGGGTTGGTT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70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AAAGAGAGAGAGAGAGAGAGAGAGAGAGAGAGAGAGAGAGAGAGAGAGAGAAAGAAAGAAAGAAAGGTAGGTAGGTAAAAGTGAACCAAAATCAAAGAAGAAAGAAAGAGAGAGAGAGAGAGAGAGAGAGAGAGAGAGAGAGAGAGAGAGAAAGAAAGAAAGAAAGAAAGAAAGAAAGAAAGAAAGAAAGAAA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7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GAGTGGAGCATTGGGAGGTGGAGATCATATGTAGTGAGAACAGGAGAGAGAAAGGGGATATGGACAAGGGGTTGGGGGGCAATGTTTAGGACCCATCAAAGACCTGGGATGAGAGGAGGCCTCAAAGGATCTATGGGGGGGCAATTCTAGCGGTGGGGATATGGATTCTGAAGTGGGCACTACCTGTAGACAG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7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ACGTGGGGGTGGGTGCACCATGTAGGAGTGGGGGTTCAGAAGAGGGATGTTCATCCCCACATACCCTCTTCTTTCCTTCCTTCCACTCCAAACATATCTCTCTTTAAACTATATTAAAGTATACTCTGC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7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AAGGGAGGAACAGAAGGGGAGTGGTATTTGGGAGGGAAGGGGTTTTGGAGGGTGAAGGGTCCCGAGTCC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17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CAATAATAATCTTACTCCTGCCATCTCCTTGGACATGCCTCAACCCCACTCTGCACCAGGCCTGCTCCC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7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CACTATACGATACAGTCTTTGTCCCGACTGTGCGTCTCCTACTACCAAGGACTAAGGACGACCCTCTCCCCGGTATCATCGGGAAGAGGTAGTCGGAGTGTGAATGGGAGACGGGGAGGGTTTTGGTGCACATGACGAGGTCACT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7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TGGGGGTGAGGACATCCCCCTGCAGACAGGGCGGGGGATGGGGAGGAGATATGGGATCCGGAACAGTTAGAGGGTGGATGGGGGTGGGGAATAAAATCTGGAGTGTAAATAAATAAATAAATAAAAATTAAAATCAAGTTGTTATCAAAATCCACATCT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7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ATGGGGTATAGGTCCTTACGGGGCCATGTAGGATGTTGGTAGCAGCAAAAGCCACTGGAAGGGCAGGCAGAGAGAACATCTGTGGGGACAAAGGCTAAGAAAAGAATTTCTTTCTTTTACTGTAGAT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7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GTTATGACTGTATTTTCCGTGAGATCCGAAGGTCTTTCTTCCTGGGTTCGGTGGCCAAGGACGACCGGAGGACCTAGGGTGGGGGTGGGGGGTGGGGAC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7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TGACCCGTTCTCTGTCCGGGTTCTTCTTCTTCTTTCCGTTGCCACCGAGAGACTTCAATCTTTTCTCTGATACAAAGTATGAGGGGGTGGGTGGTCAAGTTTCGTTCAATCTCTCAAGGATCCGTGACG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8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TCCACCCTGGGCCACCCACCATTAAAGGTGGATTTACCCTGTCTTCCGTAAGCTAGTATAGACGACCTGGGGACCGAGGCAAGTTTCAATGGCGGGGGTGTCGGGGGTGTCAGGGGTGTCCTGTCCGCA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8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GGTGACGGACGAAAGAACTTCCGTCGTGGGAACAGAGGGAGGTCAAGTTACACCCCCCAGGTCCATCGTTCGGGTAGACCCTTCCTTTCCGGGGGGCTTGTAGGTGGAACGACGTCCGACGTCCACACCTCCAGAGTGGTTTGAGAAATTCTGAGAGAGGGTGGGGGTTTGAGGG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8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TGGATTGTTTGTTCTATCTACTGACGTCTCCTTCCTGTGTCTTCCTATTGGAGTTTGGAGGTGTGGGTGTGCACATACGCACGCTTGGGTGGGGGGGTG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8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TAAGGGAGGAGGGGGATTATTCCATTTACAGTTTGCAGGCAAGTTTAGCATGGTGTAGGTTTGGCTGCTATGATGGCTCTTATTCTGGTAGTACAGTGAG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8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CTGAGTTTTATTTTCGTTTGTTCAGGTGGCGTCTCATGTAAGAACTTCCCTAGGTCTTACCAGGAGTAGTAACTTCATGGAGTCGAGTGGGTATGGGATTGGGTAATCGGGAGTCTAAAGAGTCAATTC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18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GGTAGGGGTGGGTATGTGGTGGGTTGGGGAGAGGATGGGTAGGGGATGAGAGGTGGAAGTGGAGAGTTAGGGTATAGGGAATGGCTAGGGGTAGGAAACACCCTCTTAGACACAAAGGAGAGGTGAGATGGGGTTAACAACTCTGGGGGTTAGGGAGCAACATTTTGAATGTAAATTAAAAAAAAATACAAGAC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86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CTATGCACATAAATGTGTGTGTGTGTGAGAGAGAGAGAGAGAGAGAGAGAGAGAGAGAGAGAAAGAGACAGAGAGAGAATGAATAATATGAATCTAGCAGG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8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CCCAAGATTGATCCCTCTCCATTCCTTTCATTATACTTCTTTCTTACTTTTTAT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88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TATACACAGCTTAAAATTCACAATCTGTATGTTCAGACCCAAGGCTACAGGCAC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8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AGGGCGGGCGGTGGCGAGGCCGGCGGCTGCGGGCGGAGTGCGGCCGGCGCGCGGGGCCGTAGGCACCGTGCCCGGCGCGCGCCCCCCTCGGCGGGCCTGGCGGGGATCCCGGCGCAGCTTTGTTCCCCGTGCGTGGCCCGCGTCGCCTGTCCTCCCAGCCGCTGCCCTGGGCGCC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9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GGAACTCAAGCAGGGCAGGAAGCTGGGGAAGGAGCTGATGCAGAGGCCGTGGAGGCTTTGCTGCTCTACTGGCTTGCTCCCCATGGCTTGCTCTGCCTGTTCTATATAACCCA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9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CCTTTAGATGAGGGGGGGATAAAGGGAGTGAGGGGAAGAGAGTCAGAGAGAGAGAGAGAGAGAGAGAGCACGAGAGCGAGCGAGCACGAGAGCTGTGCCATGCATATACTGGCAGCACTGAGTGGATTCTGTAGGTTAAAGAAAAGTACCTACAGTTGAGAGGGTAAAGTGGAGTATGGGTGGGGCTGGAGGAA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92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CACAAACAGGTGAAATCGAAAGAAGAGATTGTGACACCCGAAACGTACGAGACAAGAGAGAAAGAGGG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93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CTTTTGTTAATGTGCCTCCCTTAT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9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GACCCTCAAGGTAGTCCCAACGAATGTCCTCCTACCGACTCCCCATGAATACCTTTGTCTTTACTGAGTCAGTGGACGTAGTGGTCTCGGGGGGGGGAGGGGGGCGTCGTGGTCGAGTTCCGTGTGATTC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9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TGTTGGACCCCCTGGAAGGTGTTGGACCCCCTGGAAGAGGTGTTGGACTCTCTGTAAGGTGTTGGACCCTCTGTAAGGTGTTGGACCCCCTGGAAGGTGCTGGACTCTCTGTAAGGCCCTGGACCCCCTC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96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33430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AGAGAGAGAGAGAGAGAGAGAGAGAGAGAGAGAAAGAGAGAGAAAGAAAGAAAGAAAGAAAGAAAGAAAGAAAGAAAGAAAGAAAGAAAGAAAGAAAATCAAAGTGGACATTA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19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TCAAGGGCTGGGAGGCGAAAGTGGGTGGGTCAGTGGAGGAACACCCTCATAGAAGTAGGGGCTGGGTTTCCAGGAGGGGGGCAAACCAGGAAAGGGGATAACATTTGAAGTGTAAATAAAGAAAATATCATACACACATACATATATATGTGTATGTATA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9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GTCGTCATTCTCGTGTCTGATGTCTAAGACAGAAGGTACCCCCTCACGACCCGTGTAGGTTTCCCCTTTCGTTTGTCTGAAAGACGGGGTGGGTGTCGT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9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TGCTGTGTGTGTGTGTGGGGGGGGGGGGGCGCCTGGCTGAGGTGACATGTCCTGTCCTCAGTGCTCTACTTGGCAGCTTAGATGTAGGAGCTCAGCTGATGTGTCAGCTCTACA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0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AAGGTTTATGTTGGACAACTCAAGTATACTACTACGAACATACATACGAAAGTCCTACTGACGAAGTGGGGCTGTTGGTTAATCGTAGAGGGAGAAGGGATACCTCCTGGTGGTGTGGGTGAGAGTAGA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0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GGGGTAAGTAAGAACCCACGGAAGGAACAGGGTCCTGTACGGAATAGGACCTCTACGGGGGATGAATGAATGGGGACAGTCAACATCTAAAGGTAAGTAAAAGTACAGGAAGATCGGTAGAGAGGGCAGGAAGGGGTGTGGACTAGAACTTGGAGGGTAAGGGGATGGGTAAGACGGAGGGAGAGTCAAGGGA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0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AAAAAAAATTAAATAAAAAATAATCTAAAAAAAATATATGTAAAGTTTACGATAGGGCTTTCAAGGGATATGGGAGGGGGACAGGACGAGGGGATGGGTGGGTGAGGACGAAGG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0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TTCGTAAAAGACAAAAACAAAAGAACCATCGGTAAGAAAAAGAAAAAATTTTAAAAGAAGAAGAAAAAAATATAAGATAAAACCGACATCACAGGGGAGGGAGGTAAAGATAAAGGGGCTTGGAGAGATGGGGATGGTACGACGGAGGGGAGTCTCTTC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0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TGAACTAGTCTCGGACTACTCAGTGAAGTACCTTAATAAAAGGACGGATAGCGCAAAAGAAAGGGAGGGAAAGAGGAAGAGGAAAAAAGAAGAAGAAGAAGAAGAAGAAGAAGAAGAAGAAGAAGAAGAAGAAGAAGAAGAAGAAGAGAGACAGAGAGAGAGCAAGAAAGGAAAGAAAGAAAGAAAGA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0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TAGGAGTCTCCTGGGAGCTGGCACGTCCCTCATGGTGGAGCCTCACCCTCCAATCAGAACTGAAGTCC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0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CCAAGGAGTGGGAGGTAAGAGGGAGGGGGAAAGGAGGGT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0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GTGAGGGGATGGGTGGGTAAGGGTAAAAAAACCGGGACCGCTAGGGGACATGACCC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20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GCAGAGGTGACACTAGAGAAGCAGTCTATGGGTGGGACAGGGAGGCATTTGCTACAGCTTCCTGAGGACCCTGGGTTACTCTGAGGGCTCCAGGAAGCTTGCAGGGAACGAAGGAACAGCCACACGGTCAGTCACACTTGTGTTT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0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GGAGGATGGAGGACTCCAACGGACAAAGTTAAGAAAGACCACCGGGAGTCTCGAAGTCAGGGAAGTGGGGTGGGTTACGGTCTAGTACAAGGGAAGAAGAAGAGGGTAGGGGGAAGGGTAGGTTCGGGGAGGGAGAGGGTTAAC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1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TGGAATAAGGTATCATACAGAGAGGGGGGAGGGAGGGAGAGAGAGAGAGAGAAAGAGAGAGAGAAAGAGAGATGAGATGAGATATATGCATACCTCATCTAAAAAGCTTTTGCACAACAAGCATCTAAC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1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GATATGAATGTCTGTGTGGGTGGGTGTGTAGAGGCCAAGAATAGATGTCTGATATCTTCCTCTATCTCTGTCTACCTTTTTCTTTTTTGACTTTTTTGGCTAGAGTGGTAGCC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1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CGCCTCTGGGTCCCTCCCAAGGGCTGGGATTAAAGGTGTGGGCCACAGTTCCTGGCAATTTCTCTAATTTTTTTTAAAAAACATTTTTCTTTCAAACCCTGTGTCCAGGGCTGA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13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TAATACACCCCAATAAGTCAATACGTCACCATTGCAGTGTTTTGAGTCTTAGATGTCTGTAACGAAACTACCTGTCCAAATCATAAAGAGAGAGAGAGAGAGAGAGAGAGAGAGAGAGAGAGAGAGAG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1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AGAGATCAGGTGGGGTGGGGGGTGAGGACATCCACGTGGAGACAGGGGGCTGGGGAGTAGGTGTGGGATGTGGAGCAGTCAGAGGGTGGATGGGGGCAGGGAATAAAATATGGAGTGTAAAAAAATAAATAAATTTAAAGGGGGTCATCTGGCTCCCGCTCTCACAGCCATTGCA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1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CTTGAGAGACTGGAAGCCACAGGGAAAGGGGAGGCCTGATGGGGTGGGGGCCACCCTCTCAGAAGAATGGGATGAGGAACTGTGGGATATAGGATAGAATGGGGCAATGACTGGAATATAAAATAAAATAATTTAAATTAACAA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1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AAGTTAGTACCAAAAAACTAACAAACAAACAAACAAACAAACAAAATAATCTATAAATAAAGTAAATGTAAAGGTTCCGGTAGGGTTTTCAGGGGGTGTGCGAGGAGGTGGGTGAGGGGGTTGGTAGGTGAGGGTGTAGAACT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1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CTAACTATCCTCTACTACTTTTTCAGTCGGGACCCGACCACCAAGATATTCTTTCGTCCAACTCCTCGTATTCCTCGTCCGGTCATTCGTCGGGGGCGGTACGGGAGACATAGTCGGGGACGGAGGTCCA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18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33430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CCCTGCTTT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21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AAGGCGGGGCACTGGGGAAACCTTGGCGGGAAGGGCCCCTGCCACCAGCAGAGAAGGCGGCATAAGGGGTGGCATCTCCAGAGGGAACTGCAAGCATCCTAGCCCCAGGCAGCTGCTCAGTTCCTGCAG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2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TTAGTAATTCCCAGGTCTAGAAAGACGGGATTGTAAAGGAGACACCCTCTAGTGTCTTCGGTGGGTCTTGTGGTAGGGTGGATAGGGGGTTGGGTGGGT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2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AAGTCTCTTTTGATAAAAAAATAAAAAATAATCTATAAAAGAAGTAAATGCAAAGTTTACGATAGGGGTTTCGGAGGATATGCGGCGGGGGGACGGGACGAGGGATTGGGTGGGTGAGGACGAAGGACC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2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AAATTCTTAAAATTACATACTGAGTCATATCGATTTTGAACGGAAAGAACTGTAGGTGGGTAGTGGAGATTGAGAGACTGGTGGAGTACAACAGGGGTGGGATGGGGGACCTTA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2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AAGCTAGGGGTTTTTATAGAAAAGGGGCTGGGGCTCAGGGAGGAATTGGCACGGTTTCACATGATTGGTTCATTTAAACATCAGCAGACTGTACATGCAGATAACATTTAACTTAGGTCAGAAGGGCAG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2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GGTTGGTGGTTTAGTCCCTGGGAGCTCGGGGGTTGGGGGAGGGGGTCTGGTTGGTTCACACTGTTGTTCCTCCTATGGGGTTGCAAATTCCTTCAGCTCCTTCAGTCCTTTCTCTAACTACTCCATTGTGGACCCCATGCTCAG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2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GGAGGCTCTGGGTTTGGGTGGAGGGTCACAGTCACCCCTGTCCTTGCCAACACTTACCAATGCCAATGCTGAGGAAACTGAAGATGAAGTCTATCTTATTCAGGCTGCAACAG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2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ACTTTCACCGGTAGTTTATGAACGCTTTCTCCGATCTGTACCGTTGAAACGAGAATGTCTCCTTGGTTGGTACACACATTTCCTACGGGGCGGGGGGGGTACCTATAATCAATTTACTTGGTCATATAC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2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CCACAGTAAAGGGCCCCTGTGAGGTGGGGTAGCTGGAGCAGGGGGGGTCTTAGGGTTTATAAGATGTCC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2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AGATAAGATATCCATCATTGACACATATTACACACTGTCAAGGAGAATAACAATATTACTTAAAGTCAGTAAAAGGGCGAGGGAGTGAGGGGAGGCGGATCTTGGGTGGAAGAGTCGTTCGGGGGACGGTGAAGGCACCGGAGG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2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GGGTGTGTGGCAATGGTGGGTTGAGGCCACTCGGGATGGGCAGGGAAGATCAGGGCAGGGCTGGGTCTGTTTTTCTACAGCTTGGTGTTCAGGTGTGCCTTTCTGTTCTAACCACCGTGAGAACCACCGTAGTCCCTCCTTTCCCTTAGGAAATCTGTCTTTTGCTTGTGCCCATGTGAAATATCAAAG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23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CTGGAGAGAGGTCACCCAGCTCCTGAGGGCCAAGCTGGTGCTATTTCCACAACACAGAGAAGCCATAAGT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3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AGAGAAGAAGGGGAGGTAAAAAGAGGGGAAGAATTAGGTATGGGAGTAGATGGAGGAGATGTACAAAGGTTCAGGAAATTGAATAGAGGTATGTAGCAAAGGGGGATGGAGAACTGGGGGTAGCAACCAGAAAGTCCCCAAAGCCAGGAAAGCAAGAGCCTCCCAGGATCACACAGGGATGACATTAGTGGAAA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3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AAGCGGGGGTTCAAGGTGGGGCAGAAATTGCGTGGGTTAAGGTTTGATGAGCCTCTAAAAAGTGTGTTTTTTAAGATAAAACATCTGTCAATGTAAGACATAAAGAATAGACAAA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33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CCTTATAAATGGAAAGGGTTTTTC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3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CCGAGGACTCTGACCGTCTCGGAGAAGGCACATGAACTCTAATATGTGTTAATCTGAAGTCCATGTATTGGGGAGGGTGGTATGAGTTGGACGGGGTGT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35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TAACTAAGGG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3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GGTACGACCCTCGAAAAATGGACCAACGAGCCACAACTTGACTCCAGGAGTGTGAACGGGTCGTTTGTGGAATGGGTAAAATGGATAAATCAGTAAAAGGGTCGGGGAAGGGACGGGAAATTTAACTTT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3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GGCCGCATCCCGTCGTCGCCCTGCGGCGTCCGCTCGACCTCAGGTTCGTCGAACCACCGGCTTGGGTTGGAGAGCGCGACGGCGGCGGCGGCGGCGGCGGGGACGGCGACGGGGGCGGCGGTAGTGGCGG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3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AGACTAATGTATGATATGTGTGTGTCTCTATGTTGAAAAATTAGAAAATCAATCAATCAATCAATCAATGTGAGATATAAAATAAGGGGAGGGTCAGATGGGAGGCTTACCAGGTGTAAGGCATGGAGGAAATACGGGGGGTACAGAGGTGTTCCTAC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3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TTTAAAAAGATTTAGACCATGATTTGTGGGGGTGGGGAGAAGGGAGGGAGAGGGAGGGAGGGGCAGGTAGCACACGTGTGGAGTCAGAGGACAGCTTTTGGAAGGCAGGATACATCTCATCACCCACTGAGCCATCTCACTGGT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4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TGGTGAGCACACTGCGTGGGGGGGGGGGAGGCGCGGGCTGGAGGTGGGGTTGGAGGGGGGATTGCGCAAGGCCGGGGTTTCTGGAGGCCGCGGCCGCGGTGTTTTCCGCGAGGTTATTATGAGCTGAGTGT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24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GAGATGGGGACATCATTTATGTCTGTGAGGGGCTGGGTGTTGGTGGGGCTACAATGCTCACCTTTCTTTAGGCCCTGCCTGGACTTCACCCCGCTGAGTGGTTCCTTTGAGGCCAACCCTCCGTTCTGC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42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TGGAAGTCAAGTTATTTCTTGCTCTCTTTTGATATTGGT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4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TTCCTTCAGTCTCACATACCTCGATCACCGTGCCTACTTGACAAAGAACAGCACAGACCTGAATGTCCAGGATCAAATGGCAAAGAAGGGGTGAACGGGTGGGGACTCCGTCGGGCACAACAGAAGAA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4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ATACTCACCGGGACGAATCTGAGGTCGTAGGGAGACTGTCGGGGGGGTCACAAAGTCTTGATGCACCTC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45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GGTTTCAATCATACTTTGGTTTGTT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4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TTTCGTGTCAAGACCCGAGAGCCCCCCCCCCCCCATAGAGAGATGAGAAGTATTTAAAAGTATAATACAAACATTTTCACCCGTCGTGTCTGTACTCTACTCACTACCTAGGGAGGAAGAAGAAGAAGAAGAAGAAGAAGAAGAAGAAGAAGAAGAAGAAGAAGAAGAAGAAGAAGAAGAAGAAGAAGAAGAAG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4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TTTCATGTAGGCTCACCATTCTTGGGGGGGGGGGTGGTCCTTCAGTCAGGGTATGGTGGTGTACACTGCATTCCCAGCATACAGAAGGCAAAGGGTGGACGATTCTAAGTTCTAGGACAGCCTGACCTTAATAGCAAGACCTTGTCTGAAACAAAACAA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4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TAGACGAAAGTGAACAGACCTCTGACGGTTAGACTGAAAAGGGTAGTTCAAAACCACCACCACCACAAAGGGTCAAACAAAAGAGGGGGGGGGGGAAGGGGGTAATTACATTGACTTCCTTAGAGAAAA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4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AACACAGGCGTGGAAGGGAGGCTTCGGGCACGGGTGGGATGCTGACTTACGAGGTGTTTGCTGCAGGAATGGCTGGACTGGCTGGCTTAAATTTGCAAGAGAACCTGGCAATTCCAGGCTTTCCCAGCC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5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AACTGAGACTTGTCTGGATCCATAACAGGTGGCTGGGGGTGGGGGAAGTCCTCATCAAAGCACACACTATCCATCTTTGAATTATGGCCCCATCCTCCTCAAGCGCAAACTATC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5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AGTAAGAATGTGATGGGGTGGGGCTGGCTGTCAAGAAGGTTGGGATGTTAACAGAT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25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AAGAAAAAAAAAAAAGAAAAACGTCAAAAAAATTTAATCCATAAATAAAGTAAATGTAAAGGTTACGATAGGGTTTTAAGGGGGTGTGCAAGGGGGTGAGTGAGGGGGTGGGTGGGTGAGGGTGAAGAAC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5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CGTACGAGTGGATAGAACAACTGTGTACATATGTCTACATACACGTTCATGGTGCTTGTACACTTCCGGTCTTCAATGGGAACCCACAGAAAACATACAAACGAGTCCTAGGGTGGGAGTATCAACGTTTTTCCCCAAAATAGACCTTGGTAGAAGGGTCGGGAATCTTACACAGACATCAGTGGTTGTGGGTT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5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CAGGTAGGTAGTCAAGTGGGTAGTTAGGAGATGATGGATAGTTATGAATGAAGGAAGTGGATGGATGGATGGACGAGTGGGTGGTTGGGTAAGTAGGTGGGTAGACAGTGGGAAGGAGAGAAGATAAG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5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TGAGGGAGGGGTGAAGATCTGCAGATAGCTTTCCTATTTCTACCCATCCTCCCATTGATGCCCAATTAGGCCATCCCCCATGTG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5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TAGAAAAGAGATGAGGAGAGAGGGAGGGAAGAGAGAGAAGAAAGGTGAAAAGTAGGTGAAGAAGGGAGAGGGAGAAGAAAAGGAAGGCAAAATAATGTATTGAGAATATATACTATATACACACACTCATATGAAAACACACAG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5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GGTAAACAGACCGAAACCGAGAACTTTGGACCCTAATTACCTTACATGGTGGTACTACCGGAAAAATCAGAAGAAAGACGAGAGAGAACAAACACAGGGGAGGGGGGTAGAGAG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5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TGGAATGGGGATGGGGAGGGGCCATCGTTCCAGTGAGGAGCTGTTGATGGGGTAAGGTGTATGTAGTCCAGAGAAGAATCCGAGGTATACAAGATGTTTGTAAGTCCTTAAGACCCTGCCACAGTGACAGAAGGAAAGGGCAGAATATGCCTATGTAC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5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TGTGTGTGTGTGTGTGTGCGCGCGCGCGCGTGCGTGTGGTGGGGGTGGGGGTAGATACGCGCCTTGTCTGTGCTAGGCAAGCGTTCCATTGCTGAGCTACATCCCAGAGTCTTCTTGACTCCCTAGTTT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6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GGAAGAGGAAGAGGAAGAGGAAGAGGAAGAGGAAGAGGAAGAGGAAGAGGAAGAGGAAGAGGAGGAGGAGGAGGAGGAGGAGGAGGAGGAGGAGGAGGAGGAAGAAGAAGAAGAGGAAGAGGAGAGAGAGAGAGAAAGAGAGAGAGAGAGTATGTGTGTGTGTGTGTGTGTGTGTGTGTGTGTGTGTG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61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GTCTCGGACTTTCGGGACCATTCCTAGTTTTCGAAGCCGTT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26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CATTACTGTTTAAACTCCTTTGTTGGGGCGGGGGGAGAATTATGAGCTGGTTATAGATGCTTCATGAATGCCACAGAACCAACGTCCTGCTTTAGTAGCTAGATCACTGGTTACGAAGGAGACAACTAT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6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TCTTGATTACTTAAGATGACCAGACCTCTGACCCCAGACAAAGAGTTCCGTTCTGAAGGTCTCTAAATATACCGAGACACGACCTGTGGTTCGTGGTAGGGCGGGTAGTACTTCGTCAGGAACTTTCAGGGAGTCGTGACTCTC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6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GGGCACAGAGGGTAATGACCCCAGGAACAATCCCAATGATAGTATCTAAGGTAACTCAAAGTGAACTTGATCTAAAGGTGGAC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6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GGTGGGGAGAGGGTATAGGGAACTTTCGGGATAGCATTTAAAATGTAAATAAAGAAAATATCTAATAAAAGAAAAGAAAAAAA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6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TCAAGGGGGGGAGGCCCCTTGTGGGTGGGACCATCTCTGGGTTGGTAGTCTTGGGTCCTATAAGAGAGCAGGCTGAGCAAACCAGGGGAAGCAAGCCAGTAAGTAACATCCCTCT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6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TACCTATCTCTAAGATTTATAGATGGGCAATAGGGGTGGGGGGAATGGGACTGGGAGTTGCTGTTGTTTATAGTAATATGTCAGCCTATAAGTTTCCCGTGCTCCTCTAAGAAAATTCAATTAAACTCATTGACTGATCAAGCTAGATTTGAGTAGAACT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6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GGGAAACTACACCCTAGAAAAAGCAAGAAGGGTGGGTGGGTCTAACTACAAAAGCAGGTCTAGCTGTTAGGCTCTGTTTCTTCAGCTCTGGGTTTTTAGGCCATGGGGCAGCAGAATGTGTGGTGGCTCCTGTCGAGGGTCATCTCATTCAGAAGAGGG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6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CTGAAGAGGTCAAATGTCCTGTTGTGGGGTTGGGGCAGGGGAGGAGAAAAACAAAGTTCAGATTAAAACCTAATGTTCCAGACTG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7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GACACCTAGATCCTGGGTTGACTCCAGACGGACACCGTATAAAAGAAGTTAATGTAAAGCTTAAAAAGATGTAAGGACAAAAGGGGAGGTTTTTTGTGGGATGGGGTGGAGAAGAGAGGAGGGGGACGACTGGTTGGGTGGGTGTGGGAGAAGAACC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7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CCAGAGATGAGTCCAGAATGAGGACGGGGAGGAGAAGGAGGAGGAGGAGGAG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7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TCACGGGGGAACACAAACCATCGTTCGATTCGTCGAGAGACAAATAGAGGACAGAGGACAGTGGACAGGAGCCAGGGGGACAGGGACAGGGAGAGGTTTAACAGGGAGAGGTGTCGGTGAGACAAGGTATT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27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AAAAATTATGTATTTTATGGGGGCGGGGCTCATGTGCCATGGAAAGCATATGGAGATCAAAAGACAATCTCCAGGGGTCAGTCCTCTCTCTCTACCAC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7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TCAATGGACTGTAGGTCCTAACCCCTGTTGTGTCGTCCGAGGTCTCCACGGACTCTCCGGTTAAGATAATAGATCGATGGAAGGAAAGAGGAGGGAGGAGGGAGAGGGGAAGAGAAGAAGGAGAAGGGG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75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ACTGTGGGA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7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CGTGGAGGAAGGGATCCGACTCGAGGTCCCAGGACCGGGGGTCACCCTCGAAGCACAGACGAAGTACATGTGAGGGTAAGGACCTTGGACCGTCGTAGGGGCCTGGGGCGGACGACTAGGACAGGTAAGTAGGGAGAGACCCCGGTGAAGGTTTCGACGGGACCCCAACAAGACAGGTGGGTGACTCGACTCAC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7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CGGGTTACTATCTTTACATTGGGGGCATTGGGTTCAAGTTTTGGCTTGTCCGAGTTCAGAAGCCATAAGTGGTGCGCAAGTAGGGTTCAAGATGAGGTCTGCCTTCTTTAGAGCTGGTTTTAACACAT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7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GAGAGGAAGGGGGAGAAGGGGAGGAGGGAGAAGAGAAACAAGAGGGAGAAGGGAAGGAGAAGGAGAAGGAAGAGGAGAAGAAAGAAGAGAAGGAAAAGGAAGAGGAGAAGAAGGAGAGGAAGGAATGGGAGGGAGTAGAGAGAGGAGGGGAGGAGAAGAAGAAGGAAGAGGAGAAGAAGAGGGAGAGGAAGGA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7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CTCCTCCAAACAGTAACCCTACCCGTAACACCAAAGTTTTCAGGTGTGGTCCAATTCAGGGGGAGAGGGACAGGGAGGGGGAGGTGGGAGAGAGGGAC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8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ATAAGAGGAGAAGGAGGAGGAGGAAGAAGAGAGGGAGAT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8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AAACATCTGGTCCGATCGGAGCTTGAGTCTTTAGACGGACGGAGACAGAGGGCTCACGAAGCTCCGGGCGGGGGGGCAAGAAGAAGAGAGAAAAAAAAAAAAAAAAAAAAAAAA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8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CGGTTTTCTTTCCGTCGTCTCCCGGTTCGTCGGATGACTACGTTTCGGGGTCCGACCCGTGCTCACAGGAGTCCCACGCACCGAGGACAGGTAGGGAGGGACGTAGGGTCGGCCGACCTTTAGACCGAGGACCCCTGTCACGAACGACAGAGGTCTCTTTCTGTCACCCATGTTTCTCCTCACACGGGGTCGAGT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8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GAGAGAGAGGAGGAGAGGAGGAGGAGAGGTAAAGAAAGAGAGGGTAAGGGAGTAGGAGAGGGAGAGAAAGAGGGAGAAGGAAAGGG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28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AAGAAAGGAATTGAAAAGATAAAACGAAAGTACCGGAGGGAAGAGTAAAGAATAGGATATGAGGAGGAGAGAGTTAAAGAGAGAAGAGAGAAAAGAGGAGAGAGAGAGAGAGAGAGAGAGAGAAGAGAGAGAAAGAGAGAGAGAGAGAGAGAGAGAGAGAGAGAGAGAGAGAG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85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AAGAACTTTCTGAACCTAGTTCACTCGGGTTCAGGTAATTACCCGATACTTTGACTCTCACGTCGGGTTAGAGAGAGAGAGAGAGAGAGAGAGAGAGAGAGAGACAGAGAGACT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8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GGGAGGGGTGGGGGTGCGGGGTGGGGGTACGAGGTGGTCAATTCTGTCAATTC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8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TCTCAATTGTATGTAAGTATTGGATTGTCTTTAATAAGAAACAACATTTCAATAGGTAAATGAAAAAATAACCTATAAAAGGAGTAAAGGAAAAGTTTACAATAAAGGAAAGGTTCAAAGAGGAGGGGTGACTTTGGAGGATCGGGGAAGGGGTGGGAC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8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TCTGGATCGGTTTGGGTTGGAAGGACTGAATAAAGGATCATGAGGGGCATCGGAGGGAATTCCTCGTTGAGGGTCGACAAGGAATCTGTGGTTTGTGTCAGGGTAGAGGGAGAGGGGTCTCCGTCGCGTTCGAAGGGAGTGAA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8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GGACAGGGAAGCAGGAGTGGGTGGGTTTGTGAGGGGGGAAGGTGGGATGGGATAGAATGTTTTCAGAGGGGAAATGAGGAAAGGAGATAACATTTAAAATATAAATAAAGAAAATATCTAGTAGAAAAATAGAAAAAGAAAAATGCAGAAATTTGTAGA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9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GGGGAGGGGCGCTGCAGTATGTGGGGGCAGCGGGAATAATGGCCTTCTTCCAGGATATCTGTAGGTCATTGAGACAGTAGGCTTTTGCAGGGACTCCAGTGATGAGGAGAGTCC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9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CGACATGGGAGGAATGGTACGGAAGTACGGGTCTGTGATTATCGACAGTGGAGTGTTCCGGACCACAGTATGGGAGTCAGACGGACGGACAGGAAAGACTGGGTGAGGGAGGGTGAAGATCGGACAGTGTTCCGAGACTCTGGAAACTGGAGGACTGGG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9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ACGACTCTGGGTGTTGTAGACGTTTCCATTATTATCGGAAACTTGGTTCTACACAAACAGAATTTTGGAGGCGTGGTTCATCGGGCAACGACGACACTAAGTATACCTTGGGATTTCTTGGACAAGAACAAGGGGTGGGATAGGGTCTTTTTACGGTTTT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9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CGGGGCCGGAAGTTTTAGATGTGAGGGGGGAGGGGGGGAGGGAGAGGGAGGAAGGAGACTAAGGAGGAGGGGAAGACAAGACAGAGGGACAGAGAGAGGGGAAGATGGACGAAGAGGAGGTGGAAGGTGGA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9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AGGGAGGCACATGGAGTCAACCCGGGACACTGTCGGACTCCTACTGGAACTTAAGGACTGGGAGGACAGAGATGGAGGGTTCATGGTC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29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AGTAGAGGAAAGAGAGGGGTCCCGGACGGGAAGAAACAGGAACGAGACTGTCGGTCGTGAATAGAGCCCGGAGGCCTCGGGCACGGGTAGTCGGGAGGGGGACCGGTCCCGGCG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9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ATGAAGAGTGAGAATGAAGAAAAAAAAATAATAATGCATAAAAGGAGTTAATGTAAAGGTTACGAGAGGGTTTTCAGGGGGTATGGGAGGGGGGGTGAAGGGACGGGTGGGTA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9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CGGAGGGTTTACGACCCCAATTTCCGTATGTGGTGGTGACAGAACACGGTTAAAAATTTTAATTAATTAATAAAATAAATAAATGTGGGGTGAACGACGAGAGGAGGTCCAAGAACGTCTCAAGAAGGAGAGTAGGGGGGAGGGGAAGTGTGAGGGGATCCAAAGGAGGGTAAAA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98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TTGAAAATGTAAACGAGGAAAATACCTAATTAAAAAAAAAGAACGCTTCTTTGTAGCAATGACTTCAGAG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29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GGAAAACTACCTCTGAATGTCCCCTTCCTCCGTACCGAGTCACCGTTTCTTAAACGGACCGTATCCACTCGGAAGTGCAAAGGGGGTACAAGACCGGGGTCGTCAAAAGGGAGGGATGGTGTGTATTTT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0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GTGTAGCAGTGGGGGGTGGGGAACTGAGAGTAGCCACTAGAAAGTCCCAGATGCCATGAAAGCAAGAGGCTCCCAGGATCCAATGCGGATGGCATTAGC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0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AAGAGAATACACAGCCTGGGGCAGGAAGGGGATGAGGGAGGGGACGGGGAGGGGGGGAGGTACAGAGTGCAGGGAGGATGCATGGGTGGAAGAGGTTCCTCTGGTAACTTGGAGCAGAAAGTAGAAGGC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0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GGAGGGGTCAATGGATCGTTGTCATTCTATTCTGTCGTATGAAATTTTCCCCGACAAACCGGAGAGGAGTGAGAGAGAATGAAGAGTGAGAGTGGGGGTAGAGAGAAACAGAAGAGGAGAGGAGAGAGGGAGAATGAGAGAAAGAGAGATCGGAAAGGAGAGAGAGAGAGAGAGAAAAGATGGAAGAGAGAAA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0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CGGAAACCTTTTTCTTTAACAATGAGTTAACTACCGAAAGGAGTCGAATTGGTGTACGGCTGAAGGTGGGACGGGACCAAAGGGTTCAGTAGGGACCGA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0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AAGAGTAAATGAAGGGATGGGGGAGGAAAGAAAACAGAATAATGAAGGAAGAGATGAGAAAAAAGAGGAGACAGGGTGGGGAGGAAAGAGGTCAGGAGAGGAAGACTCACAAGTATGAACCACTCGGGATTCAAATCCCTTCAGGTATGAAGTTTAAA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0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CGTCCTGAAGAGGAGAAAGAGGTGTAGGAGGAGTTGTACAAGA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306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TTGTTGACCGTAAAAAAACACACAAAGATTTAGTACGGTTTCAAGGTGTGTCTCTTGCCAACACCCGAATAAATCGACCCCAGAAGAGAAGAGAAGAGAAGAGAAGAGAAGAG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0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GGAAATGTGAGTCTTCAGAGGGGGTGTGGGGGAAAGGAGAGGGACCCCAGTATTTTAACATCTACCCAATTTCATATCTTCCCCCTACCCCCCAACAGC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0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TGACATTTTAGAGAGAATCCTAGTCCCGTCCCGTCCCGTCCCGTTATGTGGAACGATACTTTCGTCCACGATCGGGGTGGGTTCGAGTCGGGGGAGGAGGAGGAGACGTCCCGC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0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GTCGTTAGTGTTCTCTTTCGATCTGGCAAGAAGTGCTAAAGGAACTCAGGACGTCCTCTCTCTCCTTTGGTGTACTCAAGGGACATGGGGGAGGTGGGACGGGTTTAGGAGAGTTCTCGACACATTTGA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1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GTCGTGAGTCGTCGTTCGGAGTGTAGAAAAAAAAAATTAAAAAATAATCTATAAAAGAAATAAATGTGAAGTTTACGATAGGGCTTTCAAGGGATATGGGAGGGGTCTGGACGAGGGGATGGGTGGGTGAGTGTGAAGAACCGGGACCGTAAGGGGACA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1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CTACAGGATGTCGAAAAAGATAATGTGACGTAGATGAATGGGAACGACCCGTGTGTGACACATGAGACGAGAAGACTCTGTACCAGGGGGTATTGGGGGCGATGAGCTTTTACTGAGAAAAATAGAGAA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1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CCCAATTGGGTCTTTACCATGGGCTGGGGATGGGGTTG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1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AGGAAGGAAGGAAGGAAGGAAGGAGGGAAGGAGGGAAGGAGGGAAGGAGGGAAGGAGGGAAGGAGGGAAGGAGGGAAGGAGGAAAGGAGGGAGGGAGGGAGGGAGGAAGAGAGGGAGGGAAGAAAAGA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1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GGGAGGATGGGGAGGTGGGTGGCAAACTGTGGTTGAGGGGCTTGTTGAGTTCGGTGGGTGGGGGAGCACTCTCTCAGAGGCAAAGTTAAGGGGGGATGTGATAAGAACTTGTGGATGGGGACCTGGGGAAGGGGGCAATATTTGTAATATAAGCAAATAAAACAATTTTTTAAAATTAAAAATAAATAAATAAAT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1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GACTCTCTCGAGTGTAGAGTTGTCGTGATTCGTCTCTCGCGATTGATCCTTACCGTGTTCAGAAAACTTTTGCAGTTTCGGGCGGGGGTCACTGTGTG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1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AGAGAATATAGGGAAGAGGGGACATTGTGGAAAGCTAGAAGAAACAGAGGGATAGGAAGGTAGCCAGGATGTATTGTATGAGAGAAGTATCTGTTTTCAA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31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AATAAATGGTGGTGGTGGTGGAACACAGACTAAAAATTTTAGTAAAAAGAGTGGAGGTGACGATGACGTGTCAGGGATTGGATGGAGGGATTTAGGTGATAAAACATAAGGGTGGGGGTGTGGAGTTGGATGCCTAGGAAGCTC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1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TTAAAGAGACTAGTTCCGGGCACTCAAATCAAATGATTCTCTGGCACGAATATTCCCCCTTCCGGGTAGGGGGTGGGGTGTGGGGGGTGAGGTAGGAAC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1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GTATTTAAGTAAGAAAAAAATTTTTATAAAATAATCCATAAAAGGAGTAAATGTAAAGGTTACGATAGGGTTTTCAGGGGTTATGGGAGGGGGACTAAGGGGATGGGTGGGTG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2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CCTTCCATGAGATTCATCATCTGGGCCAAAAGGAAGCTGGGAACAGTACCAGTAAATTTGGTAGGTCAAACCACTATACTTCGAGGGAGTTGGAGGGTGGGAGGGATGTGACACTTCGTTGGTGTCGATA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2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CAATACTCGGTGGTTCACCAAAGACCCAGACTCAAGTTTGAGTCCTGGAAGCCTTCTCGTCAGTCACGAGAATGGGCGACTCGGTAGAGTGGGCGGGTCAAGATATGAAAAATTTCCGACTGAGCTGAA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2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GGGGAGCTTCTGGTGGTGGAAGTTTTGGGGGAGCAGTTCTCTTCCCTGCCAGTGTTGCAGCTCTTATGAC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2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AAACGATTGTGTCATTTCCCAGTGGATGAGTGGTTGGTCCAAGTTGATACAAGATGGGAAGAATAAAGTAAAGTTAAGGTGGGTGGGGTGGGGTCTGTGGGGAGGTTGTACTCT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2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TATACTTTGAGTGGGCTATAATTGGGGAGGGAGATTTTACCTTAGGCAGTATATAATTAAGTGCCAAACTGAGTGGCAGTCTGTGCTCTGGAGATCAGAGGCAGAGAGATCAGTGGGAGCTGAGCAACT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2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ACATTTTGTTTATTTGGAGTGTGTGTGTGTGGGGGGGGAGGGTACAAGGTCCAAATATAGTCTAGGTTGCAAGCATGCACCACCACGGCCAGCAGACAGA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2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GCTAGGGCAGTGAGACAGGAGTGGATGAGTGGGTGGAGGGGCACCCTCATAGAGGGAAACATGAGGAGGGAGGGGAGATGGGATGGCAGGTTGTGGAGGTGTAATAGGGAAAGGGGATATCATTTGAAGTGCAAATGAATAAAATGATTAATTAAAAAAATTAGACTCATAAATG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2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TTTCCTCCAGGTCGGTGTGTGAGTCGGGGGTGGGGGTTGTTGAAGATAGACTAGCAATAAGAGGATGCAGGTGTTGCGCGTAATGGAATGAGTTCAGGCTTA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328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CTTCTGTAGGTGTAAAAGAAAGAGATTGGAAGTAATCACGTGAACCGTGTACACGAGAGAGAGAGAGAGAGAGAGAGTATGTGTGTGTGTGTGTGTGTGT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2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ATTCCTGTTCTGAGGGACAGGGTGGGAAACGTGGCCCAAATGCCAACTTTGGAAACACGACCCAGGTTCCTGTGATGGCTGCCACTCCAGGCGGGGTTCTCTGGTACTTGGAACCTCCTCTGTGCCAAAGGAACAAGAGGTTAA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3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CCCAGTGTAGGGGAACTGAGGGTGGGGAGGAAGCAGGGGGAAAGAGAATGGGATAGGGGGTTTCTGGGAGCAGGGGGTGGGGGTAAGGGAACCAGGAAGGGGGACAACATTTGAAATGTAATAAAGAAAATATCCAAGAAAGAGAGAGAGAAAGGAAGA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3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CCCCAGGGCAGCTCAGTCAGCCCTGGAGCTGAAGGGAGGAGAGGGCAGGGAGAGAGTGGGAGGTGCTGGGTGGTTCTCACATGGGCAAGAGTCCTTGGTCAGGTCCGTGACTGGAGCTCATGAAGGCCTTCTGGTGGGAGTTTAGACTCAGCTTGTTAG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3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ATGAGCTGGTGAGTGGTGGGGAAGATGGGTGAGGCAGGAGAGTAAGGACATAGCACGAAAGATCTTGCTTTTGGGCATGGTGATGCACTCTGTAATCCTAGCACTTGAAAGGCT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3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AAAAAATGAAAATGTGAGGTGATGGAGTGGGTGGGGGAACACCTTCTCAGAGGCAAAGGGAGGAAGTAGCGGGTGAAGAACTCTGGGAGGGGGAACTGGGAGGAGAGACATTTTGAAAGTAAAAAAAGAAAGAGAGAGAGAGAGAGAGAGAGAGAGA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3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CAGTGTCATATGAGAGGAGGAAACGCTTTGTGCCAGGCTCTGGGCAGCTTTCAGAAGATCTGATTACACTTATCACGACGTGTTAC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35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CGATATTGATGGTCTCGACTGAAT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3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AGTCTTACCTCTAGTCTTAATTTTAACAACAGTACGCAAGGTGTTCGTGGCCAATACCTAGTGCCACCCTTATCTTTTCTCCTGTAGGGACGGAGGGTGTAGACGAGGTGAAAT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3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TAGTGAACTCTAGAACGTCAGGTCTTTCTAGTCCATGACCACTGGGGACGTGTTTCGGACAAGGGTAAGGGTGGCATGAGACAGGGAAGTACAGGAAAAGGGAAGAGGGAACAGCGGAGGAGGAGTAAGGAAGAGGAAGGAGAGGAAGGTGAGAAGGTATAGGGGTGGGCGGGGAATGAAAGAGAGAGTGGGGC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38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TGCTAGATGTAAGAGAGGGCAAATTGTTCATGATCTGAAACCTTGAGACATGGTTACT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33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TCCCCCACCCACTCAGAGGAGAAGGGGAGGGAGGATGGGAAAAGAATTGTGGGAGGGGGCAATGAGTGAGATGGAAATTGAAGAGGTAAAATGATGAGATGGTGGTGGTGGTGATGAAGATGATAAAAGCCAGTATTGCTAAGTTTTTTTTTAAAAATCTGTCTGTAAAGCAT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TGTGCATCAGTCAGAGGGCTGGGGTTGGGGTGATGGGGGACTTCCAGAAAAAGCTAGAGTTGTATTGTATCCTGTAGTTTCTGGGGGTCTGGAAAGTATCAATGTAAGCACTCTAATATCAAAGAAATG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TACCTTCACGAGTCGACGACATCAGTAGTGATCGAGGGGGAGGAATAGGGGAGG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GGAAAGGACTGGTTGGAAAGATCCGAAGACCCCTTTGTCGACCCGTCCGGGTCGACACAAAAGGAGGAAAGAGAGACGGGGCGGGGGTGGGGTCGTTCCTTTTCCTTCTCCTG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CTCTCATGTCCTATATGTTCTGTTTCTGTGTTAGGTAGATAGAATGGGTAGATAGATGAGTGGATGGGTTGGGAGGGAGGGAGGGAGGTCGGTGGGTGGATAGGTAGGATAGGT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TCAGGATGCACAGGTGAGCTGAGGGAGCCCAGGGCGAGGGGGAGGAGGATGAGTGAGGTTTCTGGTACCATCGGTGGTAGTGCTCCAACAAGAGCAGAAATTGTTCCATATGAGC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AAGAAAGAAAGAAAGAAAGAGAGAATGGAAGGGAGGGGG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GAGGAAAGGTGTACAGAGAGGACGTAGTGTCCGGTTTCAAATCCCCAACTTGAACGGATCGACATTAGTCGCGGGGGTATCTGTGAGTCATCCGTCGGACCATGGTGACAGCGGACGGAGGTCTCGGG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TGCCCGCCCCGGCGCCCCGCCCGCGCGCGTTCGCCCCTCGCGGGCCCCGCCGCACGGACGCCCCCGCGCGTGCGCCTCGACGCCCCGGTCCGCGCCCCGGCCCCGCCGCTTAGGCGTCGAGGGCGGCGGGAGGGTCGGGTTCGCGCGGGCAGACCCACCCCCGGCGGGCCCTCCCC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ATGGAGGGAGGGAACTGAATGGGAGGGGAGTGGGGGGGGCTTTTCAGGATCGTGTGTGGGGAGAGACTGGAGAGATGGACAGATGGTCGTGAGAATGAATGGAAGTCTGCGGCTA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4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AGTCACAGATGAATTTGGAGTGTGGGCCCTGCCTGGGCTGGGTGCTGGGAGAGA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50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CCAGGAAAAGGGATAACATTTGAAATGTAAATAAAGAAAATACCTAATTAAAAAAAAACACAAAAAAGT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5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ACGACGTTGTGTCCCCCGGCCCCCGGAAGACGTCTAGATACGTGACAGTAGGGAAAACAAGGAAAGATTGAGTCGAAGTCCGGGGTGGGGGAGACTCGGAACCGTAAGAACTCA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35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GAAGAGGTGGTAGAAGAGTAGGGGTCCAGCGGGGATAGCAAGCTGCTCAGGGCAGTTGGAAGTGCCTGAGAGGATTTAGGGGTCAGGGAAGATGGGTGCCAGGATGGAATCCAACCTGTATGGTTCTGGATCAGCAGGTCTGATGTAGGTAGATGGAAA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5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TGGGTAGCTTAGGAGATGGGGTAGACTTGGGTAGCTTAGGAGATGGGATAGACTTGGGTAGCTTAGGAGATGGGGTAGACTTGGGTAGCTTAGGAGATGGGGTAGACTTGGGTAGCTTAGGAGATGGGGTAGACTTAGGTAGCTTAGGAGATGGGGTAGATGGGTAGCTTGGGAGATGGAGTAGATTTAGATAG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5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AGAGTGTAGAGTGGGTGGGGTTAGAGGAGTGATGTTAGGGAAGTCGGTCGCTGTGTGTGTGAGCCCAAGGAAGTGGGAATAAAAGCCAAGAGTGTCAAC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5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CTCAGTAGACTCTGACTTGCCAACTTCTGGAGGGGGGGGGGTAATAGAATTTCTTTGTGACTTCTTCTAAAGAGTCATCTTGATTTGGACACTGGTGACAGATCACCATATTCAGGGAGAGGAAGGCTGTGACTCCAGGTATGT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5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TGTGTTACTGAAGTTGCTCCGAGAGAAGTAGGAGTCCGAAGAGTTATGAAGACTCGGTCCTTTTCCGGGAGCGAAGAGTACCTCGAGATCACCCCAACGGGTCGGGTCGGGTCGGGTTATCTGCGGTTC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57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GCCGTTCCCT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5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AAGGAAGACAGGCTTGAGGGAAGGAGAGAGGAGGGAATGGAAGGAGGGAGAGAGGAGGGAGGGAAAAAGGAGGGAGGGAAAGGAGAGGGAGGGAAGGAAGGAAGGAAGGAAGGAAGGAAGGAAGGAAGG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5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GAGGAGGAGCAGGAGGAGCAGGAGCAGGAGGAGCAGGAG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6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ATAGTCAAAGCCTTATTTGGGGTTTTTTGGGGCGGGGTTAATTTTTTTATTAGATATTTTCTTCATTTACATTTCAGATGTTATCCTCTTTCCCAGTTTCCTCTCCAAAAGTC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6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TTCGATGTTTGTGGTACTCTAATTTAAATATCAAAAAATCAAATTAAATTAGAATAGACATTAAGTAAAAAAGTGAGGTATAAGGTAAGGGACGGGGAGGGGTAGGTGAGAGGCTGGCGAGTTGTAGGGTATGAAGGAAGGGTAGGGTGGGGTAGAGATACACCTACAAGCATAGGGGATGGGGTGGAC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6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CTGGAGGGGGGGGGGAGGGAGCTCAGTCAGTAAAGTGTTTGCTTTGCAACCATGAGGACCTGAGTTTGATTCCCCAGAACCCATGTGGGGAAAAACAAAAAGAGAGAGATTGAGACAGAGACAGAG</w:t>
      </w: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AGAGAAAGAGAGATATACAGACAGAGACAGAGACAGAGAAAGCAAGGGACAGAGAGAGACTGTAATGG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6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CCTCCCTACAAGTCATGACCGAACGAAGAAGACTGAACGAGTCGGACGAGAGAATATCTTGGGTTCTGACGGTCGGGTCTCTACCAGGGTGGGTGTTCC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6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GAAAGTGTCATGAGGGGGGGGGTTATTGTGGAACGGGTAGAGGGGTAGGGGATCAAGATACTACCACAAGTGGGTGGGTGGGTGAGGGCAAAGGGACGGTACTGTCAGGGGAT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6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AACGACAGGTGGTCGAGGAGGTTAAGGTCTTAGGTACGTACCGAATTTCTCTTTCGACCCGTCCCGTTTGTAGGGTTGTAGGGTGGGAGGTTATGACGAGTTGGTGTTATCCCCGACAACGTTGGGGAGGGATGAATCTCTT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6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AGGTCTACCGTTTGAAGTTGAAGTACGGAGTTCTTACTGTCGACCCTCCCCTCGACTCCAATAGGGGTGTACGTTCCCTTAGGGT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6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AGTCGTCAGGGAATGTTTGTATCTTCAAAATAAAGGAACTCACAAAGGATACTGTATAAAGGTAGTAGAAGTGGAGACAATGGGAAGGGATGGGTGGGGAGGGAGAGGGACGGAGGAAGGGTCCTTCGGGGAGGAGAAGAAAGT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6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AGGCCCCGGGTCCCTCGACGCGAACCACCCCGGACTCCCCGTCTCTCCTGCCCCTGAGTCGCAACTCACGAACGGGTCGGGGTAGCGGTCGGTACCACC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6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GAGCTAACTGTGGAGGGTGGGGTGAGGCGGGCATTGAGAACAACTCAAGAAACAAAATCGTTCTGAAAGATCAGTGATAGGAAGTTGTTATCCCCACCCTCAAAGGAAGCAACCCTGAGCAAAACTGTTTAGCCGCCTCCCTCTACCATTCGGCTTCCAACATGGCGGCTGCAGGGTTAGCCTCAAGAC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7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AAGAAGGAAAGAAGGACAGGAGAGGGGAGGGGAGGGGAGGGGAGGGGAGGGG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7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TTTTCCTATTCTTGGTGGTGGTGGTGGGGGCAGGGCTGGGGGCGGACCCAGTGCCCTGTACGTGCTGAGTAAGCATTCCACCATGAGGTATACCCGTGATGCACTTAGTAGTAGTAGTAGTAGTAGTAGT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7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AAGGAAGAGGAAGATGGGAGGAGTATGAGGAAGAGGAGGAAGAAGAAAGATGAAGAAGAATATGATGATGATGAATAAGCTGGTTCTAGTTTTTTTCTCATCTATAAAGCATT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7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AGGAAGGAAGGAAGGAAGGAAGGAAGGAAGGAAGGAAGGACCCCAAGTGTTACTGCACTCCCCCAGACAGGGCCTGAGAGCTGCCACAGGTCAGAAAGCCCCTTCCTCCGCCCAAG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37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TTATTTTGTTGTTGTTGAGTCTTCAAGTATTAATAAAGGAAAAGTCCTTCCGTCCTTTTAGTCGGGTCACTGAACAGGAAAGA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7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AATGCCAGGGCCAAAAAGGGGGAGTGGGTGGGTAGGGGA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7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TCTGTATCTTTACGTATCCGGGGTATGGTGAATGATTAAAAATTTTTTGTAAAATTAAATAAAAGATAGGGTTAGTGTCGGGGGAGGAAGGAGAGAAGATTCAAGGTGGGAATGTTTAAGAAGGGGGTGTAACGGGGAACCTAT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7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AAGATTGGGGCTTGGGAGGGATAGAGACTGTATGTGGGTTCATATGACCTGTGCCCAGTGTTCTTACCTTTCATTCCTGATGTAGCCCTGATGCAGTGATGTCTTTGGTGAACG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7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CGAGTCTTTTATTCTCCTGTCACAGGACTCGTGGTGGGTGGGTGGGTGGGTGTGT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7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AGGCCTGAAAGCCTTCTCGTCAGCCCACGAGAATGTGTGACTCGGTAGAGTGGTCGGGAGGGAGGGAGA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8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AAGGAAGGAAGGAAGGAAGGAAGGAAGGAAGGAAGGAAGGAAGGAAAGAAAGA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8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CCCCGAAGTAGGTCTTGTCGTCCCGTCTCCGGTGTCCCAGATCTCCTAAGTTTT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8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CCTTAACTTCTGAGGTTCCATCCTTATAACAGATGGGAGAAGTAAGACTGAGCCTGAGGGATGGGTCTGGGGCCATCAAGTGAGGTGAAAGTCTCAGAGTACCCCGACCTGAGTTCACCAGTCTCTTGGACACCAAATACTCCAACTGGGACTGGAGGGTCTGGGAAATGAGAGCCCTCTCATTCCCATTCCA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8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CGATCCTTCACGGACTAGGGTTTCCCCTTCCTTCTCACGTCCCGTGTCTAGAGTCGTCTCGGTGGAGGGGACCCTTTTATGGGAACAGGAGTGAAGTTCATCCTATCTATCGGGTGTGAGGGGGAGAGA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8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CTTCTTGGAGGCGCTCATTTTTTTTGGGGGGGGGGCTCCTTTTTTCTTCTTGATGCTTTACAACTTGGAGGTGGGGTCTGCCCTTGGAAGGGAAGGCAGGGCTTTCTCTCCCATGCAAAGCAAGCCCCCAG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8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CTAAACAATCAGAGCTAGGAGTCCGTCGTCCCTAGTGCGTCTGTGTCTGTCTGTCTGTCTGTCCGTGTGTGGTCTGTGTATCTGTCAGTCTGTCTGTGTGGGGTCCGTGGGACCGGGAGGGTTCACCGACTTGAGCGCCTACCGACTT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38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CGGAAGGACGGAAGGACGGAAGGACGGAAGGACGGAAGAAGGGAGGGAGGGAGGGGGGGAGAGAGAGAGAAGAGGGAGGAAGGGAAGGAAGAGAGACTAGGAGTAAGGGACAT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8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TACTGTGTCCCGAGACTCACCAGCATGTACCGAAGGAGAACACGGTATATCTATAGAGAGAGAGAGAGAGAGAGAGGGAGAGGGAGGGGGGGAGAGAGAGAGAGTGTGGGTGTG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8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GAGGGGAGGGGAGGGGAGAAAGGAAAGAAGGAAGAAAGAAGGAAAGAAAGAAAGAAAGAAAGAAAGAAAGGAAGGAAGGAAGG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8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AGTCCTTGATGTGCCAGGGAGGGGTGATACCCAGGGCATGAGGGAGGGACCTCCCCTTCTTAGAGGGGAAGAAGAAGGGGGAACTGTGTATGGTGGGGGAGACTAGGAGGAGAGGGGGAACTGATATTAGAAAGTTAAGTGAACAAATAAATAAATGAATGAAAAAAGTCTTTACTTTGGAGATATTTGGACAA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9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AGTGGGAATGGGTGGGTAGGGAATTGGGGGGGAGGGTATGGGGGACTTTTGGGATAGCATTGGAAATATAATTGAGAAAAATACGTAATAAAAAGTATTAGAAAAAAAGAGAAGACAACAGCATCACT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9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TCCCAGCACTTGGGAAGCAGAGGCAGGCGGATTTCTGAGTTCCAGGCCAGCCTGGTCTACAGAGTGAATGCCAGAACAGCCAGGGCTACACAGAGAAACCCTGTCTGGGGGGGGGGGGCGGGGGACTGGTAGGGGGCTGTGTACATTTGACAGGAAAAAAGGAGAGTGCACACAGAGACTACAGAGAAGTAACA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9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ACCAGGGGTCAGGTGGGCTGGGGGACAGGGACAGAGAAACAGAGAGAAAGGCAGAGTTAGCTAGGGGGACAGCAGCTGAGCTGTGTAGGGTGAGGGCAGGCTAGGTACCACATGCCCACTGGGAATGGAACAGGCGTCCATATGTGGGGACCCAGGTGGCACGGGCCTGGCCCTCCAGTCACCAGCCA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9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AAACTGGAAGGTAGGATGGTAATGGGACCCAACAAATCCTTAGAGGTACCCTACGCCAGTCGGTTCTTAAGTTGACTTACATGGGGTTAGGGTGGTGAT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9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TTTTACACACACAAAGAAAAAAAAAGGTAAAAATAATCCATAAATCGAGTAAATGTAAAGGTTACGATATGGTTTTCAGGGGGTATGGCTGGGTGGGGGTGAGGGGATGGATGGGTGAGGGGGAAAAACTGGGACCGTAAGGGGACATGACCCCGTATA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9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GGTAAGAAAAAAAGGTAAAATAAAAAAAAGAGAAAAAAATAATCCATAAAAGGAGCAAATGTAAAGGTTACGATAGGGTTTTCAGGGGGTATGGGTGGGGGGGGTTAGGGGATGGGTGGGTGAGGGGGAAAAACCGGGACCGCAAGGGGACATTCCCCGTAT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39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GTCTGCTTAAACCACAATATTCAGATTTTATAAGTTCATTTTATTTTATCAATTTAAGGAAAAGGAAGGGGGGAGGAGGAAAGGAAGAAGGGAGGGGGAGAGGGAAGGAGGGAC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9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AGGGGAAAGAGAAGGAGGAGAGAGAAGAGGAAAAAGAAAAAGGGGGGAGAAGAAGGAGGAAGTAGTA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9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TTGAGTAATATCTACTAGTATTCGGTAATACACCAACAACCCGTAACTTGAGTCCTGGAGACCTTCTCGTCGGTCACGAGAATTGGTGACTCGGTGGGGAGGTCTCGTGACTCGGTGGGGAGGTCAGGGGTCACCAGGTAGAAC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39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TTCACGACCCTAATTTCCGCACGCGGTGGTGCGAGCCGACACGAATTAAAGATTTTCACGTGTCGGACGTACGAAGTGGGACGTCTGGGACACATCGTGGTGTGTGTGTCAGGGTGGGAGACCCGGGT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0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CAAAGGCACAAATTTCCGACTCATCGAGGGGGGTGGAACATTCAATTCTCTGAAGACGAATCAAAAGGCACCGGAGGAATCAGACACAAGAGGGTTAAAGTAGGAGAGGGTGGTCGGGGCCTCGGGGTGCGGAACCGAGTCCGAC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0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CCGAGTGAAAGAGGAAGACATATCAGACCCCATCGTCCGATCACGACGGGTGTAAGACCCTGTCAGAAGGTAGTGGTCACTTTGGAGGGACCTGTCGGGGGGAGGGGGGCTACAT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0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ATAAGAGGAGAAGGAGGAGGAGGAAGAAGAGAGGGAGAT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0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AAGAAGAAGAGGAAGAAGAAGAAGAAGAAGAAGAAAAGAGGAAGAGGAAGAGGAAGAGGAAGAGGAAGAGGAAGAGGAAGAGGAGGAGGAGGAGGAGGAGGAGGAGGAGGAG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0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GGGAGGGAGGGAGAGAAAGGGAGGGAGGAGGAGGGGAAAGGAAGGAGGGAGAAAGAGAGGAGGGAGGGAGGGAGAGACAGACAGAGAGAGAGAGAGAGAGAGAGAGAGAGAGAGAGAGAGAGAGAGACTGAAGGTCCTGCAATCTCCTTTAAAGGTGAGTCCTCAGGGACCTGGGAGGAGGACATTTGCCACCC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0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ATAGGGAGAGGGGATAAGAGGGAAGGGAGAGAGGAAGGGAGGGAGAGAAAGAGGGGAGGGAGGGAGGGAGGGAGAGAATAAAGAAATACAGGCAGCCCAGGACCTGAGAGCTGAGAGCCAGGTAACCAGAGGGCAAGGGACTG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0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CCAATAAGGTGGGGGTGGGGGTGGGGAGTTGTCTAAAAGGCTTGAAAAGCCATAGGGAAACAGTTTTCATTCGGTTTACATAGACACTTGCCAAGGAGATGCCATTTGTATGACAA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40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CTGGCAACCAGCTAAGGTAGGGGTGGGGAGTCAGGAGAATAAGCAACACTTACACACTGGAACTGGGGCCTTAGAAATCCCTA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0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GAAAAGGCCAAGTGTGGGGGAGGGAGAAGGGAGACAGTACGGGTGTCTGGCATTTTAAAAATTCTTGTAAAATGGGACTGGAGA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0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AGGACCAAGCTGGAGAAGTGTAACTTGGGGTCATGGGTTAGGGCTGGGGCAGGGCTTGCTCTCTCAAATGCATTTGCTGAGTGAACCTGGGGTCCTGTACAGATGTTAGCCCAAGTGTGGTTTATATTAGAAGCCCATAAGCAA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1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CCTCTGTGAGGTTGGGGGAGTGGGAGGGGGGTCTCAGGCACTGCCAGGGATGGAGAGCCAAGAGTATCTCAGATGTGGAGCTCTGTCGGGCAGGCTCTGTCCCCATCCCCCTGGGAGGGAGGCCCTGTCTCAGCCACAGGGCCCAGAAGCCTTGGCTGGCTTTCCTCAGGGCTCTTCTGCCTCTCCCCAG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1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ACCTACAAAAGAAATAACCTACAAAAGAAATAACCTACAAAAGAAAATAACCTACAAAAGAAATAAGGGGAGACCTTTGGGGGATAGGGTAGGAGGGAGGGAGACTAAGATATTCCCACGAGAGGGTGGGTGGATGAGTGAGGAAGGGAGGACGGGTCC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1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CGTGTATTCGTGAGCAAATGAAGCGTAGACTTGTTTGTGATAAATTCGGAAATTATAAAATTTTAATTAATAAATAAATGTAAAGTTTACAACGGGGGGAGGGTCGTGGGGGAGAATCTTAAGAAGTAGGATAAGGGGGAGGGGAAACAAGACTCTCCCACAAGGAGGTAGGGGG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1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TCATCTTCCGGTTGTCGTCGTAGAAACCTTCAAAAAAAATAGAGTATTACAGTACCATCCTGAATAAGAGAGAGTGAAGAGAGAGACATAGAGAGAGACATAGAGAGGAGAGAGAGAGAGAGAGAGAGACAGAGACAGAGACAGAGAGAGAGGGAGGAA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1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ACTGACATGGCAGCATTTCTTTCTTTTTTGGGGGGGGGGGATTTCAAAATTTATTTTTAAGCAAAGCATTATATGGCCTTAATCGTGCATTGGCAGAAATCTTAATAATTGATGCAAATTGAAGTTATA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1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TGGATGAGTTGGGGACCAGGGGAAGGGGGGAGGGCATAGGGGATTTTCGGAGAGGAAACTAGGAAAGGGGATAGCATTTGAAATGTAAATGAAGAAAATATCTAATAAAAAAA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1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TAGACGTCGGAAGGGTTAAGATTGAGGACAGAGACTCAGAAGAAAGGCCGAAAGGGTCCTAGTAGGAGTGAGGGAGGAGTCTCCTGACAAGGTGAAGGG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1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GAAACTAACCGTAGAAGGGTAAAGGAGGGCGAGGAACGAAGACCAGAAGTGAGAATATTGAAGACAAAGAGATAACCGAAGGGGTACAACAAGGGGTGGTGGTGGTGGTGATGGTGGT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41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CCCAGAGACCTTCAGTCCACTGAAGTAAATCGAGGGTCGAGTGAGGTCTTTGGGATGTTATGGTTCCAGAAATAGAAGGAATTTTGGGAGGTCACTTGACTCGGGGAAGTGGGTCGGGACAACAACCCT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1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TTTTTTGTTTTGTTTTGTTTTTTTTCCTGTCCTTGGATCTTTTTCTTGATACGTGAAAGGGTGGAGAGGTGGGTGGGGAAGGACGAGGCGGGGAGTGGAAGGAGGTCGAGGCG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0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GTGAGATGCACTGAAAAATGCACTAAAGACTCGTAACTTAAATCTAAGAGTACAAACTTACCCTTCCTCAAGTAACACAATTGATGGGGGGGTGGGATCGACAGATTCCGAACAA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ACAGGCTACGCGACGGCCGTCAAAACCAGGTGGCGTGGACCTACCCGTCAGTGGTGTGACTCTGACTTCCGGGACGACACGTCCGCAGGGGAGGGACGGGGTACGAGAGGTCCC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GTTAAACATAAACCCGTCCTTTCTTTATCCTTTCTTTGTCTATCTTTCATTCATCCTCCTTGTTGTTATACTTGATTGGACATGGGGGTGGGGTGGGGGAGTCTCGAGCACAGA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TCCCGTGTTTCATAGGTTTAATGATTTTAGTCTTTCCTTTCCCCTCTGTACTGTAGTCTGTGACTTCTTTGGGGGGGGGGTTTTTTTTAGTAGTCTAGGATGATGTTTTCGGTT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GTGAGGGAGCAAGAATAGAACTGAACAGAGGGAGAGAGAATATCAAGAGTAGCTAGATTATAAGAAGGAGGAGTAGCTGGGGAGAGAAGCCCAGGAAGCGAGCATGGACTTTGA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ACACCCACGGGGTGGGGGTGGGGTGGACTGGAGATTTG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GTAATGTTCCCCGCGGGGGGACGATTGAATAATTATTTTTACATCACTTGTATTCGAGATACACTCCTCGATCCGATCCGTTACCTGTTTTGGCCGTTCAGAAGGGGTGGGGAGGTCCTTTACAGCGAGGGGGTCATTTTGTATT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7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AGTGTATATCGGGAAGAGATTGTAACTTTCGACAGGTTTCTCGACATTGTAATCTTTGGAGTCTCTAGAGAGAGAGAAAGAAAGAGAGAGAGAGAGAGAGAGAGAGAGAGAGAGAGAGAGAGAGAGAGAGAGAGAGGGAGAGAGAGGGAGAGAGAGAGAGAGAGAGAGAGAGTGTGTGTGTGTGTGTGTGTGTG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GGACAAACTAAGTAAAGCGAGGGTCGTTTGTTACGATGTCCCTTTACTCGCTTGTCAAGAGAGCGCCTGGAGGGTGGAAAGGGGTTGTTGAGGTGAAGGACAGAGGAGGTGAGA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2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TTGAAAGGAAAAGGTGGGACTGGGGAGAGAAGGGAAGGCTGGGAAGGAGGAGGAATTCAGGGACCTACAACTTTTCTCCTTGTGTTTTACCGCCATTTTCAGGAGCAGGGCAAAATATCTGTGGTTTCC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43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GGTTCGGTTTACCTTTTTCTTCTGTTCTGACACAAACTTATATTTGGTACTCGGGAAGCTTAGGTCCTTACGTACGACACTCATGGTGTGAGAAAACTAGTTCTTATGGGGGGGGGGGCACCTGTGTGAAATCAACGTCACCACT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31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TGTGTGTGTGTGTGTGAGAGAGAGAGAGAGAGAGAGAGAGAGAGAGAGAGAGAGAGATACTTATATTGACAGGATTTCTACAAAACTGAAACATTAACATTGGTAATAATTAGAAGAAATTGCTAAATC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3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ATCAGTAATGTTTTGTAGAAGGAACGAAACCTGTGTGTTGACAACACTCCGATGTGTGTATATGTTTGTATGTATGTGTGTGTGTGTGTGTGTGTGTGTGTGTGGGGTGGGACGGGTATCTGTAGTGTTTTGTGGAACGTAAGT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3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CTTCTTGGAGGCGCTCATTTTTTTTGGGGGGGGGGCTCCTTTTTTCTTCTTGATGCTTTACAACTTGGAGGTGGGGTCTGCCCTTGGAAGGGAAGGCAGGGCTTTCTCTCCCATGCAAAGCAAGCCCCCAG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3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TTGCTTGAGTGAGAGTTTTGGGCTGGGAATCTGGGTGGTGGTGGTGGTGGGGTATAACCGGAAGAAACTCAGAAATTTTTCAAGCATAGAAAATTCCGTTATAAGTCGGGCCTGGGGGAACACTTCTTA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3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AGAAGGAGGATGAGGAGGAGGAGGAGGAGGAGGAGGGGGGGCAGGGGAATGGG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3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AAGGTCGGGATCCAGTAGTGGATACAGGACTGGTGTGGGACTATGGTGGTTCAAGGACGAAGGACCATATCGACGGTTTTCTTT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3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TCTTCGGAACCTCCCTCTTATAAAGGAATGGAAAAAGTTGAAGATCTTTACCGGTAACAGAAAGGGAGAAAGAGTGTAGTAGGGTGGGAGAAAGAAGACAGTAGTGTAAATAATTAGACAGTAGTGTA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3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TATAAAATTTCTAATAATAAAAATAATCTACACAATAAATAAATGTAAAGTTTACGATAGGGGAAAGGACCAAAGGGGAGCTTTTGGGGGTAGGGGAGGGAAGAGGGAAGCGAGTGGTTGGGTGTGTG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3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GGGGAATCGGGGGTGGGGAGGCAAAAGTGGGTAGGTGGATGGAGGAACACCCTTATAGAAGCAGGGGGAAGGGGGATGAGATAGGCAGTTACTGGGAGGGGGTGAAACCAGGTAAGGGGATAACACTTGAAATGTAAATAAATAAATAAATAAATAAATAAATAAATAAATAAATACAATTTAAAAATTAAG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44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TTAAGTAAAAATAGAAACTACTTTTCCTTGAGGTGTTTGAACTTACGTCATAAGATCAAAGTATAGACAACGACATTGTTTATAGGACTGGAGGGTAGGGGGTGGATGGGGAGGGGGGGTGGGGGTGGGGGGGTTTTTTTTTGTGGAAACCCTTATTTC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4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GTTTTGGTTTTTTTTTAGGGGGGGGGAAAAAAAATAACA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4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GTTAATATACTGATAAAAGAAAAAATAATCTATAAAAGAAGTAAATGTAAAGTTTACGATAGGGTTTTCAAGGGATATGGGGAGGGACGGGACGAGGGGTTTTGATAAAAGTAT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43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CAGAAAAGGGGATTTGGGGCTTCCTAAGAAGTCTAGTAA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4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GACCGGAGTGTCGTCGACCAGGGTGTCACCTGGTACAAGAAGAGACACCCGAAGGAAGGACCCATGGGGGGGGGGGTCATGGAGGGTGGAGACTCATGGAGGATGGGGACCCATGGAGGGTGGGGACT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4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TCGTTTATCCCTCAATAGAATTAATTTAGTAAACTTCATCCTTCTGGGTGAAAAATTTAAAATTAGAAAAAATTTGAGATATGAAATAGGGAAAGGGTCAGGTGGGAGACTGAC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4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AACAACAATTTAGAAAAAAATAACCTATAAAAGAAATAAATGTAAAGTTTACAACAGGGGAAAGGTTCAAAGGAGGGGGTCAGGGTCTTTGGGGGATAGGAGAGGGGGATGGGGACGAAGATACTTCA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4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TTTAGAATGGGAGACGACTGCGAGAAGGAGGATGATATGGAGTTCTTCTTGGTTGTTCTTTCTTCTGGGACGACCCTGACCTGGGACCATGGGTGGGGTAGGTCTCGGGCATAAAGAATTTAAAGTAAA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4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CTCAAGAAGGAGAACAAGATGACATGGGCGCCCAAGAACAAGGGAGGGGAGGAGAGGAAAGCAGACAGTGGAGAAGACTCTCTGGGATGCCTGAATGGTGACACCAAAGGTACAAACAAGTCACCAGCCCACCTGGTGGGCCTCC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4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AATGCCAGGTCCAAGAAGTGGGAGTGGGTAGGTAGGGGAGTGGGAGGGGGAGGGTATGGGGGACTTTAGGGATAGCATTGGAAATGTAAATGAAGAAAATACCTAATTAAAATAAAATAAAATAAAAAATTTCAAAAAAAAAACATTACATTTTGACTAAATATTTCCTGGGTTTGGGGTTGGTTTGGGAGGC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5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ATGGGAGATGGGGGAGGAAGAATTCTGTGAGGGGGGACTGGAATGGGGCAACACATGAGTTGTAAATGAATAAAATGATAATAAAATTATTTTTATATGTATGGTTGTTTTGCCTGGTGCCTGTAGAATCCA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45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GGAGAAATGAAGACATCCTCTTTGTTACAAGGGTTTCATTCGATGATTTAATGGACCTAATCACAGAAAGGGGTGGGGGGTGGGGGTGGGGATACAGAGACAGACCTTAAAATTTATCTTTTCCTTTGA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5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GTGGAGCCAAGAGGGAAGGGTGTGGGAAAGGCTGGGTTGAGACACTCCAAGTGTAGCAAGGCTGGGTTGAGACACTCCAAGTGTAGCAGGTGAAGCATTGGAACCCAGAGATGAGGCTTGTAGATAGAT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5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CTTCATATGCTACAAAACCTTGTATTTTGTTGGGGGAGGGGGGCAATTGAGCCACCAGCATCACCTGTTCTCCATTTGTATGCGTTGAAGTGAGTGTCCAAAGGTGCCATGCCAGTGTTAGACCCAGGGAAAAGTCTTATTTGGT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5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CACGTATCAGTCTCTCGTTTCCCTCTATTGACGGCACGAGTCGAACGAAATAAGAGGGAAGATTTTTAGGGGGGGGGAGAGAGAGGACATAAACACGAC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5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AGAAGAGAGGAAGAGAGGAGGAATAAAGTGGAAGAGG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5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CCGCCCCACACCGTACACGAAACTACATACCATGTTGTGTACATTTACGACACATTTATGGGGGGTGGGGGACGGTTCCTCCCTAGATCTTCTCCTAAG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5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TTCCTTTTATGTCCTCTTAGTTTTGTTTTGATAAATAAATAAATAAATAAATAAATTTTTAGAAAAATAACTAAGAAACACTCAAAGTGTAGTACGTGGGGTCAGGGAGAAGAGAGGGGTAGACGAGTATAGGTGGGGAGTGGG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5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AGCGAGAAATGAAAAAAAAGTAAAATAAATAAAAAATAATCCATAAAAGAAGTAAATGTAAAGTTTACGATATGGTTTTCAGGGGGTATGGGAGGAGGGGTGAAGGGAGGGGGAGGTGAGGGTAAAGAAG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5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GTGCTCACACAGTCTGAGGGGGTGGGTGGTGGCGGGTGCTGCTCCCAACCTCATTGTCTGTCCCTGTTAGCCTGGGAGGAAGGGAAGTGTCCCAGGTCTTCCCCTGCTCACAGC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6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GAAGGGAGGGTCACGGAGGACGGAGAGAGTGAGTTGAGAACTACGGGGGCCATAGAGAATAATAGAGAGTGAGAGGAGTTGTAGAGACGTAATCTAAAGGTCTCTGAACACGTAGACGGAGTCCTTGGGTCTCGAACGAGGGAGACAAGGTCCGAGGGGCGGGAAGGGGTACGTAGCATATCTCGCCG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61</w:t>
      </w:r>
      <w:r w:rsidR="003343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CACACACAATATGATTTTTTAAAAGCA</w:t>
      </w: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4300" w:rsidRDefault="0033430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46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GGAGTCTAGGACCTCGGTAGGGATGGGTGGGAGGCATGGTGAGGGAACAAAGAGAGGGCAGGAAGGAGCATATGAAAACCTGACACAGATAACGTACATCTCTCCCTGGTGTAAATCAGGTGCCTGCAT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6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CGGACCATCCGCCCGAGGGTCTCACACGTACAACAATGTCACCTGGACTCCCCTTCTCTCTGTGACTCAGTTCCGGTCCTCTTGGGTTCTCGGGGCGGGGGAGGGTCTTCCGTCTCGAGTGAGTGGACGT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6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GCCACCACGAGAACGGAGAGACGCGTGTCTCATAAGCTTAGCACCCACCGTCCGGACGCGGGAGTGTTAGTCTGAACCCCTAAAAGGTGGGGTGTGGAGGGGACGGGGCCCACT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6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AGGAAGGAGGAGGAGGAGGAGGAAGGAGGAGAAGGAGGAGGAGGAGGAGGAC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6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ACCGTAGAAATGAGGAGACCCACTGGTGTAGACAGGTCCCGAAATACGGGGTAAGTGGGGTTCTTGAGGTCTTGCGAGGGGAGATCAGAGGGTGTCAGGAGAGGTAGTCGTCATCGATGTAGGTTCCACGGAGTTTAAAGTCTGTGGGGGTTTCCCTGAGTCCAACCGAAACAGGAATTGGGGCGGTAATAGGT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6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CTCAGTGTTAGAATATCGTTTTGAAGAGACCGACTGAGACTTCCTGTTGCGTGCGAGACAGAAACACACGGAACATATTGGAACTAAGGAACAGAAGGGGAGGGGGTGGGGAGCTCTTCACCCTGACAAGACAAGACAAGACAAA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6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TGAATGGTCAAGTCTTCAAGACTGAAGGTCGAGGAGATGTCACGATCGGGGAAAAACCGGGAAGGAGGGGTGGAGGTAGGAAGTCGGATCACCTCAAAGA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6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CTCTGTCGTTCTCCTTCCAACTTTCAGTGACGGGACCTTCGACTGGTACTTCGAGGTATCGGGGAGGTCGAGGTGGGAAGGAGGGAGTTGGGGAGGAGGGGGACGAGGAGGTGGGAATGGGATGAAGAC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7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AAGTTCGTATGAGGTCTTTAAGATTCACCGTGGGACCGAATTCCGGGAGACTCGTCCCCTGGAACCGTGAGCCATCGGGTACGGTCGAGACTGTCACGGCTCAGGTGGTGGGATTAGGGAGAGGTTCAA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7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ATTCACGAACACTCACAGGGTTTGGTCTGTAAGTTCAGTGGGTGGGTCTCGGGG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7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AGTTGCACTCTGGTAGGGATGTTGGTGTCGGGAGGGGCTCTGCATGTGAAGTCAGGGAGATGGAAAACCTCTGCAGCTTCCTCTCGATTTTGTGGTGAACCTGAAACCTCTCTGAAAAAGTCTTTGGGAAAA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47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TGTGGGACACCCCATACCCCATCCCCACTCCTACTGTTAATAGTCCGTCGGTAAGAGACGAGGTCGACCTCGGATGGTAGGGGAGTGGGGTGAGACGGTCGGTACAAGTGTCGTGGCAGGACTGTGTTGAAAGGGTACTCAGATGTCCGACTTTAGGGTAACGAGAATACCGGGTAGGTCTAAGGTCGGTAGAG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7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CTAGGTGCAGGAAGGCAGTGCTACAGGATGGGGGTGGGGCACTGTGGGTGGATGGGAAGGCAGTTGAGGAAGCTACAGAGTCAGAGTTGAGAAACTCTCCAAAGAGATCAGGCTTGGAGCAGGGCTGGGTGTCTGAGTTGGATGA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7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GGAATTGGAGGAGAAGTAGGAGATTATTAAGAAGAAGAAGAAGAAGAAGAAGAAGAAGAAGAAGAAGAAGAAGAAGAAGAAGAAGAAGAAGAAGAAGAAGAAGAAGAAGAAGTAGTAGTAACAGTAGTA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7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TATAATAAGTACCACCTAATTAAAAATGTAAAAAATTAATCCATAAAAGAAGTAAATATAAAGTTTACGATAGCCTTTTCAGAGGGTATGGGAGGGGGGAGGTGGGGGGATCGGTGCGTGAGGGTGAAGAACCGGGACCACAA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7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TCGATGCGGGAGGGGGAATAGGGAAGAAGACCGGATCCTCGAAGAATCTCTGTTATTTAAGAGGGGGTTCCGTACAGACGAGGTAGGGGTTTCGGACGTCGGGGGTAGTGTCCTATAAACCAGTAGGGTGGAGGAGGACGTGTGGTATTGGACCCTCTGGTTCAGCCGGGAGAAGGGGTAAACTACGATTGAC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7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GTCGAGGAAGGGGTCCCAGTGAATCCGACATCAACTCCCTCGGACGTGTCGGATTTGAGATCGGGAGAAGTACCTATTGACTGTCTCTTGACTACCTAGTGGCGGGGGGTGGGGGGCTGAAAGAATTACA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7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CATCAGGGCTTGCTGTGGTAGGGTTTCTGGGCTCTAGGGGAGACATATCGTCTTGTCTCTTACTGATAGTGTTTTTGTTTTTGTTTTTTTTATTTTATTTATTATATGTAAGTACACTGTAGTTGTCTT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8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TTACCATAAACTGAGTAATTTAAGACTAGCATCACACAAATGTGGGGGTGGAAGGGGTGGGGGTGGGAGTGGTCGTCGTGGTGGGGGAGGGGGACGTCAC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8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ATTTAAGCAGGGGCATTGGCAGGGAAGGAGAAGGGGCTGGGAGGCAGACACGGCTAACACCCATGTGGCAAGCACCCAGGAGAGGTCCTGGTTACTCCAGAGAGAGCAAGCTGTCAGCCTCTTTTCCTA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8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CGCGCGCGGTGTGTGGGTGGCGGGGGGGGGGGGGGGTAGGGCAGAGGAAGATAACTATTGGCTTGACATTCACAATACTCTGCCCGGTAAATTATGTTCGGTGGTCACGAGGGATCGGTGGCTTCTGTGGGTGGGGGTGTGTCACCTTCTTTATTAGCACTGGCTCGCGGAGCCTGGAACTGGCACCCCA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48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CTAGCGTCGTCCCTTCTGAAAAAGAGAAGGTCGGGGAGGTCATGTGAACCGGGAACGAGGGTTAGTCTGACCTAAGACGAGTAGGGCCCAAGGTAGCCTTGGGAGGGAGTACACTGGGAGGGAGGGGTGTGGAGACGGACCACG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8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CAGGGGAACACCAGGGCCAAGAAGTGGGAATGGGTGGGTAGGAGAGCAGGGGGAAAGGGGAAGGGTATGGGGGACTTTTGGGATAGCACTGGAAATGTAAATGAAGAAAATACCAAATAAATAAATAAA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8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GTGTGGGGATGGGGTGGGGGTAGGGTCTTCTCTAGTATC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8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TTAGAAAAAAAATAACATAAAAATAAAAATAAAAAAATAAAAAAAAAGTAAAAAATAATCCATAAATCGAGTAAATGTAAAGGTTACGATATGGTTTTCAGGGGGTATCGGTGGGTGGGGGTGAGGGAATGGGTGGGTGAGGGGGAAAAACCGGGACCG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8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CCCTGTAACATCCAGGACCCTAGGTCCCCTAAGGTCTTCCATACACAGGAGGAACGAGATCACGAACGAGAGAAGAAGGACAGGGGACTGGGGAGGGACGTGGAGAGGAGTGGAAGGGTGACGTGGGATGGGGGTCTGGACCTCGTTCTTGGGTAGGG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8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AGTGAACTAGTGGACGAGAAGGGCAAACCGGACGAGAAGACGGACGAGTCGAAGACAGTGTAGGACCCTAGTTTAATCCCAGTCGGTTCGGGGTCACGACAGTTTCCTGACGGGA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8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CCCCCCCCGTCCCTATTCTCAACGGAACCAGTACCACAGAGAAGTATCGTGATCTTGTCCCTGATTCTCTTGAGGGTTGAAGTACGACTGCTGGGGTGGGGTCGGGACGGGAGGGAACCATCCAGAGAGGAGAGGCAGGGTCCG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90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CTTGTTTTGGGTCCAGTGAGGTCTATCCCACGGTTGTTG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9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AGGTTATGTATCGACTGGAGACAGGGAATAGGTGAGTGGGGTTGAGGAGGGTTACGAAAAAGACACGAAGAGAGAGCTGGTAACAAATCGTCGACAAGGGTGAGTGTAAAGGGAAGTACTTGGGGTACCTGTGAATGGGTTCTCCTTTAGTGCCCTGTAAGGAGAGAAACTGGATGGTGGGCTGGGAGGGGGA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92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ACATGAAAAGAGAAGAGAAGAGAAGAGAAGAGAAGAGAAGAGAAGAGAAGAGAAGAGAAGAGAAGAGA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9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TTCAGTAGCTAGAGATTTCAACAAGAAAGAAAGAAAGAAAGAAAGAAAGAAAGAAAGAAAGAAAGAAAGAAAGAAAAAGAAGGAAGGAAGGAAGGAAGGAAGGAAGGAAGGAAGGAAGGAAAGTAAGAAAGT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49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TCCTCAAAATAAGGACATATTAAATACAGAATTGAGTTCTTTTTCAAACTATAAAAGGATGATTAAATAAATAATTAAGTAAAACGTAGGTCTAGGGACGGGGGGGGGGAAGGACCAGGGAGTGTGTGTCAGGGAAAGGGGTATTGGAGGAGGGAAAGAGGAGACTCTCTCACCTCTAGAGGGTATTCATGGG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9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CACACTCACACACAAAGATAAAAATTACTTGTAGTAAAATGGAGGGGATTGAGAAAGGCCCGTGAAAACAAAAGGAAACGTGGGGGGGGGGGTGGTAGGGCAGGGAGTACGAATTAAATCGATGATCAC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9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CACGTCTACTATTGTCGTTGGTCTCGAGGTATCGTCTGCGGAGGGGGTAGTTCGTTCTCTTGTCGTCGTTGAGGTCGGGACGGGGTCTCTGGTTGGG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97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CAGCAGGAGAGAGAGCAAGAGAAAGAGAGAGAGAGAGAGAGAGAGAGAGAGAGAGAGAGAGAGAGAGAGAGAGAGAGAGAGAGAGACCTCAAGGCAAGCTGCATATCTGAAACAGCTGAATTACCAAGCTCTGGTTTCAAGCT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9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AGTAGAAAGGGGTGGGGTGGGGAGGAATAACTATGAGGTAGATGAGGCTGAGAAAACAAACAGGTTTCATACCTGGCAAAACAGCAACTTAAAAGCTTCAGATCTGTCCTCCCT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49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TATCAATTTTAACGATAAAAAATGTTAAAAAAAAATCTATAAAAGAAGGAAATGTTAAGTTTACGATAGGGTTTTCAGGGTATATGGGAGGACACGGGACGAGGGGATGGGTGGGTGAGGGATAAGAACCGGGACCGAAAGGAGA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0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AGTATAATTCCCGTCGTACCTTCTTGTTTACACTTGTGA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GTGAGCAGAGAGGAGGGTAGAAGTGAGCTCAGGCTGAGGGGAAGGTGAACTGGTTCGGACCCTACAAGAATTAATAGAAGCAAGT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CAGTGGCGGGAGCTCTGTCTGGGGACTGTCTGAAGAGTC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AAATGAACGTAAAGTTTATAATAGGGGAAAGGACCAAAGGGGAGGTCTTGAAGGGTAGGGTAGGGGAGAGGGGGACTAAGATAC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ACTTGGGGCTCCAGGGAGTGGGGAGGTCTGGTAGAGTTGGAGAGTGGGGACATCCTCTAGGAGACAGGAGGAGGAGGTATGGGATGTGGAACAGTTAGAAGGTGGACCAAGAATATCAGGGCTTGGAGCTTCCACTTGAGCTGGACCCTAATTTGGGC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GAGCAGGAGGAGCAGGAGGAGGAGGAGGAGCAGGAGGAGGAGAAGGAGCAGGAGGAGGAGGAGGAGCAGGAGGAAGAGGAGGAGGAGCAGGAGCAGCAGGAGAAGGAGGAGGAGGAGGAG</w:t>
      </w: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GAGGATAAGGAGCAGGAGGAGGAGGGGGAGGAGGAGGAGCAGGAGCAGGAGGAGGAGGAGCAGGAGCAGGAG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TGCTTTGGCCAGGAAGCTGGAGTGGGTGGGTTGGGAAGCAGGAGGAGCGGGGAGGGGATAGGGGATTTTCAGAGGGGAAACTAGAAAAGAGGATAGCATTTGAAATGTAAATGAAGAAAATATCTAATAAAAAATATATTAA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GGGGGACCCGGTGTCGTGTCCTCGACACTTCCCCGAGTCTTCCTTTCACACTCCATTCTCCGACTTTCACCCTCAGTTTCAGAGGCGGGAATGGGTCGTGGGTCCTACAGTCTTC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GCTTATACGGGGTGGGAGGGAGGGGGATCGCGGGGGCCGGGGAGAGGGAGAGGAAGAGAAAGGAAGAGGGGGTGGGGAGAGAAATAGAGGAACCTATGTATTTTCATGCCGTTTAAAGAAGAAATGGGCAGTCCTGTTGAGTTCTGCCTGGATACGGGAGGGATGCTCTACCAGT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0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AACACCATGCCTCATCTTATTCAGTGCTGGGGGGGGGGGGGTAGGGGGGGCTGGGCTGTAACCCAGGCCTCTGTGCACGCTACCTAAAGATTCTACCGAGTAAGATAAATCCCAAGCCCTACACATTTATTTTCATAAGATTAATATAATTTTATGATG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1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TTTTGTTACCCTCTACCAGGGGGTTGTCGGGACGGGACTGATCTGAGGCGAGAAGTCCTTTGAACGTTC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1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CTTGTTGTTGGGGGCGTTGTTTTGTTTGTTTGGTTGGTTTCTGTTTTTTAGGACAGGATCTCTCTGCCTAGGGTTAAAGGCATGTGCCACCACACAGTGCCTAAAAGTTATTTT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1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TTACATCGTAAAAAAATGAATAAATTTTAATTTTATATCAAAATAGTAAAGGGGGAAAACGGGGAGGTTGGGGAAGGTACAAAGAAGGGAGGTTGAAGG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1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CATACAAACAAAGAAGTACGACAGACAGGAGGTAAGTCTTAAAATCATGATACTCTCAGATTGTGTACCTTTATTTGGAATAAATAGAAAAGGAGGGAGGGGAAATGAAAGAGATAGAGGGGAGGGAGGAAAGGAAAGTAGGGAACGTATAACATATCA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14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GGCAGAGAAGGCGTATTACGAGAGAGAGAGAGAGAGAGAGAGAGAGAGAGAGAGAGAGAGAAGAGGCAGAAGAAAGAGAAGACAAGAGGGATCATAGACAAGAGAGAAATTTGACTAGAAACTTGGACACAGTGGTAGGAGA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1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TAGTAGTCTCTGAGAGTCTAGAAGGAGAATGTAGGTGGACTCCCGTGTCGGGTTGGGAAGTACGAACGTGGACGAGTGGGGGGAGGGGGTGGGGTGGGGGTGGAGGTGTACTGTG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1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CCGAGGCACCGGGCGGCGGCGGCGGCGGCGGTGACCGCGGCGCGCGCCATGTCGTTCAGTGAGATGAACCGCAGGACGCTGGCGT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51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CCGTAAAAGTTTCTCAGACCCAAACAATCAGGAGGTTAGTGGAGAAGAAGAGGTAGGGAGAGGAAGGAAGGGTCACAGGAAAGGAGGTGGGAGGGGAGGTAGGAGGGGTCACAGGAGAGGACATAGGAGGGGAGACAGGAGGGGAGGTAGGAGGGGAGACAGGAAGGGAGGCAAGAGGGGACTTGGGAGGGGAG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1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TGGAACAGTACTGAAGGGAGGGGGTTAGTGGGGGTCTGCTCAAGGACTAATTTTATGGCTGTCGTAACTGTCTGCGACCTGA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1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TGGAGGGAGGGAACCGACCACTCTCATCTCTTCTCGAGTCGAGACCAAGGGAGGGAGGTGACCGACGGAGAGAGGGAGGGTAGACCGTCTTAGTCAGTC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2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GATTTCATAACAAATATCTCATGCCTGGAGGTGTAGGTTTGAATCCTGACATTATTTCAGTTAGTGGTCCGTTACGCCAGCGTC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2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GGAGTGCTTTGAGTTTCTGGGAAGGGCAGGCCCAGGGGAGGGGAGCTGCCTGGTGGCTCATAAAGGACAGAGCATCCCTGCCTGGGATGAATGGGTGGCGGCCTCAGGCAGGGATGCTCTATGGTCCCTTTCAGCCTAAGTGCA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2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GACCGGAGTTTGAGTTTTTAGGTGGACGGAGACGAAGGATTTACGACCCTAATTTCCACACGCGGTGGAGATGGGCTGGGACGAAAAAAGGAAAAACCAAAAAGAAAGACCCCGTGACGTGAGCACCCGTGGGAGGGAGGGGTCTATGGGTGTGTCGTAC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2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AATAGACATTTAAAAGTGAAATTTATATAAAAACTTATATCTAAGAAGATAGTATATTATACAGACCGGTGTCAAAGGGAAGGGAGGGGAGGAGGTTCT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2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AAAGTGAGAAATAATAAAATAAATGTAAAGTTTAAAACAGGGAGAAGGACCAGTGGGGAGACATTCGTGACGTGGGCTAAGGGGGAGGTGAAGTGGAGATTCTCCCACGAGGGGGTGGGTGGGTTGATGAGGGTGGAGTGGGGAT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2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CACAAGAGTCTGGTACCAGCTTCCTGGGGGTTGGGGGGTGGCAGATGAGGCTGACCACCAGAAAGGTCCTCTGAAAGTTTGGAGCTGCTGCTTCTGTCTTGGGAGAACTGAGAA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2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CACCAGAAGCAGCCTTGAGGGAGCATGGTTGAGGGAGGGGCTTGTTGTCCCAGGGATCTGGGGACACTTCCACGGACATGAGGCTTGCAGCTGGAGAGTAGAGAAGGCCACATAGGCACACCCTCCAGC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2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TAATGAAGAGAATTAATGACGAGGAACAAGCAGGAATAGAGTGGTTGGGGCTCAAACAGGGACTCACGGACTGAAACAAAGACCCCTGTGTGGGTGTCTCTCGTAGGGGGACGGGTGGGCACTGTGTGGTGTCTCTCGTAAGGGTACAGGTGGGGTCACTGTGTGGGTGTCTTT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52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CTTACAGGCTGCTGGCAGGGATGGGCATTGGGCAAATACCCAAATGAATATGTCCTTGTCAACTCGAGGGCTCATCACACTCAGCCAATACTTAGTATGCACTGGTGTGTGACCG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2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TCTGATCTTCTTTGACTCAAGTCCTACAAGTCTGACCACCTAGGTATCGGTTTCCGGGGACTACCAATACGACTCCGATAGGGAAATTCTGGGGGGGAATCGGGAGACCAGACTTGAACACGATGTTAA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ACGAGGATTTAGGAACCTGGTTTTAATAGATGTGACGTGGGGTGAAGGATGTTCACAGTCGAGAGAGCACCGTCGGGGGTGGGGGTGGGTCTCATCTCCCCTTCTTCGTCCCTT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TCCATGTGCCAGGCAGGAAGGGAATGGTTGGAGGTGGGGGTGGGCGGGAGCTGAGTCCAGTTTCGTTCTGAGTGAGTGCTAGAAGAGAAAAGGCTTTTGTCTTCTTAGGGAGATTCAGTCACCGCTCTGTGGTGATCCTTGATA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AGACTACATCCAGATCCACAGGCAGCAGGGAGAGAGGGAAGAAGGGAGGGAGG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CTATATTCTGAAGGGTTGTAAGGGGGGGTGGGGTGGGGAAAAGGAAAGGAAAACAAAAACAAAAACGAA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ACGGAATCTTCGAATGATAAAGATGGGGGGGGGGTGTGGAGAGAGCGCACAAAGACAGGGCATCATGAAAAGGACCACAGATCCTTCCCCCTAGATGTGGGCAAGGGGGTGAGACATGGAAACTTGAAG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ATGCCAGGGCCAAGAAGTGGGAGTGGGTGGGTTGGGGAGCAGGGCAGGGGAAGGGTATAGAGGACTTTTTGGATAGCATTTGAAATGAAAATGAAGAAAATATCTAATAAAAAATTTAAAAAGGAATA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TGAACTTCCTCCAGAGAGACGAGACACTATTTTTCAGTTTAATGTAAGAAGTTTGAGAGACCTCTGAATCTAGAAGTGGGGGGGGGGTTATGGGACATAGTCTCAAATATACCC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CCCCACTCTGGTCCTTGAGAAGGGGCTCGACTCCGCGGGATGGACGTCCGTCCTTCCCTGTCTCCTTTGGTGAGGGGGGCGGGGG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8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ATACGAGTACGAAAATGGTTTGAATGTAACCATTTAGTT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3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CCCTTGTCGGTAGTGACGAGAAGGGACCCGAGAAAGTGACACAGTAGGTACCGGTGTCATTGGGGTGAGTGAGAGGGTGTGGATTGACCATTCCGAGAGAGGAGGGAAGAGGGACGGGTGAAGAAGGTAGAAGAGAGGATTGTCCGGACGAAAAAATCACAACGGGGAAGGACGGTGTGGGGAGTGAGTGGGGTT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54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GAAGCTGTGAAAGGGTGGGGAAATGGGCATAGATCTTGTAGGAGCTACAAGGATGAATATGTTTAAAATACATTGTCAGAACTTCCTTTTGGGGGGGGGTTGGTTTTTCGAGACAGGGTTTCTCAGAACTTCTTGAATTCATTAAAATATATTGTATAAATCAGTCATATAACATTTTTAAAAATATAT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4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AGGAAAATATCTAATAAAAATATTTAAAAAAAGGAAAGAAAAAAGGGAGGGAGG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4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CCCTCCGTCTCCGTCCACCTAAAGACTCAAGTTCCGGTCGGACCAGATGTTTCACTCAAGGTCCTGTCGGTCCCGATATGTCTCTTTGGGACAGAGTTTTTTGATTGGGAGGGGGGACGGGGGGGGAGGGGGGGTTTTTTCTTT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4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AAGGTCCAATTGGGAGATGATGAGGGGTTAGAGTAGACGGAATAACGGGTAGGGGAAACGGAGAACC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4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GTGGGGGGGAGTCGGGGTCACAGTGGAGTGCTAGGGTGGAGCTGTGCTCAGCAGGGGGCAGCCTAAGCTACAAAAGGATGGATGGCTCTGGCCTCACCTAGGTTTACCTCTTGC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45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TGACCTTTTGACGGATATATAAAAAAGTTCCGTAATATA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4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GTGTGTGTGTGTTGTGGGGACAGGGTAGGGTAGGGGGGAAGGATGTAGGGAATGGAGGGAGGGAGGGA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4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TTAAAGATTTTGTGTGATTTGGGGTGGGGGAGTAGGTGCCACATGAGTGTGGGTGCCTGCAGAGGCCAGAAGAGGCTTATTTCC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4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AGAGTAGGGTAAGCTCTCTCCATCCTATCCTCTCCCTGAGCCAGACCTAGAGACAGTCATTTTGGG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4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ATCAACGACCTTTAACTTGAGTCCTGGAGACCTTCTCGTCGGTCACTAGAATTGGTGACTTGATAGAGAGGGAAAAACGTAGGGAGGGGAGAAAACTCGTAAAGTATGTACTTACGATATAAATACAACGGTGCGATGGGGAGGGGCTTGTAGGGGGATAGGGACTGGGGGGTGGGGAGTCGACATACTGGAGA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5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GTGGGGGGTAGGGACGAGGACG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5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CGACTTTATAACGATAGAGGTAAAAGTGTCTCCGTGGGGATTGCTTGGGGAGACGGGGGGCCTCTTGTTGTCTACTACCAAACTCTT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55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AGAGGCATCCCGCACTGTGAAGGTACGGAGGTGTTAGACAAGTTGGACATCCCCTTTCGCCCAGTGGTGCGTCTGGCTTCAGGGTTCGGAGGGCGGGAACGAGGAGCAAGGGTGCACCGTCTCACCTA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5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AAAACAAACGAAAAGACCCACAGCTTTGTCCCAAAGACACTAATTAGATCCGTATATTGGTTGGAGTAGGGGGGGGGGAGGTG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5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TAACACTGAGGGAAGTGAGGGTGGGAATCCAAGCAGGGCAGGGACCTGGTAGTAAGCAGTGAAGCAGAAGCCATGAATGTATGCTGCTTATTGACTTGATCTCCCCATGACTGG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5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AGAGAGAGAAAAGGGGTGGATCCAGAGGGGAGGGCGGGTGCGGAGGAACTAGGAGGAGCAGAAGGAGAGGACAGTGTAATGAGGTATATTGCATGAGAT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5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GAACATTTTAAAAGAAGGAGGGGGAGGAGGAGGAGGAGGAGGAGGAGGAGAAGGAAGAAAAAGAAGAAGAAGAAGAAGAAGAAG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5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AAGGGAAGAAGAATAAATAAAAAACAAAAAATAAAATAAAAAATAACATATAAAAAGATGAATGTAAAGTTTGCAATAGGGGAAAGGTCCAAAGGGGAGGTGTTATGGGGATAGGGTAGGAGGGGGGTTGGGACGAAGATACTCCCACGAGGAGATGGGTCGGTGGCCGAGGGTAGAGGAACGGGATCGTAA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5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AGGGACAGGTCTGGGATGTGGACGGTGTGTGGGGTGAAGGTACGATAGCCGAAATGGGGTGGGGTGTCCTGAGTTCCGTTGCAGAAAGACTTCCAGGTTCCGAAGGGTATGTAGAGTGGGGTTGTTGTTTCCGGGACGGGTACGTCAATCGTGGCGGAGGCAGGTGTCCGGGGCGGGGTTCGTTCTCTTTGGGG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5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GAGGGTCTCTCCTTGATTCGTGTTCCTTCAAATTCGTCAAAGAGTCTCACCCCGCCGTCCGGAACTTTCAGTGGCCCGAGGCACTCGTGAGTGGAGGGCACGACGAGTCGTGTAGGGTTCCGGGGTGTCTGTGTCGATCGAGGGGAGATGGGTAGAGTT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6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TGTGTATGAGAGAGAGAGAGAGAGAGAGAGAGAGAGAGAGAGTTAGTTTATGTGATCCGTAGCAAATGTGCAGCTTGCTATTCATGTGGGTCCCCTAACAAGTGGGGGAGGAGC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6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GATCGAGAAGGAAATGGGTCAAGGATCGAGACCCGAGAAGGGGACGGAGGAGAAAGAGAAGAAGGAAGGTGAAGGGGACGGGGAGGAAAAAAGAGGGGGGTGGGGGAACAAAAAACTCTATCCTAGAATGTCTGGACCGACCGGA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6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TAAAAAAATTTCTGTCTGAAAGTACGACGACTTGGACCTCGGAGGTTACACCGTTCTGGTCGACTGGTGGTCCGAAGTCCCCGGGTGGGAGGAGGTGG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56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CATTCCCATTCAAAAAAAAAGAGAATTAAAAAAGGGGGCGGGTGAAAGGAAGCCACCAGTTCTAAGCAACTTACAAATCCATCTGTGAAAGCTCCGTTAGTTCTCATGGCTGGG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6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CCTAGGTCTTCAGGGGAGGGGCGGCCGAGGGCCTGAGGGGCGGAATTTCCGTGTTCGAGGAAAACAGACCCGTGGGGGAGGGGGAGGGTCTCCGCCCCCGTGTCGACGGGTGAGGGGAGGGGCCCCGGGCCCAGCCCACTTCCTCCGGTCGCAGGGCGCG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6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TTTTCTAGGGAAGGGCCTACATGGGGTTTGCCCTGGCATGTGGTGAAAACTGAGTCTTAAACTTTTCTTTTCTTTGAAGTTTTC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6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ACCCGGGAGATCTTCGTGTCCTTTTCTTCTTGTCGAAAACGAGAATTCGATGTGGGGGGGGGGGGGCAA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6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GGGGGGGAGCAAGAGGAACTGCTAATGTTATTCATTTTGATTTTTTTTTTTTTTTTTTTTACCAAGTT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6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GACGACCAACCCGGAGAGTCTCCTGTCGGTACGATCCGAGGACAGACATTCGTGTCATTACCACATTCCGGAACCAGGTGGGTGAGGTGGGTTGGGGGC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6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ACATCAACACCTTGTACAAACCGAAGTCTACGGTCTTGTTTGTCAACTCCACGTATAAAATGTATCGTTTCGTCTGGACCGGAGGTCCACGATGGTCGTAGGGGGTCAGGGATGGACCGTATAGGATGGGGATTGGGACTTAAAAGGTCGGGACCCCGACCCGACAGGACGGGG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7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TCTATGAATGTGGACATCGATGTGCAGGGCGTGGGTGGGGATGGGTTGGGGATTAGGGGTTGGGGGGGGGGTAGGGTAAGCAACT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7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GTTTGGAAAAGAGTGCAAGTCCACGAAGAAAAGTCCCATCAAATAGTGTCGTTGACCTTTCCCCGCTCCTGTGTAGACATATGAACTCGAGCGAGGGAGAAGGGGAACAAGAAGAGGGAGAGGGGCAGGGGAGAGAGACAAATCATTTCAAGTGGAGGGT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7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AAAAAAAAAAGGGGGGGGGCTTCTATAAGGAAGGATACGTAGGCTTTTGCAGAGTTCAACCTGTTTGGGACCCACCCTAGCTGAGTTGCAGGATTAATTTAGGCAGAGTATTTT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7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TGTGTCAAGTTGATAAAGAAGAAAGAGGGGGAGGGGGAAGGGGAAGGGGGAAGAAAGGGGAAGAAGGGGGAAGAAGGGGGAAGAAGAAGGGGGAAGGAAGGGGGAAGGGTGAAGGAGGAAAGGGGAAGGGGGAAGGGGGAAGGAGGA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57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AAACAACTCAAGAACCAACCAACCAAACCGATAAATTAGATAAGGTACAAGGATATTAGTCGTTACTCCAAATGTCTTTTTTTATGGGGAGGGAGGGAAACGATCTCAGAATGGTGTAACTTTTATCTC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7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AGGAAGAGGAAGAGGAAGAGGAAGAGGAAGAAGAAGAAGAAGAAGAAGAAGAAGAAGAAGAAGAAGAAGAAGAAGAAGAAGAAGAAGGAGGAGAGGAGGAAGGAGAAGAAGAGGTTGAATTAGGAGTG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7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TAGTGGGGGTACAGATAAGAAGTAACCAGAGGGGGTAACATGGGCGATGGCCACCCAGCTAGGGGTCTGCTCATCCCAGCTCTGGCCTCTGCCTGGCCTAATTCCACAGCAGGTGCCGTGTTCCCCTCTACAACATGCCCTGGG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7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CACACACACACACACAGAGAGAGAGAGAGAGAGAGAGAGAGAGAGAGAACAGACAATTAAAATAAGAAAAAAAAAGGAGGTGCTTGGGTTGTCATCCCTCTGGTAGTTTACCCG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7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GGACAGATCCGGTCGTATGAGGTCACAAGATGTCTGTGCGGTCTTACCGAATACATCCCGACACCCGTCGACAGGTGGGGTGAGGGGGTGGGGTGGGTACCGACGGTGTCTTGAAAGATAGGAGGGGAACGACCCGTGGGACCCGTACCAAGGAGGGGTCGTCTGGGTCGGGTAT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79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CCCGTAGGA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8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GGGGTTCCTTTTTAAAAATCTTCTCATTTTTGGTTTTTTGTTTGTTTCTCACGTCTACTAAACGTGCTCTCAGATAATGTCACACATGTACATGTGTA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8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CTGTGTGAGTTCTAGTGTCCACTCCGGTGTTGTAGAAAGGGTTGTGGGTAGTATTGACCCTGGGTGTTTCCTCGATACCTTTGTTTGGGTCAGTCTCCGTGTCCAAAGAAGGTCGAATGTGGACATGGACCTCGTTTGGGTCCCAAGACCGAGGGGTGGGTTGGGACATTGTGTGTCTTTTCCGAACT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8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TAGCAGCATTCAGGGATCCCTGGGCAGGGGTGGGGGTGGGGATGGGGAATCTGA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8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TCCGAGTGTGTAAGAAGTGTAAAGAAAAAACAAAATTAATCCATAAAAGGAGTAAATGTAAAGGTCACGATAGGGTTTTCAGGGGGAATGGGAGGGGAGGTGAGGGGATGGGTGGGTGAGGGTGAAAAACC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84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AAAGGATTTAACCTAGTGGGTTCAGATGATCAAGAAACGATAATTTGTCCTACTGGTTTCCACAACACTT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85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GTCTCGGACTTTCGGGACCATTCCTAGTTTTCGAAGCCGTT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58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AAGACGGACAGGCAGAGAGGAGGTTGTGAAAATGTAAGACCGGTCGTCGAATGCGAAGACCCTTATTACTAGGGGGGGGGGTAGAGGTGTGAGTTAGAAAAGGGAGATCAAACGAGTGATACCTCAACATCGGATGCCTTCCCTGAGGTCGGTCTAACTTTTATACCGGGACCGTCCGGAACGGGAAGAGGGGG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8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AAGGAGGAGGAAGAGAAAGATGAAGGAGGAGGAGGAAGAGGGAGAAAGGAGGAGCAAGAAAGGGAATGGAAAGGAAGGGAATGGAACAGATGGAGAGGAGAGGAGAGGAGGGGA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8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TCACACATGGGATGGTGGTGTCCTTGTGTGTACGTATGTCACACGTGGGGTGGT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8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TATTTGATTTTTGTTACAGTTCACCCTTCTATAATGGACTGAAGGAGACTAGGATCAAGAGATTTTTTTTAGGGAGTCAAAATAGTCACTCTTCTCATTTGAACGTTGGTATCAGAGGGGGGGGGCGGG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9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GACGGCTGTGGGGGAGGGAGAGGGAAAGCAGTTGGGCAGTGGACTTCCAGATCCTCCCCCTCCCCCTCCCCCCCCCTCCCCCCCCCGTTGACGATTAGAGGGACATGGTCTTTCTTGGTAAGTTGGATG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9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CCATCCATCCCCCATCCATTCCGATAAGACTTTAGTCCTTGGTCTCTCCCCACCACTTACGAACTCTCGAGAACGAGAGAGAGAGAGAGAGAGAGAGAGAGAGAGAGAGAGAGAGAAAGAGTATGACCC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9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AATTGGGGAAGGGTGGGACGGTCCTGGGGAGATGGCAAGGAAGAGAGAAAGGAAGAGAGAAAGAAAGAGAGAAAGAAAGAGAGAAAGAAAGAGAGAAAGAAAGAGAGAAAGAAAGAGAGAAAGAAAGAAGAAAAGAAAGAGGGCTGGTGAGATGGCTCA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9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AACACCAAAGAGGCCCGGTACACGAAGACAAGGCGAAAAGAATAAGGAGGAGGAGACGTAGGAAAGGGAGAAGGTTAAAGAGGAAGAAGATAAAAGAAAAACGAGGTGGAAGG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9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ACCTAACATAATCTATGATTCTTATACTGTCGTGAGATGTGCGGAGAATATTCGATCCAAACGTAAAGAAGAAGGAGAAGAAGAAGGAGAAGAAGAAGAAGGAGAAGAAGAAGAAGAAGAAGAAGAAGAAGAAGAAGAAGAAGAAGAAGAAGAAGAAG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9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GTAGAACCACCGGTCCTCATCGGTAACAGTTTCTCCAATCAAGGACCTACTTACGATTTCTTGGGGACTCAATCTTAGTGTTAAAGAATTTCTTCAGGACTAGGGGCAAGGGGGGTGTGTGTGAGTTTATATGGGTAGGGGAGTTAAT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59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CCATTTTATTTATAAAAAAGGGTTATAGTGTCCCCAAACAACAATAAAACCTAAAGAGGAGGAGGAGGAGGAGGAGGAGGAGGAGGAGAAGGAGGAGGAGGAGAAGGAGGAGGAGGAGGAGGAGGAAGAG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9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TCGGTTCGTCTTGGGAAAGGTTTTACTCTTGTTCATGGATGCAGGCCTTCGACTTTTGACCGTGGAAAGTTTTTACCAGTAAAAGGTCCGAGTCGACGGTGTTAGAGAGGGACTGGGGTGGGGAGGTAAAGTCCCGTTTCGGTG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9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ACGGTTCCAGAGGAGGTAGTTGCTGTTCTCACTGACCTTCCAATACTCCTTCCGCGACAGGCAGTAACTGAAGTGACTCCTACTTCACCTCCAATCCCGAGAGACACTGGGGAGGGGTAGTGTGGGGTTTACATGGGTGAAGAA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59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CCCTCCGTACGAGTCGTTTGGGACCGAATTAAGTTAACTTAATTTTAATGGATCCCGTGAGTTAGGGACTGGGGGATGGGGGTTGAGAGTGGGACCGACAGGACTTGAGTGAGA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00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AAGAGAAGAAGAAGAGAGACAGAGACAGAGACAGAGACAGAGACAGAGACAGAGACAGAGACAGAGACAGAGAGAGAGAGAGAGAGAGAGAGAGAGAGAGAGAGAGAGAGACACACACACACACACAC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0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GTAAAGTTTACAATAGGGGAAAGGACCAAAGGGGATGTTTTGGGGGAATAGGGAAGGGAGTAGGGGGGCGAGTGGTTAGGTGGGTGAGGACGAAGGACC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0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GAAGGGGGAGGATGAGGGGGAGAAGGAGGAGGGAGGAGGAAAGGGGGGGAGGAGGGGAGAGGAGGAG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0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CCGGTCGGATCAGATGTCTCACTCAAGGTCCTGTCGGTACCGATGTGTCTCTTTGGGACGGGGCGGGGGCTTAGATATTTTTTC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04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TGGGCCCTTGTAAGTCTACTGTCATGGACTTCTTGAGACTTTTGAGTTGTTT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0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GGCTTCCACTGGGGGTGGGGGGGAATATCCAAAAGATGCTTGCCGTTGGATGAACTCGTGCATTAAGTAATTATCTATAGCAGTACATTCTTCCAATGA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0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GAGAAAGAGAGAGGGAGGGAGGGAGAGGGAGAGGGAGGGACGGAGAGAGAGAGAGAGAGAGTGTGAGTGTGTGTGTGTGTGTGTGTGTGTGTGTGTGTGTGTGTGTACATGTG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0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GGTTGGGCACTGCACAGCGTTGGGGTGAGGGGACAGTAGGAACTGTGTGTGAGAGAGAAACATCACCCCAGGACTAAATAGGACAGAGGGCAGCCTAGAGTC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60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AATAAATAAATAAAGGTAAAAAATAATCCATAAATGGAGTAAATGTAAAGGTTATCATATGGTTTCCAGGGGTATGGGTGGGTGGGGGTGAGGGGATGGGTGGGTGAGGGTAAAAAACCGGAACCACA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0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TGGGTAGGGAAGTGGGGCGGAGGGTATGGGGGACTTTTGGGATAGCATTGGAAATGTAATTGAGGAAAATACGTTATAATAAAAAATATTTTTAAAAAATTAAAAAAAACGAAAGTGGTTCCAAGCAGC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1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TACTGATACAAGTTAAAAAAAAGGATTAAAAATAAAAAAATAAACTATAAAAGAAATAAATGTAAAGTTTACAATAGGGGAAAGGGCCAGGGGGGAGAACCTTTGGGGGATAGGGCGAGAGGGAGGGGGACGAAGATATTCCCACAAGGAGATGAGAGGGTGGGTGAGGGTAGAGGGACGGGAGTCAA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1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AATGCCAGGGCCAGGAAGCGGGAGTGGGTGGGTTGGGTCGCAGGGTGGGGGAGGGTATAGGAGGCTTTGGGGATAGCATTTGAAATGTAAATGAAGAAAATATCTAATAAAAAAAAGTATCAGCGTCC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1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AGTACCAATATGGTGTTACATATCGTATATTAAACACTGAAGTAAGAAAGCATATATGTCATAAAGAAGAGGACCTTACGGGAGGTGGATGAGAAGAGTCAGAAATCTGGAGGGGGGTGGAGGAGGAAATTCCGATGTCGAAT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1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AGAAGAAGAAGAAGAAGAAGAAGAAGAAGAAGAAAAGAAGAAGAGGAAGAGGAAGAGGAAGAGGAAGAGGAAGAGGAAGAGGAAGAGGAAGAGGAAGAGGAGGAGGAGGAGGAGGAGGAGGAGGAGGAGGAGGAGAAAAAGGGGGTGGAGGAGGGGGAGGAGGAGAAGGAGGAAGAAAAAAGCTCTGT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1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GATGGCGGGGGACTCGGTTTGGCTTTTATTTGGCTTTCCACAGGGCTTCGGAATAATTTGCTGGGTAGTGAGGAAACCTCTCCGCAGTGCATTCTGAG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1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CTTTCGGACTACAGAGGTGAGGCTGAGCGGAGTGGGAGCAGGTGGGGTCAGGGTCTACATGTGAAAGAAGTTAGCACTGACTTCCCTTCCGTTCTCCTCTTCCCTAGGGAAGTACGTGGTCCTCTTTTTC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1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TGGGTGGGTGAGGGTAAAAAACCG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1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ATTAGTGATCAAGGGGGAGAGGCCCCTTGTGGGTGGGACCATCTCTGGGCTGGTAGTCTTGGGTTCTATAAGAGAGCAGGCTGAGCAAGCCAGGGGAAGCAAGCCAGTAAAGAACAT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61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TGCCCAAAGCAATTTAATTGGGAGGGTTGCTCACACTTTCAGAGGGTGGGTCCATGGCCAACTTGGTGAGAAATGTGGCAGCAGCAGGCAAGCATGGCACTGGAGCAGTAGCTTGGAGTTTACATCTGATCTATAGGATGAGA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1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AAGTGAGAGAAGGGGGTGGGTGGAGGCAGAGGTAGGAAGGAGGGAGAGGAGAGGAGAGCAAGCTGAAGGAGCAAGCTGTGGCAGGGATGGACACTTCTGCTTCAAACGTCAATTATTAAAGTTCCCTTC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2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TTCTCGTTAAGTTCTAGGGGACAGGTCCCTTCCATGGTGGGTGTCACCGACCCAGAAGGGTGGATATATTCATTAGTTCTGTTGGGGGGGCGGGGGCTGTACGGGGTACCGGTTGGATTAGATCTACTAA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2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CAACCTCTACCTCAAAGCTGGGGGTGGGGTGGTCCAATAACCATATTTTCTAATTTTAAAAAACCAATCCTAGTTTTAAAGTCCATATGCTATTATTGG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2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GGATAAAAGAAAAAAAAAAGAAAATTATAAAAAATAATAATGCATAAAAGGAGTTAATGTAAATCTTACGATAGGGTTTTCAGGGGGTATGGGAGGGGGGCGTAAAAGGATGGGTGGGTAAGGGTAA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2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GTCTCAGGAGGAGGAGGAGCAGGAGGAGGAGGAGGAGCAGGAGGAGGAGAAGGAAGGAGAAGAAGTCATAGCTACAGAGATAAAGCTGGAGTGTGGCAGTGCTGGGAAGGCAGAGACAAGCAGGCCTGAG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24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TCCTGGGGCATGCCTGAGTCATGGTTTTACGGGATTAAAAATTTTAAATAGCACACACATAAGCCCATA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2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TTAAATATCTGGGGGGCGGGGGGTTGAAGGTGTAGTCTATTGTGGTGGGAAAATATGGTGGCCAGAGCTGTTTTAGGTATGGGGACACCTGTGTGCATTGTGCCCACAACCAGGAAGCAGAAAGAGTTGG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2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TAAAATTAATTATCCCTCCTCTCTCTAACCTCTGGCATGACAGAAGTGACGGAGGGTGGGGTTTTATTTTTTCGGTAAACCGG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2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AAACAACAAAATAAAAAATAACAAAATTAATTAGTAAGGAAAGGAAATGTAGAGTATACTATATAGGGAAGGGCTAATGGAGAGGTATTGGGACGGTAGGGTAGGTAAGAGAGGGTGAAGGGATACTCCCACAAGGGTGAGGACGGGGTGGAGAGGTCGTAGGGAGATACGACCCCGTGGTTTGGAGGTGTCCTGGT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628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AAATTAAAAGGCCATAAACAACTCTGTGTGTGTGTGTGAGAGAGAGAGAGAGAGGGAGAGAGAGAGAGAGAGAGAGAGAGAGAGAGAGAGAGAAAGAGAGAGAGAACATTCCATATGACAGACAGCCCTGTTTGAGTCTTATGGTCTAGGGATAATAGAAGTCCAAATGTCTCA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2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AATATATTGGTCCAGTAGCTTTCTCGGGGTGGGGCAAGATGTGAAAGGAAAGATATAACTAAGTGTTCTAGATAAGAGCTTCCT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3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GGACAGAGGTAGCCCTGGTTGTGGGGGTTGGGTTGGGTTGGGTTGGGGGACTGGGGGGTGGCAAGTTGCTGGGAAGAGCTTAGATAATTCTCAGACCCAGATCCAGGGCTTTGAATTGGCCCATTCGAA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3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GGAAGGAAGGAAGGAAGGAAGGATGAGGAGAGGGGAGGGCATGGAAGGGAAGGGAAGAGAGAAAGGAAAGAAAAGAAGGTTGTTCTGGAAAGACAGGAAAGTTGGTCATTTTTGCTTTAATGCTGTGT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3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AAGTTAACGAACTGGAGAAGTAGAGATTAGGTGTATCCAAATTAAAGATTTGGACCGATACATCATATCCGAAGGTGTAGGGGTTTGGGGATAGAGTTCGTAGGTGAAGAGATTC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3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GAGAGAGAGAGAGAGAGAGAGAGAGAGAGAGAGAGAGAGAAGGAGGAGGAGG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3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GAAAAGAAGGAGAGATGATGGGGAGAGGGGAGAAAGGATTATGGGGTGCTGTGGCTGGGATGGTGAAAGGACAACATGAACCCCATTTGTCTCCGTTTAAGGACCAGGCCTGATTTTAAAAAGAAGGCCATAAGGCAAAAGCT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3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CCTTAAGGACCATCGGGCCTTGTGCCCTTTGACTTTACAGGGGACTCGACGACAGTGAACAGACCGGTACTCCGGGAGGGAAGATCATTTACGGGGGTGGAGACGGGGGACAGTCAGTGGGGATTCGTGTACGACGCGACACTT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3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TTCGAGAGTCCTAATACTGAGTCGTGTGGGCCAGGGTGTGAAGGTTAGACAATGAACGGTCTCCTGAGAGGGAAGATTGAAAGA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3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GTAGAAATGATTACTCTGTCCGCTGGAATCCAAAGAACCCCAGACCGAGGGAGCCACCGTCAACAATAACGTATACTTTCGACAGTCGGTGGGGGCGGGGGATTTATGTAGAAA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3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AGGACACAGTCTTCCGAGATGTACGAACGAGACGAGATTCCCTCCTCGCCCCACCCTGCCTACCACGATCACGAGGAGGAGTGGGGTGGGATCACAAGAGATACCCTAAATGTCACC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63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GAGGGTTTCCTCGTGAACCTACGGTCCTTTCCGGACGGTCTTGGGTGGATGTCTGGAGTGACAGGTGACCATCCCTGTTGGGTCACGGGACGGTGACTGACTCAGGGGGTCGGAGGGAGGTCCAACGGG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GGGAGGGGAGGGAAGGGGGAGAGAGAGAGGGAAAGGGGAAGGGCGGAGAGGGGGAGAAATAAAGAGGAAGAGAGAGAACTCTATTAAAGGTCCAATTGATTATAAAAGAAGTTTCTAGTTCCTCCCCTCATCTTGGCAGGCTGAACCATATCCCCACCTTGATGGGAGATGGGGGTGACTCTAAACCAAGTGG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ACAGGTCGTGGGGATCGAGACGGTCGACAGGAAGGCCTCAGGGGAAGTCTCAGGACATGGGTCTGGTGGGTGGGTAGATGTGGAGGTAGAAAAGTAAG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AGGGGAGTGCCTTACAGAGAGGGGGCAGGGAAGGTTGTTCCAGGATTTCTAATAACCCACATTGAAGATGGACCAGAAACAAAACCAGGATGTCAAGATGGTGAACCTCCCAGGGTTATCAGGCCCAAAG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3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TTTGTATGAGAGAGAGAGAGGGAGAGAGAAAGAAAGAGAGAGAGGGAGAGAGAGAGAGAGAGAGAGAGAGAGAGAGAGAGAGAGAACAAGAACAAGAACAGACTTGCTCACCAATGAAGCTGTGGGGTAACTCCAGACTCAGACACCAGATACAGGCAG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4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TTGGAGACT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ATATCACCGGGGGTGGGGGAATGTATTTACTTGAAGGGTCTATCCTGTCCCTGCTGTCCCTGGTCATTTTCTGTCTGGTATATACATATATATGTTTTG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CCAGTGAGTCTCTAAAAGCAAAGGGGGGGGAGGGCATCACTTTATGCATGTGACAGATGCTACACAAAGGCATGGAGGCAATGACTGGCTTACTTCTTAGCCAAACTTAGAGC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GACCTTAAATTGTCCTAAGGGAACTTGAGTTGTCTATAGGAGGAATATGAGGACGAGACGGTGGGTCATGACCCTGATATCAGCACGCGGTGGTGCGGGTCAGGGATGGGATAAACAAAGAGGAGGAGAAGGAGGAGGAGGAGAGACGGAGAGAGACAGAGACAGAGAGACATA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TCCGTCCGCCTAAAGACTCAAGCTCCGGTCAGACCAGATGTCTCACTCAAGGTCCTGTCGGTCTCGATATGTCTCTTTTGGACAGAGCTTTTTGGTGGGGGGGGGGGTTTTTTTTTTCTTTTTTTTTTC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4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AGAATGGGGTGGGGAAAAGGGAGCTACCCGCAAGCATGAAGCATGTTTTAGTTTATACAGCTGCAAAGGTAATCATTATATGCTTACCAGGTTTTTTTTTGGGGGGGGGGGGGTCTACTGTCACAGGATAAAGATGCCACCAGGAGACAGAATCTGCACACATGAACTCAGTAGAAAAGCACTACTCAC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65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GATGGATACCTGGATGGGCACAGTGGCCCTCGGGAGTCGGGGGCAGGGCACGGGCATGGCAGGTTCTTCCTGAGCCCTGGAAGATGCAGGGATGATGGTCACTATGGACAGGGTGGGAAGGAACTTATGC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5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GGGCTTACTTTCTGTATTTGTGTCTGGAATGTAAAAATATATGACCCGGTGAAAAATTGGAGGTACAATTAGGTGGAGGGGGA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5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CTTTGGGTGAGGCGGGAATGGGGGTGCACTTGTGTCTGTCATATCTGCGTCCTTCTGATACTTCTGAAGCCGAGGCATACAAAGCTGTTGATGATTGGTTTTGTTTCATGTCACCGCCATGTCACTCAGG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5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TTGAGAAGTGGGGGACATGGGAAGGATTCTAAAGAAGATAACTGGGAGGGGCTGGAGGGAGGAAAGATTTGGGAAAGTGATATAATTCTATCTCTGCCACGCACTCTGGTCGAGTCAGCTTGACAGCTTGGAAGCTACTCACTG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5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TTCTACTGTTTTTGAATTGACGGTGTGTAAAAGGAATTAGGGGAAGAGAAAGGGTAAAAAGAAATGGAGGAAGAGGGAGGGAGGAAGGGAGGAGGGAGG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5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GAGGTCCATATCGACGATACAGAGGTTGTAGTCCTAGGAGTTGGACGAACCCTGATCTAGTTAGGGGGCTCCCGGAGTATCTTGGGGTCGAAAGGGGGAATTCGGTGTAGACGACAGGAACAATATTGTTTGTACTCCTTGTCACTCCGCGTCCGACCGACACTGGGAACGGGTGGTGCCAGAGGAGGAC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5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AGTGTTTGTGCTGGGTGGGTGGTGGGGAGGAAGATGCTCTCAGGGCAGAAGCCAGTGGTGGTGACCTGAGGAAGGGGCGGACAACTTGGAAGGAGGAAGAGGCTTCTGGGAGA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5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GCTCACCCCCTCATCCTGGTACTCAAGGGGACAGTGTCGAGAACTTCCTAAATCCCTAGTCCCTCCGGTGACCGACAGGTGGGAGGTTATGGGTGGAGGGTGTACGTGAATCATTTTATCCAACAGACAT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5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ATCCGAAAGACAAAATCGAAAGAGGGGGTCCGGTATGAAAAGAGGGAGGGGAA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5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TAATAACACGAGTCCCGAAAGTATGGGTTCCGGAAATACCCGAGGTAGGGAATTTCCAAGGGTGGAGATTGGGGAGAGGAAAAGGTTGACAAGCGTAGAACGTGGTGGACTCGT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60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ATCAGTCTTCGTAGTGTCTCTTTCACGGACAACTTGTTTGGAAAGAAATAGAAAGAGAGAGAAAGAGAGAGAAACAAACAAACAAACAAAGAAAGAAAGAAAGAAGGAAGGAGG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6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ATATGGGGGACTTTTGGTATAGCATTGGAAATGTATATGTGCTAAATACCTAATAAAAATGGAAAAAAAATAAAAAAAATTATGTATAAGTAAATCTA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66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TACAGGGGAATGTCAGGGCCAGGAAGTGGGAGTGGGTGGGGGAGTATATAGGGGGCTTTCGGGATAGCATTTGAAATGTAAAAGAAGAAAATATCTAATAAAAAATTGTTTTTTTAAAAAAAATTCTTTA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6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TCTATGTGTGTACATGTGGACGTGGATGTGTACGTTTGTACGTACATGTGTCCGTACCGCCACCCTCCACCCCGTTCGCGAGAGAGAGAGAGAGAGGGAGAGAGAGAGAGAGAGAGAGAGAGAGAGAGAGACCCTTCTTTCTAGA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6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CCAAAAGGGGGAGTGGGTGGGTAGGGGATTGGGGGGGTGGGTATGGGGGACCTTTGGGATAGCATTGAAAATGTAAACGAGGAAAATACCTAATTTAAAAAAAAAAGAAGAGCAATGCCAATAAGTTG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6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ATGATGAGCTCCTGAGAAACAACAGATTTAACAAGTGGGGGGGGGGTGGTAAAAGTGGGTGATCTTCTCTATTGACAGAGGCACCTCATGCTAAACTCCATCAGCTTCCCTGGAAAAGACTCTTTGTCAGTCTTCAATGGCTAT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6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GAAAGGAAGAGTATAGACGGAGACGGGTCAGGACTTATCAAGGACTCAATTTAAGAAAACCAACGGACTGAAACCTAGACATCCAAACATAAGGGGGGGGGGGGGGGTCTGTCC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67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CGAAGACTT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6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TTTTTTTGGGGGGGGGGTTGAGACAGGGTCTCACTATATAGCACCGGCTGACCTGGCTGACCTGGCACTCACTATGGAGAGCAGGATGGCCCCAAACTCAGAGGTCCATCTGCC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6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GGGGAACGCCAGGGCCAAAGTGTGGGAATGGGTGGGTAGGGTGCTTTGGGATAGCATTGGAAATGTAATTGAGGAAAATACATAATAAAAAATATATAAAATAAAAAAAACATGTTCATAAGCCTATTT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7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ACGGTTGGTGTTCGGTTTCCCTTGATTGACCCTTTATCGTACCTGAAAACTTTGGAGTTTTGGATGGGACACACTATGTGGAGGAGACTCTTCCGGTGTGGAGGTTTAGGAAGGG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71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CCTAGACAGAAGGCAAAACCCACTTTAACTGTGGTTGAGAAGTCGTGGTGTAAGT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7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CTCCTCGACCTAGGGCAGGGGTGGGGACTGTGGCTGCCTTCCCACCCCCACCAGTCCTGCCTCACTCCACACCTGGCCAGGTGAGGGAGCTCACAAGGGAAGGGAGAGGACGGAGAGGTTCCCTCAGCCCCCTGGCAGCTCTCCAGTGCCTGGGCCGCGAGCTGCTCCGCTTCCTGCACGTGGTCTCTTCTTGCTGG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67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TAGATGGTAGTAGCTTAACAGGGGTGGGGTGGGGGTGGGGGTGCAGTGCTGTGTGTGTTATATTTCTGTTGCTGTGACAAAACAGCACAAACACACGCAACTGGCATTCAAAGGAAGGGGGTTTATTTT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7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GTCTGACCCTACGACCTCCGATTCTTGGACCATGGACCCCGACGGGGAACAGGTGGTGGGAGTCACACCCCAGTCACCGAAGTGTGTCGGTCTGCGGGTGGGTCCCGTCACACC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7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ATTTGGGGGGGGGGCAGTATTTCAGTGCAACATGGTAGAGGAAATCTCGTAGCTCCATAAAGTCACCTG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7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GACTCCCCGGGAAGGCGCGTGAGTCGGGCTGTGGCAGGCCTCGTCGGGCGGTTGCCGAGTCGTGAGTCGGGAGCCCAGGGCGGCGGGCACGCGTGGAGCGCACACGGCCGGGCGGCGGGGGCTGTGTGA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7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CTGGACCAAAAATAGACGTCTTGGGTGGATTCACACCTTCCTTCCTATGCTGAGGTACTCTCAACAGGAGACGGGAGGTGTACCCGTGTCTCCGTCTAGAGGGGGGGGGGTATT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7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AGAGAGTAATTATATTAAGAAAACGTGCGGTGTGCATGCTGGGATGAATTGCTGTTGAGAGAAAGGGAAGATGACCTAAATAAATGAAAAGATTTGT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7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GCAGGTGTGTGTGGAGAGGAAGCAGGTGTGTGTGGAGAGGAAACAGGTGTGTGTGGAGAGGAAGCAGGTGTGTGTGGAGGGTT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8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ATCATGGGAAAAGTTGGAGAGAGGATGGGGTGGGGTGGAAAAGATGTAAATACAGTACACAATTATGATATTCCCAAAAATAAATAAATATTTTGAA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8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GGTACGGACGTTATCATCATGAGACCCCCAACTCCGTCCTCCTAACTGTTAAGTTACGGTCGAACTATACACCTTACTTTCATCTACCGGACCCGGTATTTTGTTCGCGGGGGGGGGGGGTATTCTCTTTCACCGAATACCTTT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8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CTTCTAGACTCTAGTAGGTCGTCTTTCGGAACCTCCGACCCCGGAGTCCTCCCGAATCAAACAATGACAGTGGGTGCTCAGGGTGGGCGGGGGGTGGAGACGGCTCCGTCCGTC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8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GTCAGGTGGGGTGGGGGCATCCACGTGGAGACAGGGTGGGGTGGAGAGTGGGGGCATCCGCATGGAAATGGGGTGGGGTGGGGAGGAGGTGTGGGATGTGGAGCAGTCAAAGGGTGGATGGGGGGATGGGGAATGGAATATGGAGTGTAAAAAATGAATTAAAAATAAAATAAAATTTAAAAATATTTCATATACA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68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CACAGAGGGGGGCGAGAGGGAGGAGAGGAGGAGGGGGTGGGGAAGAAGGAGGGGAGGGGAGAAAAGGGGGAGGGAGAGAGGTAGGGGGAGAGGAAGGG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8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GAGGGGAGGGGAGGGGAGGGAAGAGATGACAGAGTAT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8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GAAAAGAGAAGGGGAGGAGAAGGAAGAGAAGAAGGAGGAGGAGGAGAGGGAGGAGAATAAGGAGGAGTAGTAGAAAGAAGAGAAGAAGGAGAAGGAGAAGGAGAAGAGGGAGGGGCTATGAGGAGGAGAAGGAGGGGGAAGAAGGAGAAGGGGAGGAGAAGGAAAACGAGGAAGAGGTGTAGAAGAAAGAGGA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8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CGTCCCTTGTTCCCGTGCCCAATAGGAGGACGGAGCGGGAGGGAGGCGGGGGTGCGGTGCGTGCCGCGGATCCCCGGGCGCGCACGCGGGGCGCTCGCGGACAGACCGACGCGGGCGCGCGGCCGCCGAGGGTCCCGCGCGCGGCGCCACGTACCTGACTGTAACCCCGCGCC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8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GAGGGGTCGGTGAATGAGTCTCGACTGGAGAGGGTAGGTAGGGAATAGAAGGTTGAGATTGGGGAAGTAGGGAAGTCGGAGATTGGGTCTTATTTGGGACGGGACAGGTCGGGTA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8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TTAAAAGGAGTTAATGTAAAGGTTACGATAGGGTTTTCAGGGGGTATGGGAGGGGGGGGGGTGAAGGGATGGGTGGGTAAGGGTAAATAAAACCGGAACCG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9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TGCTACGTGGTACAGAAGGGGGGAGGGGGGGAACCAGCCATAGACCCTCTGCTGCCATGCCTTAGGAGAGGCTATAGACCAAGCCATGCCACGCTGTGCAGGCAGAGGTCACCC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9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TCCTATGAACTGGGATATTTCAGAGAGAGAGAGGGAGGGAGGGAGAGAGAGAGAGAGAGAGAGAGAGAGAGAGAGAGAGAGAGAGAGAGCAAACCTATGTGACCTAGCTTTGTTGTGAGGATAAAAATGAAACAATGCACATGACTCTAGTTGGGGGATAATTGGATCCTGGCA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9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TGGTGAGTGGGGCATTAGAACTGGGAGGCAGAGGGAATTCAGAGGCTGCACACAGTCTGGCCATTGGTGGATGCTGACCTGTTAGAAGCTGGACCTGAAGACCGAGGATGGGCG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9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AATGGGGGTCCTGTTTGAATTACCAGGGGAGGGGGTGGAGGAAGGGTTGGTATGGCATATGCTGTAGAGCCTCACTTTGCACAAGCAGGGCACCGAGGCCTAGGGATCTCATTTGGCTTCTGGTCGCA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9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GAAAAAAAAGAAGTAAAAAAAGAAAAAATTATAAAATAATCCATAAAAGGAGTAAATGTAAAGGTCACGATAGAGTTTTCAGGGGGTATGGGAGGGGTGCTGAGGGGATGGGTGGGTGAGGGTGAAAAATCGGGACCGCAAGGGGTATAACCCCGTATA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9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GGAGGAGAAAGAGAAGGAGGAAGAGGAGGAGGAGGGAG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69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ATGAGAGTCATATCAAAGACCCTGAAATAAACCCACACACCTATGGACACTTGATTTTTGACAAAGGAAAAATTCCATAAAATGGGGTGGGGGGAAGCATCTTCAACAAATGGTGCTGCTGTAACTGGATCATGTGCATGTAG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97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ACTACTGTTAACGTGAAATGTCAC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9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TTATGTCCACAAGAGATTGTCCACACCATGGGTCTTTCGGACGTCCGGGAGGGTCCCTGGTCGTTCGTCCTCGGTCGGGGTCTCCGTCTAAGAATCTTTTGTCCTACGAGGGGTGGAGGTGGGAGTTAGGAAGGTAGAGGAGGGGCAGAATTGAAGGT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69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CTCCAAAGTCGCTCAGGGTACCCTGTCCCGGTGTATCTCTAGTTTTCCGACTGTCTTGTCTCTTCGTCACAGTCTTCGTTGACCCGTCTCCCTGTATCGTTACGAGTCCAGGAC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0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GGGGGAGGGAGTATCCTCCTGTAAGCAGGGGGAGGGAGGATGAGATACAGGGTTTGCAGACGGGGAAATTGTGAAAGAGAATAACATTTGAAATGTAAATCCATAAAATATTCAAGAAAAAATAATGTA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0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ATCGTGGTCCGAGGACGGAAATTCCGTGAATGTCGGGTAC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0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CAAACACAAACTCTTCGGTGTCGACAAGTGGAAAAAGGGGGAGTCTTCGGAAAGACTCAGGACTCGGAGTGTGTCGGGGGTCCA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0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AGTGATAAGTGGTCCTTTTGTATTGAGTTTTGGTATCACTCCGTGGTACAATGAAGGTAAACGATTATA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0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CTGCCTGTGAGCAAGGGTGGAGGGGAAAGAGCAGGAAAAGAAGGCACTGGCTTTTTATTAGAGGGTATAGCATGAGTGCATCGGGAAAATCTCCACCT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0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GGGTGGGGGTGGGGGTGCTCTCAAGCTGCCCAGGGCTGAGCTCGGCTGATCCACGGGAGCTGGCTCAGACATCTGGGAAACGTAAAGCTGACATCACCA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0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GCTGGAAACAGGGAAAGTGTGCAGAGGGCGGGAGCAGGTAGTGAGCACCTGCAGGCCAGGTAGGGAGGAGGGGCGGTGGGCGACCGGACAGAGGTTTTGAGAATCAAGTAAATTAATTAATACTGGAGAGGGGCCTTGGGTTGAAGCCAGATTCCAGTGGCGTGAGGTGTGGAATCAACGCGTCACTGAAGGC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0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AGGGTGGGTGGCCAGGCAGGTTGCTGAGGTACAGAAGTAGAGAAGCTGGGAAGCAACTCGGAGACACATAGCTGACACAACTTAGTTACTTTTCATTCTGAGGGGCTCGGGTGAAAGAGATGTGACTGGCAACTTCAGGTTTCCCAATGGGATGATTA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70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GTCAAAGAAATATGTATTTTGCTTTTATTAACACAGTGACCACGACGTCCTTCTAAGACTCCTACCGTATGAACATTTAGTTTCATGTTTACAGGGGGGGGGGTATTATCTTGATGGGTTTGATTAACG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0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CAAAATAACAAAAAAAAAGGTAAAAAATAATCCATAAATCAAGTAAATGTAAAGGTTACGATATGGTTTTCAGGTGGTATGGGTGGGTGGGGCTGAGGGGAAGGGTGGGTGAGGGGGAAAAACCGGGATC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1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CGTAGATACACTCAAAGGTCTCTGTTCCTCCTTCTTCGGGTCGAATGTGAGGTGTGTTATTCTGTACCTAATCGCCTAAATACGTAAGTCTACGTGAGGGTGGGGAAATTCCTGGGGGTACGGGAGACT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1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CAGGGCCAAGAAGTGGGAGTGGGTGGGTAGGGGAGCAAGGCGGGGGGAGGGTATAGGGAACTTTTGGGATAGCATTTGATATGTAAATAAAGAAAATGTC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1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TCGGAAGGGTTAAGACACTGGTAAATCATGTCAGGTAGGGAGTACAAAGTTACTGGGGGTTGGTATTTTGATGTAGTGACTATAAAGTGTGGCCATTAAAACGATGACAACACTTAATATTACATTTATAGACTATATGTCCTACAGACTATACACTGTGGGCGGGGGTTTCCGTAGTACTGGGTGTTCAACTC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1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GAACGCCAGGGCCAAGAAGTGGGAGTGGGTGGGTAGGGGAGTGGTGGTGGGGGGGGGGGTGTGTGTGGGACTTTTGGGAAAGCATTTGAAATGTAAATGAAATAAATACCTA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1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AATGGCAGTCCACGTCTTTCGTCGGGAAACAAGGCACCCGTAAGGGGGGGTGGGGGGCCTAAACTGACAATAAATGTCCGGTACA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1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GGGGGGGGGGGAGGAAGGGAGGAAGAGAGGAGGGTGAAGAGAGGAGAAGGGGAGGGAGGAAGGGAAGGTGGGAGGAGAGGAGGATGGGAGGAAGGGAGAAGCACACAGAAAAGTGTACAACTTGGCCTCAGAACTTAGCACCTC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1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GGCATGGAGGTGGGAGTGGGTGGCTGGGTGGGGAAACACCCTCATAGAAGCAGGGGGAGAGGAGATCGAGTAGGAGTTTTCTGAAGTGGAATCCAGGAAAGGAAATAACATAT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1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ATCTAACAGGGTCTTCACGGAGGCGGGGGTAAAGTCAACAGACAGGATAAAAAGAGAGCTACTCAAGAGGACGGTGAACGAGGGAGGACAAGGAAGGTGGGGTGGGGTGGGGTAGGGTAGGTAGGTGTCACAGATAAGATAA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1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AAAAAGTCTCCTTTCTCCGGTAACTCCTTGGGTATGTCCGAGGAGACAAAAGGTTCATTACCCATATATTGGGAGTTGCCGGGGATCCTTTTTGGGTT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71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AGAGGGTGGGAGGGATTTGGGAGGAAGAGGAGGAGGAGAGGGAAAAAGGGGTCAGCATCAGGTATGAGAAGAGACAGGGTTGATACAGAGAGGGTCAGGAATTTGAATAGAGGTATGTAAAAATGGGGGATGGGGAACTGGGGGGTAGCCACCAGCAAGTCCCAGATGCCAGGGAAGTAAGAGGCTCCCAGGAC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2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CCACCACCACGACTACGACAACGACGACGAGGAGGAGGAGAAGGAGGAGGAGGAGAAGGAGGGGGGGGGT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2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GAGAAGAAGAAGAGGAGGAAGAAGAAGGAGAAGAAGAAGAGGGAGGAGGAGGAGGGGGAGAGGGAGAGCATGAAGGAGGAGGAGGAGTAGAAGGAGAAGGAGAGGAAGAAGATTTGGAAGAGGTAGAAGGAGAAGAAGAAGAGGAGGAAGAAGAAGGAGAAGAAGAAGAAGAAGAAGAAGAAGAAGAAGAAG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2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AGAGAGAGAGAGAGGAGTAGTGGGTAGGGGGTAAGTACATCCTAAACATATACATACACCACACACTCACAAAATCAAAGTGGTTAATAAAATGGCAGAGTTAACATAGTGTG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2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ATATAGAGGAAGATAAGTAGGGTCTTAGGGGGTGGGGGTGAGTCATGGGGGAAGTGTTGAAGTAGAAGA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2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AATTAATTATCCCCCCTCTCTCCAACCTCTGGTATGACAACCTTCCCGTTCGGGAAGTGAAGGAGGGTGGGTTTATTATTCGGT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2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AGACTAGGAGGACAAAGAACTACAGGTACAGGTGAAACACGCCCCGAAGTACTATCGATTCTTAGGATGGTTGGTATAGGGGTTGGGGAGGCGACAAAAGGAACACCCATCGTTGAACTCTTCAATCGAGATGGGTGTCGTCACTCTGGTAGGTGTCGGGGTCTGAGGAGAGAGGTGGAAACACAGAACGTCG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2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AATTACATAACACATACAATCCTTATCATAACTTATTTATTTCTATTCTTTTTACAAACACGTATGAGTCAAGTCTATATTGTGGGGAGAGGACAGGGACGGGGTAAAGAGTCGAGATGGGGAAAAGGG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2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AGCAAAACTGGGGGAGGGGGAGGGGCTGGCGGGGAGAGTGACAGTGACATCAAAGGGGGAGGCAAGCATTGTGAAACACACCACACATTGCATGGCAGCCCCAGCAGAGTCCTAGGTATTCCCCAAGGA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2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AGAAACCACTCCTACCTATGTCATTCGATTTTTGTGTTCCCCGGGTATTTGAGTCTTGAGTCAGAGAGAGAGAGAGACAGAGGGGGAGAGAGAGGGAGGGAGGGAGAGAGGGAGAAAGAGAGAGAGAGAAGGAGGGAGGGAGGGAAAGAGAGGGAGGGAGGGAGAAGAGAGAGAGAGAGAGAGTGTGTGAGAAG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72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AACACCTGCCAAGAAGCAACTTAAGGAAGGAGGGAGGGAGGGAGGAATGGGGAGAGGAAGCGAGGGACTCTGTTAACTCACAGTTTGAGGGCATACAGCCCGTTTGAGAGAGGGAGACATGACGGCAGTGGCGCATGGTAGAGTGCTGTACAGCTCTAC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CGTCCTGAAGAGGAGAAAGAGGTGTAGGAGGAGTTGTAC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AAAGGAAGTGCAGAGCCTAGCAGACTTGAAGGGTCAGGGTGGGAGGATAACAAGGGGGGGGGATATCCATTCAGAGGAGAAGGGGAAGGGGGATGAGAGAAAGATTGTGGGAGGGGATGATTGGCAGGAGCCAGTGACCAGGATGTAAAATGAATAAGTAAAAAATAAAATAAAATAATAAATAATAAT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GAACTTCGGTGGGACTGTGGGGGTGCATTTCCCTAGG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AAAAAAACGTTGAACTTTTTTTTTCACACTAATTCGTGAAAAATAATCTACAAAAGAAGTAAATGTGAAGTTTACGATAGGGGAAAAGATCAAAGGAGAGGTTTTTAGGGGATATGGGAAGGGGGAGAGGGACGAGGGGTTGGGTGGGTGAGGGTGAGGGTCGGGACCGTAAGAGGATATGACTCAGTA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CCCTCCGTCTGTGTCCGTCTAGAGACTCAAGCTCCGGTCGGACCAGATGTCTCTCAAGGTCCTGTCGGTCCCGATGTGTCTCTTTGAGACAGAGCTTGGCGGGGGGGGGGGTTTTTTTTCTACCTTTTAATATTTCTGTCACTT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TATGCAGATGTGGGTGACTTGAGACCAGGAGTGTCAGAGGTGGCCATGTGGGGTAAACAGAAAGGAAAATGGAGGCCACTAAG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6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GAGACGTGCATACATCACACATATGAACATGTATGTACATCTCACCCACCCAAAAATAGTAAAGGGGAAAAAATCAGTGAATA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ATTCTCCTTTACAGGAATGGCGATTAAGTAAAATTTTGTAAGTAATTTGTGGGTAATGCACGGACATCGACACGATCCTCGAGGTCTATGTTTTGATTCTCGTCTTGGGGGAACAGGGGGAGAAGTGGGGTGGAGACACGACAAACATGGAGCCTTT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CCACCGAATCCTGACGACTCGGTCACGTCTGAGACGGGTGGGGGGTCCGGTTCGTGGATAGATAGGAAA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3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AGGAAGGAAGGAAGAGAGAGAGAGAGAGAGAGAGAGAGAGAAAGGAAGAAAGAAAGAGAGAGAGAAAGAACAAATTCAAACATGTGTCAGAGAATAGAAACCAAGAAACTAT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4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TGGGGTAAAAGATGGGTGGCAGGGACTCCACTCAGTGATGATGGTGATGGCTGGTGCTCAGCTCTGCTGTCTGCCTCTGAGTCTT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74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GGGCTTTGGGAGAGAAGAAGAAATGTATAGAGAGGGTATTGGGGAGTAAGAGAAAGTGCTATGAGGGGTTAAGAAAGACAAATGTCATATTTTCTTTCATATTTAGAAATATTTGCACATATATGTATACAGACACATACATA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4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GTGGGTGGGGGTGAGGGGATAGGTGGGTGAGGGGGAAAAACCGGGACCGTAAG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4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TCTCCTAAGACATTGTATGGTGGGGGTAGTGGGGGCAGGGAAGAGAAAGAGAAGGGAAGAAAGCAAAAGAAATTAGAAAGGAAGGTATCTCCCCTTTTGATCTTGAACAACACA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4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GGGCCTGGGCCTTCTTGTACCTGTCACATCCCTCCACAGTACTGGACGGAAGGTATAGAGCATGGGAGCTATGGCCCACACCATAGAGAGCAAGAGTTGATCTACACAGAGACTCTCTGTGGGGTGGGAGGGAGAGGGGCTACAATTCAGATGGACAGGGCTTTTTTTCTTTTTTCAAGACAGAGTTTCTCTGT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4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CTTTGGTAATTTCGGCCCGGGACTCCTTAACGTGAAGGGGGGACCTTCCGAAAATCCTGTCTCATTTTTACGGAACTGAGTTCGGGGGTACGGAGAGACCTGGGGAATTTAGGTCCGCGGTTCGCACCGGGGTCAGGGGCTTCGGGAAGACTGGACGACCAGCCCCGGTCTCCGACGGTCGTTTGGTTGGAGG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4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ATAAAAATAGCTTTGAGCTGGGGGGAGGGGAGCATCTAGGAAGGCCGCTCAATGGGTAAGTGCTGACAGCAGAAGCATGGAGATCTGAATTCCGATCCCAGAACTACACAGAAA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4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TTCCCTGAGGTCAATGAACGAGATATAGGTCTCGGTGGGTGGGTTTCTTTGGTT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4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GGGGAGGGGAGAGTGGGCAGAGAATGGCGGGTCTGAGGATTAATGTTGATGGCTGTCTGTGGCTTTCTGGTCTCTCCCTGGCCC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49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GGAAATGTAAATGAGCTAAATACCTAATAAAAATGGAA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5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CAAGGGAAGAGGAAGGAAGTTCAAGAAGAAAAAGGTAACGGTAAGAGAAGAGAAGGGACATGTAAAAGGATTCCGTACCGTCGAGGAAGGGAAGAGAGGAAGGAGAGTCAGGGATTGGTCCCTTTGAAT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5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TCAATGAAATCTTTTAATCGTTCGAATGAACCTCCGTCCTCACGGATAGGGAATCACCGACATATCACGCAGTGATCGGTCACGGAGGGAGGTAGGGAGGTAGGGAGGTAGGGA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5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CATGATAAAAACCTGATGGGCCCTGGGTATGGGTAGGTGTAGGGGCTAAATCATTTAACACACAAAATTTGGCAAACTCATTCTTGTATTTTTGGGAATTAGAATTCTGTATCAAACCTGAAGCATATACA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75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AACTTTGTATTCCGAGACTACCCGTTGACTCCTTTGATTATGAGTTGACACTCAAACTTCTCCAGTCGAGTCGTGGAAGCCTTTTAAGGTGGTCTGGGGAGGGGAGGACCTTCTCTCTCCAGTAACTCGTGTATCCGTGGGGAGGGGAGGACTTCTATC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5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AGAACCCCGAGTGGAGGAAACAGAAATTATCGAGGTAATAGATTTAGTCCTGGATCACAGACGAATGCTTTATACTCGGGTCTAAAGTTTGTTTTTGTG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5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CCTGACCTTGATCCCAGAGCCCACAGTGGAAGGGGGGGGGGTGCTGACTCTGAAAAGCTGTCTTCTTAGCAGTACATGTGCACCAAGGCAGGCAGATAGGAGCACGCACATCACACCACACACACACACACACACACACACACACACACACACACACAC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5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GTATTGTAGAACTAACTAAGAGACCCTTAAAGGGTAGTACGTGGGACTAGTGTAAATGAAGGGTCAGGAAGATACAGATGGGGGATTGGGAGCGGTGGGGACGTTTCATTTTTATTTTTAGTCCTTTTGTTTGTTTTTCAGGTTAAACACAATAAATAGATGAATGGCCTTGTACCAGTTTGAGAGTCACCGGAC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57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ATATATACAGAGAGAGAGAGAGGGAGGGAGAGAGAGAGAGAGAGAGAGAGAGAGAGAGAGAGTCCAAGCCAACACGTTGGCTCACACTACTGTACTCATGTGTCATTATCTCTTTGCCATACGCACAAG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5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GCGCGCCGAGTGCCAGGGACCGGGCGGCGTGGGGGCCCGAGCGGCTCGACCCGAGCCCTGCGTCAGGCCGAGGCTCGCGCACACCTGCCCGCCGCCGCTCCGAGCCGCGTCATTG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5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TGTGAAACTGGGATGGGTTGGGTAGGGTTCTCTAACTGCTACTGTGATAACCGGGAACCTCAGCGAGTGCATTAGGAACCGTGCAGGGGGAGGTTAGCTGGTCTCTGGAGGAGGGCTCTGGAGGCGTGGGTCTCAGGCTGTAAACGTCCAGGAGGGACCGCACTTGCTAGTCTCTGCACATGCAGGTGAATAGT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6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GAACGCAGTTCAAGTATATACTTTTCCCCATCTACTTATTTATTTATGTAAATGGGTCCTTTGGGACCAAAGTAGGGGTTATGGG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6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CCTATCCCGAGACGTTGTGCCCCGACAAAGATGGTAACGGGTCGTAACGAGGACTCTCACCTCTCGGACCCGTCGAGACGGGG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6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CCTGTCTTGAAAAACCAAAGTGGGGAGTTGGGGGGCGGGAGGGAGAGACAGAGAGAAATGGGAAGCAGCCCCGCCCCTTCGTAAAAAGGAAGGTTTGTGTGCCCAGTCTTTTGCTGTGAAATCTAATCATATGAATCAATTTGAAA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76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TTTTGTTTATTTATTAGTCAATTTTCTTGACTCACATTCGTGACAAGATTAAGGTGAGTCTCGAGATATCTCAGTCAGGTGATTACGTCATGGGTGGGTCGGATACGCACAAGTGTGAGTGACCGTTTT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6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GCCCCAGTGTAGGGGAACTGAGGGAGGGAGGTGGGAGTGGGTGGGTGGGTGGAGGAACACCCTCATAGAAGCAGGGGGTAGGGTGGGGGTGGGTAGGTGGGAGATGGGAAAAGGGGATAACATTTGAAATGTAACTAAAGAAAATATCCAATTTAAAAAGAAAAGGGGGAGGAGAGAGAGAGAGAGAGA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6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TGGCCTGAAGACATACCTGGTTTGGGGTGGGGTGGTTATCATTACTGTTAGTTGATGTCTGAAGACACAACCAATTGTAGGCAGCACTATTCCCTAAGC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6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TGAGAGAAGGAGGAGGGGGAGGGGGAGAGGGAGAAAGGGAGAGGGGGAGGCGGG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6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CATTTAAGATTTCCCCGACAATTTCCTCTCTACCGAGCCACCGATTCTCGTGAACGACGAGAAAGTCTTCTGGGGGGTGGGGTT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6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AAGTTTAGTGGTTTGGAAAGAAGGGTATTTAGTATACAAGTGGAGATTGGATCTCAGGGTGTCGTATCTGATCTGTGTCGGAAGTTATAGGAAGGGGAGAGACGTGGGTTGTGGTAGAAGGAATTTAGGT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6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AATGATTGGGAAGAGAGGCAGGAGTGGGTGGAGGGAACCCTCATTGAAGCGGGGGAGGGGGAGGGGGAGTAGGATAGGGGATTTGTGGAAGAGAAACTGGGGAGGGGGATAGCATTTGAAATGCAAATAATTATAATAACCAATAAAAAATCCTAGAAAATGACTAATTAATTTGACATTTCTAGAGT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70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GTGTGTGTGTGTGTGTGTAGAGAGAGAGAGAGAGAGAGAGAGAGAGAGAGAGA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7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CGTGACTCGGTAGAAAGTTCGGGAATGTGGTAGATGTCACAACTCGTAAAAATTGTCACGGGATTACTTGGGAGAGTCTAAACGTGTCGGGCAGTAACGAAGAACGTTATTTTG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7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CGACCGGTTTTGTATCCTTTTAAAACCCATTGTAGTTTTTTTTATAACTTTTGTGTATTTCATATAAATCTAAGTGGTGGTGGTGGGGGAGTTTTTTTTGTTTTGTTTTTGTTTT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7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GTGGGTGGGGGAGTGGGTGGGGGAGCATGTGGGGGACTTTTGGCATAGCATTGGAAATGTAATGAAATAAATACCCAATTTAAAAAGGGGGGAGAAGTTT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7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AAGCTGGTTTGGGTGGGCTGGAGGTTAAGTAAGGGAAATTACAGGTAATAAATCATGGGATTTCGAATGACAGATTGGTAAAAGTAGCCACAGAGATAAC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77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AAAAGTCAGAGGTCACAAAGGACTTCTGAGTGAAAGAGATAAAAGAACAGGGACACGGACGGACGGACGGACGGACGGACGGACGGAAGAAAGGAAGGAAGGAAGGAAGGAAGGAAGGAAGGAAGGAAGGAAGGAAGGAAGGAAGGAAGGACAATAGGGAAATCCTACAAAAAC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76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GAAAATGTAAACGAGGAAAATACCTAATAAAAAAAACTTA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7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CAAGTGTCATTATAAGGAATACTAAAAAAGTCTACGGAATAACAAAACGGATGGATGGAGAAAGGAAAGCAAAGATAGAAGGAGGTAGGAGGAATGGATGGAAAAGGGTAAACG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7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GATGAGACTTGGTGTGGTTTGAGTTGAGATGAGTTGTCTTGACTGACTTGGATGAAAGAGAGAGAGAGAGAGAGAGAGAGAGAGAGAGAGAGAGAGAGAGAGAGGGAGGGAGGGAGGAAGGGAGGGAGACGACGAGAATTAATCGAAAAGAGGACTTTC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7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TTTTCCGAGAGAGAGAGAGAGAGAGGGAGAGAGAGAGAGAGAGAGAGAGAGAGAGAGAGAGAGAGAGAGAGAGAGTATATAGAATTGGGTGGGCATGGAGGTGGGATCTGGGAAAAGTTGGGAGAGAAGGAAAATATGATCAAAATATATTGTATGAAAAAAATGATTAAAAATGAAAATGCAAGATAT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8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AGAGGAGAGGAGAGGAGAGGAGAGGAGAGGAGAGGAGAGGAGAGGAAAGGAAACAGGAAAGGAAACAGGAAAGGAAAGGAAAGGAAAGGAAAGGAAAGGAAAGGAAAGGAAAGGAAAGGAAAGGAAAGGAAAGGAAAGGAAAGGAAAGGAAAGGAAAGGAAAGGAAAGGAAAG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8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AGGAGGAGTAGGAGAAGAGGAGAAGGAGGAAGAGGAAGAAGGAATAGACTTAAATGTGAATAGCAACCAAGATTAAATCAGAGAGAGCAGGGGGAGAG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8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TTTCCCCGACGAACCAGGGAGGAGCGAGAGAGAACGAGAGAGGAGAACAAGGACGAGGGAATGGGAGAAGGGTGAGGAGAGAGAGAGAGAGAGAGAGAGGGGAGGGAGGGAGGAAGAGTTGAGGAGAGGGGTGTGGGACTTATTTGAGACAAGATATGATATGTCACCACGTCGGAGTCTCCCCCTTCCCTTA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8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TATATAAATGAATCAATAACCTATAAAATACATAAATGTAAAACTTACGATAGGAGAAAGACCCACAGGGGATACTCAGGAAGATAGGGTAGAGGGGAGGGATACGAAGATACTCCCACGAGAGGGTATGTGGGTGTGTGAGGGTGGAGTGACGGGACTGTAAGGGGATGAGA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8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GGAGTTGGAGGGAGTTGGAGGGAGCAGGGAAGGACTGCTTAGATGATGTTAATATAATCTCATTATTATAACATACCCGAAAGCCAAAGAGAACCACACAACCATAACTGGGTT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85</w:t>
      </w:r>
    </w:p>
    <w:p w:rsidR="007B7B95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ACCAGACCTGGAGAAACCGATATGCCTCTAGACACCCTTTTATTTTGGTGGTTCCGAGGACCACTCGGTGTTCGGACTCTGTGGGGGTGGGGGTGAAAGA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78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TTAACCCATAAATAAAGTAAATGTAAAGGTTACGATAGGGTTTTCAGGGTGTGTGTGAGGGGGTGGGTGAGGGGGTGGGTGGGTGAGAGTGAAGAACC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8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AGGGTACGGAAGTATGGAAGAGAGAGAGAGAGAAAGAGAGAGGAGGCTGGTCAGGGACACATGGTGAAGAGGGAGGGAAGCTAGGAGATGAATGAAGAGACACACAGAGAGAACTGGAGTACCTGAGAGTTTTTCTTATATGC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8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GGGGTACTGGTTAGTTCATATTGTTGTTCCACCTATAGGGTTGCAGATCCCCC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8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CACTTAGGGAGAGAGGGAGGGAGGGAGAGAGGGAGGGAC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9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CTGAGGACAAAGCGGCAGCTGCCAGCGGGGTGGGGTGGGGGCCCACAGCCTTTGTGCTTGTGGGGCCCCTCCTGGTGACCTCACCATCTACCAGAGAAGGGCCCTTTCTTCCCAA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9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GTAGTACATCGGGGATACACCCACGGGGTCTCGATACCCCTGGGAAGGAGGGTGGGAGAACAGGAGTATCGGGGGTAAAGTGTCCCCATGTTCTCGAAA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92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AGAGACAGAGAGAGAGAGAGAGACAGAGAGAGAGACAGAGAGACAGAGACAGAGACAGAGAGACAGAGAGAGAAAGAGACACAGAGAGAGAAACAGAGAGAGGGAGAGGAGAGAGAGAGAGAACAGCATAAGTCAATGACATAAAATTATGAGCATTTGAAACTGAGTATTAAAAATGTCATTTTGGGCCTT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9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TGTCCTTCCGGAGGGTCGCAAAGGTCCGTGGTCTGACCTGGTTCCTGAGAGTGGGAGCCCCCTTTGGTGGGTCGTGAAAAGGGAGGACGGGGAAGAAGGAAGTCGGGTCTCGACTGGTTCGACGGGGGCCCCGGGGGGTCGAGCAAGAGTCGAGAAGACGCTGTGTCGCCACAGACCCTACAGACTCTAACTC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9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CTAGGTGGAGGCAGGGAGCACACTGACAGGGGTGGGGCAGAACCTGGCACAAACACGAGCTCACCCCATCTGATGCTCTAGGCAGGCCAGCTCCGCACGGGCCTTTTCTTCCAGGGCCAGCTCACGCAGT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9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CTTTTGTTACAAAAGTTGTACTGGATGGTTGACTGTTACAATGTACATCCGAATTACCCCAGGACGTAGGCGAGGTAGTATCCCGGAGGGTGGGGAGAGTTTTTATAATTGGGT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9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TATACCGTGACTTCTTCCCTTCTAGACGAAGCGAGGTCCTTCTCACCGGTCTCCCCACAACACCTAAACCTGTGAACGGGTGGAAGGGGTACGTGGGGGATACGATGCTGGGAGGGGGGTGGAGGGGTGGCT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79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GAGCCCTATCTGAGGGATGGGGGAGGGGGTGATGATGAAAATGTGTGCACATGGTGGGGCTGACTGAGTTATACTTACTGAACTTATAATTAAGCTAACAAGGCATAACCTTCTGAGCCTTACATGTACA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9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CTGTAACTGGTGTCCAGTTACAGCACTAGGGGTGAGAATGAGGGGGAGAGACAGAAGGAGAGGGAAGGAGGGAAGGAGGGAGAGACAGAAAGAGAGAGAGGGGGGGAGAGTCAGTCTTGGTTTTCTGGCAGGCATGGGCTGACAAGGTTTTTAAGCCAT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79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GGTAGTAAGTGGGCAAGGTTTGCATGAGGGCAGGTAGTCTATCAGAAGCCTATC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00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CTCTACTTTCTGTTGTATGTGGAGAGAGAGAGAGAGGGAGAGAGAGAGAGAGAGAGAGAGAGAGAGAGAGAGAGTGTGTGTGTGTGTGTGTGTGTGTGT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0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CCTTCTTCGACAGAAGTATTGTTTGTTTCTGTTGAACTAAAAAGAAAGGAAAAGAAACGGAAAGGGAAAAAAGGAAAGGAAAGGAAAGGAAAGGAAAGGAAAGGAAAGGAAAG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0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GTCTCAGCGGGAGGTTGGGGCTATGGGTCTCCTCAAGTTTCCTCAGATGATTCAAGACCATCCTAGTTAATCTTTATTATAAGTGCAGTCTCTATAAAATACATTTGCTGTGGATAAGGGATGCATATG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03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TGCAACTCAAAAGTTTGAAAAAAGAAGAACACACCAAATCTAGGCACAGTCAATGTCAAGAAGTGATAAA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0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AAGGAGGTAGCGAAGAGGGGCTTGTGGGAGGGGAGAGTAAAGGGGAATAGTTACATGATCTCAGCCCCCAGCCCACTCCAGCTGCAGTCTGTAAGTCGGAGGCCCCTCCCCTTG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0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TGGGTGGAGATGGGGGTGCTGGGACTGAGGAACCGAGGCCCCGGGGACAGATGGATTCTAGGAGCTTGCTGGCCAGCCAGCCAGTCAGTCCAGCTAGAATAGCGAGGGAGCTTCA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06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TGTTGTGGACCGTCATCGGTTATAGAGAAAACGTTTCA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0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TAAAAACAGAAAGTAGACATCGTCGGGCCACTCTGTCCACTATATAGTCTTACCTTCTGAGTACTTTTAACGTAGATGGGGAGGGGGTGAGTGTGGGGAGGGAGTGGAGGTTCGTAGAATTAAAACC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08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CCCGTCTTATCTGCACTGTTGC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09</w:t>
      </w:r>
    </w:p>
    <w:p w:rsidR="007B7B95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TAGTAGTGGCTCATGTGTAAAGGGAGGGGGGAAGCTGTTGCCTAGGACAGAAACCTTTGGATTGAATGCTTTTCTGACTGGGAAAGATCCTAGCTGAAAATATGTTAATGAATC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81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CCCGGAGAGTAAATCTACGTTCCTTACCCAACGTCGGTAAGAATCCCTTCCTACCTCACTCCCGGGCCCCGACGACGAGAGGAGGGACCAGGGCCAGGTGACATGGGGTGACC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1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ACAGAGATCCGAGTCGTACAGTTGTCGACACAGGAGGCGGAGTACGAGTGTGTTCGGAGGGGAGTACGAGGGTGTTCGGAGGGGAGTCCAAGTGTGTT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1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GAGCTTTATTTCGTTTTGATAGGGTTTGTTCAGGACAGTTTTCCAACTTATAGAAATAAAAGAAGAAGGAGCCCAGAAACCGGAAGTCGGGGAATAGAGGGTGGGCATAGAGTTCAGGATATGGTGAGT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1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AAGTCATTTTCTTCTTTCTTGAAAAAATAATAAAGTAAACAAATGTAAAGTTTACAATAGGTTGAAGGGTCAGAGGGGAGGTGTTCGGGGTGGGAGATGGAGAGTGAAACGGAGATTCTTTCACGAGGG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1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AATGCAGGGCCGGGGCGGGGGAGGGGAGGGGAGGGATGGGGGACTTTTGGGATAGCATTGGAAATGTAATTGAAGAAAATACGTAATAAAAAAAAATCTAAAAAAAAAAAAAATGCAGGGCCTTTGGAG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1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GGGACAAGGAATGGAGGGTGGGTAGAAGAGATTATCCCTTGATGGGCCCATGGAACCAAGTGAAGTGCT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1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CAGAGTGGGCGTAGGTCAAGGGGCTAGAAAACCATAGGGGAAGTTCACTGGGGTCAACTGTCCTAGCCCACCTCCAGACGGTGGGGCACACTTGCTGCCTGAGGCTCTGGCATCTGTCCTGGAGAAAGGGAGAGAAGGAGGGCAGGGCAGGGCCTCCACACCAGAAACAGCAAAATCTGGTTTCTTTCATTTA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17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GAGAGAGAGAGAGAGAGAGAGAGAGAGAGAGAGAGAGAGAGAGAGAGAGAGAGTGTGTGTGTGTGTGTGTGTGCGTGCAACAGAGAAAGAGCTATGCAGATCTTGACCTATGGACTCAGACCTTCTCCC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1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GGTAGATTTCTGGGGATTGGAAGGGGTGGGATGGGGTGGGATGGGATGGGATGG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1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TCGGAGAGGCGGGTCCCAGGGGTGAGCCTGGAGATGGGGGGAGGATCATCGGGGGCACAGGCTCAGGGTCAGTGCAGTTGGCTTCCGGTGGAGGGCTGATAGGTGTCTCGAGGA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2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TCAAGGGTGGGAGAGCCCAGCTCATTGTGGGTGGTGCCATCCCTGGGCTGGTCA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2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CGTGTGAGCCAAGACGGCAAACACCTAAAACTAGGGTCCTGGACCTGAATTTAGTGGAGACTAATAACCAGGGAGGGAAGGGTGGGTGAGAAGGGAACAGTAGGAACGTTGTGA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82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CGTGAACAAACTAACTCCGTCCTCCTAACACGTAAACTTCGGTTGTACCTGATATAACTTTAGGGTAGAGTTGGATGGTGTGGGGGATGTGTGGGGGGTTTTTGGGTTGTTCGG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2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CCTTACAGCGACACAGGAGTCACTCTAACATCTAAGTCAAAGGAGAGCGGTTGGTCAAGTCGATCGTTGACCTTAAGGACTTTACGGGGGGGAACCATGGAATCGGAAGTAGCTTACTGAAACGGGTGGGTCCTATAGGGATAGA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2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GGAGAGGGGGGTGTGGGGGTATCTAGTATAGAATATGGAGAAATAGAAAAATAT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2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GGGTCTGTGGCCATGCAGCTATGGGGGTGTGTGTTAATGTCCATGGCACATGTTACCACCAAAGGCCATGAGAACATCTGTGGC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2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TAGGGACTTTCGTAACCACATGTCCCTAACGGATTGTCCGAGTTCCGGGACCCAAGTGGGGGTCGTGGAAGGGTTTGTTCTTCGTTGTTGTTCTCGTTTTATCTCTCCTAACGCTATCTGGGAAGGGAAATCCGTCTCGGTTCAGGGTGGTTGAGTCTTC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2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CGTAGGTTGAAGAGTCATTTACTAAAATGGACAAAACAAACAAAATGACCAATAATATAAATAAATGTAAAGTTTACAACAGAGGGAAGAGACGGAGGGGAGGTGTTTGAGGGGCAGGGTATAGGGAGG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2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GAGAGGAGGGGAGGGGAGGGGAGGGGAGGGGAGGGGA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2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ACGGGGAGGAAGAAGAGGGAGGGGTAGGGGAGGGGAAAAGGGGGAGCGAAGAGGAGGAGGAAGAGGAGGAGGAAAGCAGAGGCACGAATGAATGTTAAGGGTAGAGGAGAGCAAGCAGCCTGTGACAGG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3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GGTATTGAATTGGAGGTAATCGGTGTTTTGTTAATTATTTTTGTTTCTGGACAGGATGTCAGAACAGCTACCCTATCTGGAAATTTCTGTGAGAGTGAAAGGTGGGCGGGGTGGGTTAGAGAAGAACAAC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3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CGAGGACAAAGTCAAGGACGGGACTGAAAGAAGTTCCTACCTAATACTATACCTTCATGTTCGACTTATTTGGGAAAGAAGGGGTTCAACGAAATCAGTATTACGAAGTGATGTAGTTGTAATTGGGGCTGCCTCTGTGGTCCGGGAGGGATTAGAAT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3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AGGAGCATATGGGAGGGTCTAGAGGGAGGATAGGAAAGAGGAATGAGGGGGTGATTCAATAAATAAAAACAATCATTGAAAAATAATAAATTAGATAG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3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CCTTTTTTTTTTTCAAGGACCTTTCTGTTGAGTCTCCAATTGTCAAGAATAGTAAGTCAGTATTCCTGGTCTCAAGTCTCGGGT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834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CTTAATATTAAGAGAGAGAGAGAGAGAGAGAGAGAGAGAGAGAGAGAGAGAGACACACACACACACACA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35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GGGCGTGGTGGCGCACGCCTTTAAT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3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TCTTATCGGAGAACGAACAAGAACAAACCCTTTGAAACAAATGAAAATGGATTAAAATCACCGATCAAGACTCCAGAATACCAATCATAAAACGGGTGGGTTAGAAGGTCAGGGGAGGAGATGAGACTCCAGAGAAGTGGTCGG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3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CAGAAGGTGGGGGGGGGGGGTCTGGGAGGAAAGGAGGGAGAGGAAACCTCCAGTCACTATGTAATGTATGAGAGAAGACTAAAAAAGTCAGACCTCCTTT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3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GGACTATGGTGGTTCAAGGACGAAGGGGGACATTGACGG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3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TACACGTGTATATATGAACGTCATTCAACACGTATCTTTACCTTCAATGTCTAGATTTAACCTAAATTTAATCAACAGATAGCGTAGGGACGGGATGGGAGTGGTGTGAACGGTCTTAATCGAAATCTC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4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TAATGATATGTACATACGTTACACAAGACCAGTATAGAGGGATATGGGATGAACATCGGGTAGAGGTTACGGGAGTGGTACCG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4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CCATGTGAAGGGGAGACTGGGAGGAGAGGAGGGACTGCAATAGGGATGCAAAGTGAATAAATTGATTAATGGAAAGAAAGAAAGAATATGTTCTACACACAGCAATGAAAATT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4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CGGGCAGGGGCGGGAGGGGAGAAGGGGGACAAGTATATGTTTGTGTGTCTTTAGATCTTATTCCACTTGGGACGCATTGCGGGGGGGGGGGGAGGAGGAGGAGGGAAGGATGGGAGAGAGAAAGGGGAGGGAGGGAGAGAGTGAGGAAGAGGAGGGAAAGAGGGGGCTGGAGAGATGGCTCAGCGGTTAAGAGCA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4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GTAGAAATGATTACTCTGTCCGCTGGAATCCAAAGAACCCCAGACCGAGGGAGCCACCGTCAACAATAACGTATACTTTCGACAGTCGGTGGGGGCGGGGGATTTATGTAGAAA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4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TGGGGGTGGGAAGACAGCGCTGGGAGGACCAAGAGCTGCCAGAAGAGGGGACTTGAAAAAAGAGAGAGAGAATGTAAAGGCCAT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4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AGAGAAAGGGAGGGAGGGAGGTAGGGAGGGAGGGAGGGAGGAAGGGAGGGAGGATAGACTTTATCCCAGA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84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AAGTACTAATATCAGTAACAGAAGAACATGACGTCAAAGAGGAAGTAGAAAGTCAAAATAGAGGAGGAAGAAAAGGAGAAAAAGAAGAAGAAGAGGAAGAGGAAGAGGAGGAGGAAGAAGAGGAGGAGGAGGAGGATGAGAAGAAGAAGAAGAGGAAGAGGAGGAGGAGGAGG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4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AATCTATACCCGATAACTTTAACGATAGAATCATAGTGATCTATATAAATAAATCAAAGTTTTGAAGGTTGAATTGACAAATTTAATTTTTAAGTTTTTGTTGTTTAAATAACAGCAGGGGGGGGGTTAGTAAGAAATCGGTGGGAATGTTTAGTAGGCA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4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GTGGGGGGGTGGAGGGTCAGGCTCCCCAGATAAGGTAGATAAGAGGAAGCCCCACTGGGAAAGGGAGTCCTCCATGTTGTGCGGAGCTCCGGGGAGCTCTCCCGACATGGTAGA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4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GATAGGGAATTTTCAGAGGGGAAACGAGGAAAAGGGATAACATTTGAAATGTAAATAAAAAACATATTCAATAAAAATTTTT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5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ATTAAAAAAACGTTTGACTCTAGAACCGCTAGAGGGTGAGGGTGAACCGACGTGACTCGTGCTCCGGGGT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5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ACAGGCCTCTGGGGGCCCTGAAGTGGAGTGGGGGGAGGGGGACCAGAATTCCTAGGGGATGGGGAAGAGACCAGAACAGCAAGCACTAGCTAGCATCCCTCAGGGGTGTGCCACAGAAGTAGCAGCCCT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5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ACCTATAAAGAAATAAATGTAAAGTTTACGATAGTGACAAGGACCAAAGGGGAGGATTTTTGTACGAAAGGGATAGGGGATGGGGGATGGTGATGGGTGGTGAGAGGGTGAGGG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5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ATGTCAGGTCAGTGATAGATGGAGGATGAGACGGGAGACAAACAATAGGATATGGAGGAGAAGTACACAGGTCATCCTAAAGAGATGAGGGATGGGGTTGGGTTGATCTGAAGGG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5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CGATTCTCCTCTCCGATCTTGGGTGGGTTTGTCAGTTCGAAGTCAGAGAGTGCCATAGTAGTGGTGGTGGT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5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AAAAACTCTTGAGAGATAAGTCCTGGGTCCGGGTGAAAAGTTTACCTAGTAAAAAAATTAATCCATAAAAGAAGTAAATGTAAAGTTTACGATCGGGTTTTCAGGGGGTATGGGGGGTGGGGGGATGGGTGGGTGAGGGTTAAGAACCGGGACCACAAGGGGACATGATTCCGT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5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CAGCCAGGGTGTGGTTGGGTGATGGGGGTGGCAGGGCCCTTTTAGGAGCCACTCAGGGAGGCTCAGCAGAAACTCAGAACTAGTCTTCTTTTCTAAGAGCCGGTATGAGTTTTGTTTAAGCAGGGTCTTTTTA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85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TCAAGTGCACCTGTCGTTTTGAAAAAGTAAGAACCCAACAAAAAAAAAAAACTCTAGTATTAATATAATAAAGGGGAGAAGAGAAAGGAGGGAGATTTGACAGGTTATCTGGGGTGGAGAGAGAAAAAGT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5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GGGGCAGCCGGAGGGTCGAGGGGAGGGGCGGGCGCGGGAAGGATCGCGAAGGAGCCGGGAGGCCCCGCCCCTTCCGTAGAGATCTC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5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TGTCGTACACGAACTACATCCCAATCCTACTTTGTTCCATGAAAAAATTTTTATTTAAAAATAATCTATAAAAGAAGTTAATGTAAAGTTTACGATAGGGGTTTCGGGGGATATGGGAGGGGGGTGGGACGAGGGGATGGGTGGGTGAGGGTGAAGGACCTGGACCGTAAGGGGA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6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AGGGGGTCTTGTTTCGGTGGTTGTTTTTAGTAAACCCTTTAACTTAAACTTTTACGTGGGAGACGTCGGGGTGGGGTCTGAAAGCCTTGGTCCTGAGT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6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TGTCTGTCAACACCCACGACCCTTAGCTTGGGTCCAGGAGACCTTCTCGTCTGT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6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CTGAAACTTGAAAAAGTTTCGTTTGTGTTTAAATAAATAAATAAATAAATAAATAAATAAATAAATAAATGAGTGGAATGTAGGGTGAGTGGTGAGGGGAAGACCAGTATGGGAGGATGTTGGGAGGGAGGGAGGGGGAAGGGGAGGAGGAGACTCGGAGGAACTATAGGAAGGTGGGATTGTGAAGTTC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63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GGTAGTCTGACCAAAGAAAACCACAGTCGATTTGTCTCATATTTGTAGTTCAGACAGAAATTAAATTTCCGTAGTAATACTTACCAAGAGAGAGAGAGAGAGAGAGAGAGTGTGTGTGTATATGTGTATA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6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CGTTCTATTAAAAAAATTGACCTATAAAAGAAATAAATGTAAAGTTTACAAAAGAGGAAAGGACCAGAGGTGAAGTCTTTGAGAGATAGGGTACGGGGGAGGGGGACGGAGATATTCCGACGAGGGGGTGGGTGGGTCGGGAGAGTAGAAGGGCGGGAC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6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GTCGATGTCACATGAGTATATAAGTATTCTATTTATTTATTTAGAAATTTTGTATTTTCTTCTGACCCCGAAGACTTCGTTTCGAGGGGTTTGACGGGAGTAGGGCACCTAAGGGTGGGTGGGAAAGGAAGTGTGTGAGACGATAAATAGGTGAGTTGT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6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GTAAAGGTTACGATATGGTTTTCAGGGGGTATAGGTGGGTGGTGGTGAGGGGACGGGTGGGTGAGGGGGAAAAACCGGGACCAC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6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GTCTGACAATCGAAGATCACTTTATCTTTGTCACTGATTTTCAAGAGATGGTATGTGGGGGGGGGTTTCACGGATTTCACTCTAATGAAATCGAGTATTTAT</w:t>
      </w:r>
    </w:p>
    <w:p w:rsidR="00EC1F53" w:rsidRDefault="00EC1F53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86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GGAGTAAGAAGGGAAAGCTGGAGGGTGGGGCTGGGCGGGGCGAGTGAGCAATAGCTTGTTCAGAGGATGCCACCGGGGAGTAACAGGCAGTAATTAATAACATGGCGGTCAGAGTCACAGCCCTAGTGT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6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CCATAGTAACTAAGAGGTCTCGAGGGATTCCCTAGTCCGACGTCGAAACGGACACGAAAAAGACAACCGACAGGACGTAGTAGAGAGAGAGAGAGAGAGAGAGAGAGAGAGAGA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7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GATCTGGTATTGGGTGAGGGAAAAGGACTGAAGCCCAGAGGGCCAGCAAAAGACTATGGAAGCAGGATACTTCAGGAAGTAGGAGGGTGGGGGAACCCTCCAAAATGCCCAAGAGATCTGGGAGCTAAGAGACTCTCAGGAATCAAAGGGAGGAACCTTAGATGAAATGCCCAACAGTGGGGAGAGGAAACTTA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7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AATGAGATGGTTCGGGGTAGGGAGGTGGGGGACCTTAGCACATGTCAGGGCAGGGCAGGGCTGGCCATGTGGTGGTGTTGTTGAAGCTGGAGAGTGTGAAGGGAACGCAGCAGAGCTGTGGGGCAGGCAGTGAGGGAAGGCCCAGGACAGTGGGAAAGGTTCCAGACCCAAGGGAGGTTTGTAAGACTTGAGCTC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7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GGGGGCTCTCCCCTTGCTTTTGGGTTAGGGATGGGGCATGTGTCCACTTCTCCTTTCAGCTCTAAGACTCCATGTGGTACAGACCCACGCAGGCCCTGTGCATGCTGCCTCAGCCTCTAGCAGTTCATTT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7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TGTGGGACACCCCATACCCCATCCCCACTCCTACTGTTAATAGTCCGTCGGTAAGAGACGAGGTCGACCTCGGATGGTAGGGGAGTGGGGTGAGACGGTCGGTACAAGTGTCGTGGCAGGACTGTGTTGAAAGGGTACTCAGATGTCCGACTTTAGGGTAACGAGAATACCGGGTAGGTCTAAGGTCGGTAGAGA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7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CCTTTATCTTCAGAATAGATAGAAAAATTAAAAAAGAACCTATAAAATAAATGTAAAGTTTACAATAGTGGAAAGGTCCAGGGGGGGGGCTTTTGGTGATAGGGTGGGGGGGGGAGGGACGGGACCGTAACGGGATGTGATCCCA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7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CTGGTTCATCCAAAATAAGTAAAATAAGTAAATGTAAAGGTTACGATAGGGTTTTCAGGGGGTATGGGAGGGGGGGGGTGAGGGGATGGGTGGGTGAG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7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CCCACCAATAGTCCTGGGGTGGGGAGAGGGAGAGGGAGAGGGAGAGGGAGAGG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7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AATAAGGCGGTCACTCTTATAACTTTTATGAAATGAAAACCGTTTCACTAAAAATTTTTTATAAACTTCTACGTTGAAAAAGTTTGGGTGTATTTATACAGGGAGGGAGGGACCTATTAGTTCTTCCATAAA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878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TTGGGAGGGGAGAATTTTGATCTAGTTTTAGCTTTGTTTCTTCTGAGGTGTTTGGATGAACCAGTATTGACGGTTAATAGTCT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7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TGGGCAAGGATTCTGCATGGAGTTTGGGGGGGGGGTGTCTCTGAGTTTGATCTTCTTGAGTTCAGAGATATCTAGGGGCAAAATTGCTGCCAGCCCAGAGG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8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TGTTTAAGACGTAACGATTCAATTGACAGAATAAAAAATTAGTTTACTTCCGAAAATAAAAAGGAATGGGATAAAAATTATTACCAAGAATTTACGAATTGGAGGGAAGATCGGGAGGTGGGTGGTCTTCATCACCTTTTCTCTC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8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GTCTCCTTTCTTCCACGACGGACGACACGAGAACACACTCTCCGTTGACCCCCACCCCACGAACAGCCGTCAAGGGTAGGGTCTGAGGAGAGGGGTG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8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TCATGGGTGTTGGGGGTCACTGGGGGCAAGCAACCCAGACACTGCTGGACCACCTCTGCTCTGTTGCTAGCTTGTCCGTCTGCCTGTTGTCACCGTCCCCGGGGCTTCCCTCTGTCTGGGTTTCCCTGAGGCAGGTCTAGTCACAGGCTCTGGGGCGGGTGGCTCACCAGTCTGGGTGGTGGGGACAGAGAGAG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8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GAGAGAGAGAGAGAGAGAGTGTGTGTGTGTGTGTGTGTGTGTGTGTGGGAAGAAAGGGGTAAGGAGAGGGGGAGAGGGAGAGAGAGGTGTCCAAGGACTGACCGGAGAGGGGGGTGGGGGTCAGAGAGGAGAGAAAGAGAGAGACGGAAAGAGAGAGAGATGAGGGAGGAGTTGAGGGGAGGGGTACGGGATTT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8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CAAATGTACCCTTCCAGACTCTTTCTTTTCCCTTGGCGGGTGGAGTGGAGTACTGTACCTGACGAACGAATGATGTGACGTTAGCGAATGAACCAGAGAGAGAGAGAGAGAGAGAGAATGTGTGTGTGT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8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GCTGCATTCCATTGTTAAGTCACAGAACAGGGGTGGCGTGGAGGGGAGGAACTCATTATAATCAGAAGACAGCAATGTGGAATGCAGCAGCAGGCAGCAACTGAGCATTTGACA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8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AATATATGTATATATAAAAAAGATTAAAATTCTATCTGTTTTGGATGTTATAAGGTCTAATTATTGACTGTGACAGTAAACACGAGGGGGGCGGGGCACACACACACTCGCACT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8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AGGGTATAGGGAACTTTCAGGATAGCATTTGAAATGTATATAAAAATATCTAAT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8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CACAGGAAAAACAAGATCTCGAAAGTACACATTCAAAGACAATTCAATGTACGTACTCTGGAGAGGAAAGAAAGGAAGGAAGAAAGAAAGAAAGGAAGGAGGGAAGGAGGGAGGGAGGAAGGGAGACAGAAA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88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TGGGGATGAGGGGGGAGGTGGGCAGGTTGGGGTTCTGGGAGGATGGCAGTGTTAGTTTGGGGGTGTACTGTCTGATTTTGTGTGTCAACTTGACACAGCTGGAGTTATCACAGT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GATGTTGATTGTAATAAGAATTACTTTTCAACACTCAACTACCAAAGATGTAGTATCTGACCGTTACCAGGACACTTACCATTCGGTCACGGGGTGGGG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AATCTCTACAGAGATGTAACGGGCAGGGACTACAAATCTGTACAGAGATGTAATGGGCACGCCGACAGGAGCCAGGGCCTGAGCATCAGTGTTGGCGGTTGATGACCGCAGTCCT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TGGAAGGGAAAGTAGGGAGAGAAAGGAAGGAGAAATGGGAGAGGGAGAGGACTCAGAAAAGGAGGAAGAAAAGCAGAGCAGAAGCACATGGCCTGGAAAAACTGCAAGTTCTA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CCCTCTCGCCTCGGACCCGATGGGTCGACCCCCAGCTCCGCTGTCGTGGGCCACGTGGATGGGCCTTCTACCTCCACCGCGGAGGCGGTGGGGGCGGGGGCGGCCGGGTCGCAG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GATGGACGACTGACATGTGTAGGGTATGGAGGAGACGTAAGAGGTACTCCTACAGGGGTGGGAGTGGGGTTGAGGGTGGGTTGGTCTGGAGGGGTGAGGT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GTGAGTTGGCAAACGTGGTTCTTGTGGCCCTCCCCCGTACACTACCCTCGAGAAAAGGGTCTGGTCACAAACCGAATCATATCCAATCTGTGGGGGGTTGGGGGGTCCTAGTGTAGTCAAAACGGGAGAGGGGGTAGACGACCGGGGTTGAGGGACGTCGTGGTAGGGTACAACTCGAATTGTTTGTC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6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AGCTACTACAACATTCAGAAAGTAAATGATACAATGTTA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ATAGCTGGGAAGGGGCATGAAGGGTGGGGATCTGGAAGGGAAGTTCCTTCGTGTCCTGGAACAGGTTTGGCTTCCCTTGGGAGCCACAGTCTCCTCTCCTAACCCTGGGAATGTTTTCAGGGCACACAC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TGCTCAAGCTGCTTAAAAATTCTTCAATATCTAGGGGGTGGGGTGCGAGCCTTTAGTCCCAGCACTCAGGAAGCAGAGTCAGACAGACCTCTAAGAGTTCAAGCATCCTGGTTC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89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GGGGCCGGGCGGTGGTGGCGCACACCTTTAATTCCAGGTCTTGGGAGGCAGAGGCAGGTGGATTTCTGAGTTCGAGGCCAGCCTGATCTACAAAGTGAGTTTCAGGACAGCCAGGG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CCCTTCCTAATTTTCCATACCGAAACAACCTCATCCACTCAGTGACCTCCATCCGAGGCTTCAAAGTTTTCGGGTCCCATCCGAGTCAGGGTGGCGGTG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GGGGTGATAAGCGGGGGAAGAGGGTAGTTGCGGTGGCTGAGGCTGAGGTGGGGTGGACAGTGCACACAGGATTGAAAGGACAGAACCACCACCCTCTAGTTTTGTGGTCCAGGGTCTTGGGGAAGCT</w:t>
      </w: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CTTCACCTCCGAATAGCCCTATGGACAGAAGTTTAAACATCCTCTTCTTCCTTAATTCAGCACTATGAC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TGGGACGTCATCCTTTGAACACAATTTGGTAGAGTCACCCGGTGGGACTTCCTGCCATCCGTGCGGGGGTGGGGGTGGGGGATTGGGGGGTCGTTAGAG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ATAGGGGAGTGGGGGGAAGGGTATGGGGGACTTTTGGGATAGCATTGGAAATGTAATTGAGGAAAATATGTAATAAAAAATATTTTTAAAAATACCAATAAGGAAACGGGGATGACGGAGTAAAGCAGC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ATTTTTTCTCAACGGAACCAGTACCACACACAAGTGTCGTCACTTTGGGATTAATTCGGGGGGGGGAATT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TACCTTTTTATATATTAGACTTTAATATTATATTTCATTTGTTATTGAATCATGAAATAAAAAATTTAATAAATAAATAAATTTGAGGTATAAAATGGGGGAGTGGGTAGGTGGGAGGTTGACATAGGGTAGGGTATGGAGGAGGGTTGTGGACACAGATGTGTACCTACAGAG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GAGAGAGAGAGAGAGAGAGAGAGAGAGAAAGGTTCTTTGGAGCAAATCCTATGTGTGTTGTTTGGAAATCTGCAGTTCAGTTCACAGGTCAGCAGTGGC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CCCGGGACAATAGAGGGATGGTGACTATTTGGACAGGAACCTCTGGGTCGATTCCGTGAAAGGGTGCCTGAGATAAATCGGATCTTGTCAGGGTTCTAGTCGTATTCTACGTACTGTCTGTCCCAGGGGGGGGGGTTTCTTAATCCAAACTCTTATCTA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GTATGGGGGGGGTATTCAACCTACCATGGACCAAGCCAG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0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GGCCTGCAGGTCACATTGCTACTAATGTGGGGAAGAGGAGGGAGGGGTAGGGGTAGGCAGGGGCTTGGACAGGACACTTCTAGTCATGATTCACTAACCCATGGTAAACTAGATGGAATTCGTTCATTTAGTAAGTAGAATATT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1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AGATCGGTCGATTTGACAAAGGAGGGGGTCCGGGAGTCTGGGTGGGTCGGGTTAAGGAGGTAATCGGAC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1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AAATAGAGGACACAGGGTGGAAACCTCTCTACCTTTGTAAGTGCTGGAAGTCAGATACCTGCCCCTTGGGCTGGGGACTGGGGCTCCTTCTCAGGAGGAGAAGAATAGAGGGGGGAGAGGATAGGGGATTTTCGGAGGGGATAACATTTGAAATGTAAATGAAGAAAATATCTAATAATAAAAAAAGAGTATGT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1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CATCCAAAACTCTAAAGTTTTCGGGTACGGTCCGGGTCGGAGGGAGGGACGGAGGGAGGGAGGGAGGGA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91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CAGCAAGTAGAGCATTGAAAACTCAGGGTAAAACCACAAGCATTGGAGGAATAAGGAGGTGGAAACGAGTGACCCAGGGGAGGAGCTAGAAGGGAGGGAATCAGAGCCCGTACATAGGAGGAGGCTGTGGCTGGATGGGGGAACATCTTTTTGTAAACAAAATCAAGAAGAGGAAGTAGTATTCAGAAAATTAC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1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CACGTCCGTCCTCCTTCTTCTCCTCT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15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TAATGTCAACACACGATGGACCGGGTCCAGGACCTCTAAGACTCAGTCGAGAGCGAAAGTGTCGTTCGCAAAATGGGTGGCTCG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1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AAGTGTTACAAGTTGAGGAACAGAGGGAAGGTACTGGTGACTGGGTCACACCGAAAGGAGATTGTCACGGGGAGGGGTCGGGGTGGGGGCGTGGGGTTCAAGGGAAAGGAATGAAGACGGTACTACAAGGAC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1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CTTTGACTTGAATTCAGAGGGCAGGACTAAAGGGACCCCAGGTCGCTTGGGTGTCGAAGACAACTCCAAGTAACGTTTAGACACAATAGGGGGGTGGGGGGTAAAATTCTTGTAA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1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TTGGTTTCTGCAGCCTCTGTTTTCTGGGCTCTCGCTTGTGGGGAAGGGAGGCTCTGAGTCCTTTTCTATAGCTCTCTCAAGTCCCTGCACTCCACCATGGCTTCTTCTGGTTCTT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1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TTATCAGCATAAGAGGGGTTTTTTTTTGGGGGGGGTTGGTTTTATTTACTTAGTACACATGTGAATTTTTGTTATAAAGTTCCTAACTTACTCAAGAGGGTAGACTCAAAAGTCTTTTACAACAACCCCT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2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TGATAATGGCTTACCAGGGGGTGGGGAGGTGACTAAAGGGGCAAGAGAGCTTGCTCTGCAAGCATGAAGTCCTGAATTCAAAGCTCCAGTACCCAAGCGAAAAGCTGGGAATGGT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2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CCCAGGGAGTGTGGAGGCCTGGCCAGAAGGAGGAGAGAGGAGAAATCTGTAGGAGAAGGAATAGGATGAGGAACTATAATAGGTGGCCAATGACTGGAATGCAAAAATAAAATAATAATAATAACAATAA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2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TCCAAAAGGAAGGGAGGGAGGGAGGGAGGGAGGACAAGAAACAAAGAAACAGGGCGTGGTGGCGCACACCTTTAATCCCAGCACTTGGGAGGCAGAGGCAGGCAGATTTCTGAGTTTGAGGCCAGTCTG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2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GTTGGGATGCCCGCTGCATTTACGCTCAGTCAAGCATGCAAAGTGGGATGGGGGAAACGGGAAGGAAGGGCCGTTGTGAGCATGTTGCCCAACAACTGAAGCTGGAGGAAAGACGGTAGCCTTGGATGTAGCCTAGTACCCAGTGACAGGGCTTTCAAAGTGATGTCTGCCCAGTCC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92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AGTCTTGAGATAAGATTACAGTGGAGGAATCTATTCGGGAGGAACAGGTGAGTTGTATATTCAGAGGAACGGAGAGAGTGTCCTTCATCTGTGGAGTTGTAGTAGAGGGAGGGAGGGTATGGCATATCGTGGTAGACGACGGAA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2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AGGAAGAGAAGGAGGAAGAGGAGGAGGAGGAGGAGGGGGAGGAAGAGGAGAAAGGCGCAGGGGTGGGAGCTGTCGCCGGAGCTGCCACAGCAAAAGTTCTCTCCCCTCCCCCTCG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2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TATTTATACCAATATTTGGAGGGGGTTGGGGGGCTTGGGTGAGAGTGTTTTTTGAAACAGGACCTCATGTCACCCATGCTGGCCTCAAACTGGTTATGTAG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2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AATTAAGTCGTGGACGGTGTACCAACGGTACCGAGTGATAGTAGTAATAACAGAGGGTTCTCTGAGTTACTGGCACCCGATAAAAGTAAAGGTGTCAACGAAGGGGGGTGGGGCTGTAAAGAGTTCGGAT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2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ACTATGTTCCTGTGGGGTGTGGGGGAAGGGGGTGCCTCGGCAGGCCAATGCAAAAGAGAGAAGCCACAGGATAGTATAGTATAGAATAGTTTATTCAAGG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2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TTAGATAAGAACAACTAAGAAGAGGAGAGGACAAGAAAGGATAGGGGAACATCAGTGACGAATACCAGTGAAAAGGTAAAGGTACAGTAAACACAGGACCACAGGAGGGGGTGTGAGACTTGGGAAGAAATCAAAGTATCGTATAGGGGTGTGTGGGGTT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3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TTTCAGTCACTAGTTAAAAAGAAGAGATGTTCTGAAATCTCAAGTGATCTTGTTTGTCGATTTCACGGAAAGAGAGAGGAAAGGAGGGAGGAAGGGAGAGGGAAGGAGGAGAAAGAAGTAGAAGAAGGAGAGAGAGAGACAGGTACAGAGAGAGAGACAGAGAGAGAGAGAAGAGAGAGAGAGAGAGAGAGAG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3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TGGGGGCTGGAGGGTGCATAGGCATAGCTAGATGTGCCTAGATGTGGATTCTCTGGATGTCACTGCTGTTACCCCTGCCTCTCTAACATAAGTTCAGACA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3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TTCTCCTTAAGGGGAGTAATCTGTCTGGTTCCGAGGGGGTTACGAAAGGGTATAATTGTTGATCAATTCCGGTTCGACGAGGCGGTTCTACCGGTCCGGTGTGGTGTGGGTACTTA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3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TGGGAGATGGGAGGGTGGAGGGAGAGAGTGCAGGGAGAATCATCTGGGATGGGAGGTATTTAGGGGACAATGTAGAAACCTAGTGCTTCAGAAACTTCCTGGAATCTATGAGAGTGGCCCTAGTGAAGTGTCCTAGTAATTGTA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3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AGGGACCGCCCTTCCCGGGTGAAGTGTGTGGTCGAGGACTGCAGTCAGACCACCCGTCGGTGTGTCCCGGGTCTAGAGAATCTCCGCGAGGTTGGGGGAAACTGGGTGTCGAATGACTTCATGGGGAGTCTGTTAGTCGGGGTCGCGATCTCCGTCCTC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935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CGTACACAAGGTTTCTCCCCATACGACAATACAGGGTTCAAAATCTAATAAACAATCTTTCCAATTGTTCCAACGAGTAAGAAGAGAGAGAGAGAGAGAGAGAGAGAGAGAGAGA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3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GTTGCCCTAGACGGGGGTGGGGGAATTGGGGGCCCCCTGGGGCCACTCTTTTCCTGCTCTTACTTGTTGGCTACCTCTCTGACTTATACTTCTCAGGTCCGGTCTTTCTCCTTTCCGGGCATGGTGGTTC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3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GAAAGGACAACGACATTATTTTGTGGTACGGGTTTTCGTTGAATTCCTTCACCCAGGGGTGACTACAGGAAGATCGTTTCAACGTGGGGTAGGGTAAAGGGGTTTAAAGGGGTTTGTCCTGGTGTTGACC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3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AACCTCCAGGGGGTAGGGGTGGGGTTGAATCCAAGGCTTCATGTATGCTAGGCAAGCACTCTCCCATCTCTCCTTCCTTTATAATTTGAACGATAAAAATGATAGCTTCTAGATT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3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AGGAGTGCTGGGGTGGGGGTACAGGTTGGGGGCTTCTCAGAGGATTTTACTGTTATAGCTCTTTTAGATAGC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4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GTGGGGTGCAGACAGGTGGTGTTCTCCTGAGGAAATTTAGGGAAGGGGTAAAACCAAGATGAAAGGGAGGAAGGAGATTTGGCAAGTCCTACTTGCTTGAGTTTCCTGGCCAGCAGCCATTCCTCTAGG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4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TAAACATTGATAGCTGAGATAAAATAAAATAAAATTAGAAAAAAAATGTGAGGTCTAAAATAAGGGGAGAGGCAGGTGGGAGACTGACAAGGTGTAGCGTGTGGAGGAGGGGTTGGGGTGGACGACAAAGGTGATCGTACAGGGGTTCGGAGAAGTTAGGGGTGAGGTGGTGTGGAGAGGTGAGGGACCCGGAGA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4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GAGTCGACCTTTTGGGGACACTGTCTCTCTTTACCTCACAGAATTATAATCATAGACAGACTGTTGGAGAAGGTTCCCTTTGATGGGTGGGTGGTGGGAGTGAAGATCCACCATC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4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TGGGATGTGGAGGGCACACACACAGTCACAGTGTCTGTTGATGTATCTACGACCCTGGGCACATCACCCCATCCCGGCCACCCCCA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4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TGTGTGGGGGGGGGGGGTCTCTAGGAGAAAACTTCAGCGCAGAGCAGGGTAGCGGCAAAGTGTTCCTGTGATCGGCAACCTGCTGCTTGTTTCTTGCCCAT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4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CTTCATTGTTCATTCACAATTAAAAGGGTTCTGGGAGGGTTTGGAGTTAAAGCCAGCTCCCAGCGGGTGCTGGTCCTGGTAACCCATGCCCCACAACTGCCTTCCCGTTACCCTGGGCTGGCTTAGCTTTAATCAACCCCTCACAGCT</w:t>
      </w:r>
    </w:p>
    <w:p w:rsidR="007B7B95" w:rsidRDefault="007B7B95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94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TAACAGAGGTCAGTCGTTTACAGACACACGGATGCGACACGCGGATGTGACAGACACGCGGATGTGACAGACACGCGGGTGGGACAGACACGCGGGTG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4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ACCAAAATCAAATAGGTGTGGGGGGGGGGTGGGGAGGGAGGATTTGCCCAGCTTACACTTCCAAGCCATAGTCATCCCTGAGGACTTCAGGGCAGGAATTCAAGCAGGAAATACAGACCAAGCTGGCTGG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4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CTGTTAACATCGTTTATGAATGTCCTAACCCTATAAAGACTCCTACAATGTTACTCTGGACATCGTTTTGGAAGGGGACCGACGGACCGAGGTTTGTAG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4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AACCCAGAGGACCGTTATTCTTCAGAGAGCGAGTGAAGGACAGGTCTAAAGAGGCCTAAAATGAAGAGGGAAGGATCTGAGGTTCCTAGGGAGCGGAGAAGAAAGAAGAGAAGGAAAAACGTCTCGACTCCCAACTTGGGTCCCGTGATCCGTACGACCCTTTCGTGGGACGGAGACTCGAAAGGGGGAGGGGTC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5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AGGCAGGAGTGGGTGGGTAGGTGGGGGAGCACCTCTAGAGGATGGGGGATTTGCAGAGGGGAGAACAGGAAGGGGGAAAACATTTGAAATGTAAATAAATAAAATAACCAATAAAAAAGAGAGAAAGATTATATAATCTCCAAAAAAAAAAAAAAAAAGTCATAGGAGAGCTGAGC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51</w:t>
      </w:r>
      <w:r w:rsidR="007B7B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ATATCTATACTAGACAAATGTATATCTCAGTTCTGTACTTGTATTTGTGGTATTT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5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ACAGGGGTGTGGGAGAGAGTGAGTGAGAGAGAGAGTAAGAGAAAGAGGGGGAAGAGAAGAAGGAGAGAAGGAGGAGGAAGAGAAAGAGGAAGAGGAAGAAGAGGAGCGAGAGGAAGAAGAGGAAGAAGAAGGAGAGGAAGAAGAAGAGGAGGAGGAAGAAGAGAGGTCAAAAGAGAAATCTGCTACCTCCCACA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5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ATAGGTCATGGTGGGAGAGGAGGGGGAGGGGGAGGGGAGGGGTAGGGGGAGGGAGAGGGGAAAAGGGAGGAGAGGGGAAAGGTGGAAAGGGGGAGAAGGCGAGGGAGACACACAGAGAGAGACAGAAAAAGAGACACAGAGAGACGGAGAGAGATACAGAGACAGCGACGTAGA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5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GTACCGGGCAAAGGACAAAGAGGAGTCGTGGAGGACAAGAACGACAGAGGGATCGCGGGAACGAGGGGGGGAAACGGAAGGAAGAGATCGTAGGGGGAGGAGGGTCAGGAGTGTAAACAGACTAAGTGTCGTCTGTCGGGCAACCATGCGAGTGGTCGTCGGATTTTCGTCACCCCGGACACGACCGGGTCA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55</w:t>
      </w:r>
      <w:r w:rsidR="000A0ED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GCACACACACACACAGAGAGAGAGAGAGAGAGAGAGAGAGAGAGAGAGAGAGAGACAGAGACAGAGACAGAGACAGAGACAGAGACAGACAGAGACAGAGACAGAGACAGAGAGAAAGAGAAACAAAAAGACAGAGAAACAAAAAGACAGGGACAGAGAGGCAGAGAGTTTTTGTCC</w:t>
      </w:r>
    </w:p>
    <w:p w:rsidR="000A0ED2" w:rsidRDefault="000A0ED2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95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TGTACAAATGAGACCTTCGTGGATTCTACCTAGGGGGCGGGGGTTGAGTGGCATCTGAGCCAAGTCCAGAGGTCTGTCTTAGGGTCTGAGTGATCTTCCTGTGCCGGTGTGGTGTGGTGTGGTGGGGTGGGGTGTGGTGTGGTGTGGTGTGTGTGTGTGTGTCACTCATGGTTGTCACATGGGACATAGCTGCTT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5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TTCCCAGTTTTTATAGGCCCTCAGGGGGGAAAGTAGAAGGGGGAGATTAGGGGATTTCCAGATCTAAACAATGTCTATTCTCAAGAAATGGGTATGGG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5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GTATCTCTTCTTTCGTACCAGTTTCTTGTAACAGAAGGGAGAAAATCCCCGAGTGGTCCTACTGGAGGGGGGTGGGACAGGGGTCC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5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CGATAATTTTATGTAATCTGAAAACACTTAACCGACGACAATAATGTCAATCTGAATTCTAGGCTAGGGGGGGGGGTCGAAAAGGGGGAGGGGAATGGGGGAGGTGTGACTTCTCG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AGCGGGAAGCTCCACCCCTGAGCAAGCAGGTTTCAGGCTGGGGGAGGGGCAACTACACACATCCATACATGTACCATATACATATGTACATGCACACACACGCATGAACAACCACATACAGCCACATAGCC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GGAGGGGGAGGAAGAGGAGAATATTAGCCAGGAAGGAAAATCTGTAGAGAAGG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GGTCTAAGGGAGGAGGTGAGGGAGGAGGTCTATTTGGAAGGGATCTTCAGCCAAAGTCAGTTGAGGGAGGA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AGTTCTGCTTGTTGGAGCTGAGGTCCTCTGGGAGGGAAGGCATGGAAGGTAGGGCTGATGAAAATGAGGCATCGAGGTTCTCAACCTGTGGGTCATGACCATTGAAACACCATATTTCTGATGGTATTAG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CACACTGGGCCTTCGAGTCCTCAATGTGAGCCCCCGTCCTCACCCGTCACAGTCGGATGAGACTAACCGACTCTCTCCCTTCCTGGGGTCTGGTGGTCGGGGTACCCCTTCTCGGGATAGTCTGGGTGGACGAATTGGTTCTTCTCTCCTGGTATCCTTCAGGTTGGGAAAGACCCAGGAAGAGGGTCGGGA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GCAAGAGTAGTAAGTGGGGGAGGGGATGGGGGACTTTTGGGATAGCATTGGAAATGTAAATGAAGAAAAT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6</w:t>
      </w:r>
      <w:r w:rsidR="000A0ED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GTGGGACAAAGTGGAAGTGGGTTAAGTTAAAATGTGACCCATGAAATATTTCCT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AACATCTGCTGGGCAGATACCATCTGCAGATAATGACAGGGCAGGGGTGAAGGGTAGAAAGGCCAAGTTGGAGAAGAGAGATGAGGGTGGGGGAAGGAGGGAGCTGTTGCAAGAACTGTTGCCTCC</w:t>
      </w: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CTTCGCCACTCTGGCCCTCTCTTTGGCAGCCTAGGGGTGCGTTTCTCTGTTACTCCACGACTCCTTCC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GGAAGGGAAGGGAAGGGAAGGGAAAAGGAAGGAAGGAAACCACTTAGGTTAGATATTCTGTAAAAAAGGACCCATTTTATACTCAAGGTAATAAGAGT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6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AGGGGAATACCAGGGCCAGAAAGTGGGAGTGGGTGGGTAGGGGAGCAGGGCAGGAGGAGGGTATAGGGAACTTTGGGGAAAGCATTTGAAATGTAAATCAAGAAAAATCTAATAAAAAATTTAAAAAAAAAACCTTTAGGCTATCATAAGCTGCACTGCT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7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CCAGGGGCAGGGAGGCAGGAGTGGGTAGGTCGGTGTGTGTGGGAGCACCTTCATAGAAACAGGGAGAGGGATGATGGGATAGGGGTCTTCAGAGAGGAAACCGGAAAGGGGATAACATTTGAAATGTAAATAAATAAAATATCCAATAAAAAAATCGAGGAAAACTTTCTAAATAAAGGCTGCAGATTTA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7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GGGTATGGGGGACCTTTGGGATAGCATTGAAAATGTAAACGAAAATACCTAATTAAAAAAAATTAAAAAA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7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ACTGTCTCACAACCATCAGTTACTCCAGGTTTTTTTTTGGGGGGGGGGGGATACAAGTCCCTCTTTTGGTTGGCAATTAATGAGCTAATTAACTAACAAGTCTTCACTTATTTAGCTCAAGTCAGGGTGGTTTGTGGAATGGATGGCCCAAGAAATTGA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7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GGGAGGTAGAGCAGAGGGACTATGAGAAGTGGAGGGAGGGGAAACTGTGTTTGGGATTTAATGGATGAGAGAAATATAAATAAAATTAAATAAGTAAATAAGTAAGTAAGTAAGT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7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ATGGATGGATGGAGGGGTGGGTGGG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7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GACACATTCTGGTAATCTTGGAGGGGGAGGTGGAGACAGGAACATCTTTGGCACTTACTGACCAGCCCGCCTAAACCTAATCAGTAAGCCCTAGACCCCAA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7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GGAACGCCAGGGCCAAAAAAATGGGAATGGTGGGTAGGGAAGTGGGGGGAGGGTATGGGGGACTTTTGGGATAGCATTGGAAATGTAATTGAGGAAAATATGTAATAAAAAATATTAAAAGAAAAGTTAAGCAAGAGATCATTAAA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7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GACGTCAATAAACAATAGTATTTCTCATTTTTACTGACTTCAAAGACTGAGAGAAGAGACCATGTCCTTGAGGGAGGAGGAGGGGGAGGGGGTGAATAGAC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78</w:t>
      </w:r>
      <w:r w:rsidR="000A0ED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GTCCAACCATGTCCAACTTATTACATAGATGCTAGAGATTTT</w:t>
      </w:r>
    </w:p>
    <w:p w:rsidR="000A0ED2" w:rsidRDefault="000A0ED2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0A0ED2" w:rsidRDefault="000A0ED2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97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ACTATGGTCCCTTGAGATCGTTGTAGAATGGGAAGACGACAGGGACAAGGTTTTTTCCAGGGGTGAGAGAGGACGAAGGAGAGAAGAAGGTAGGTTGGACCTTCAGGGTGGATGA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GAGAGAGAGAGAGAGAGAGAGAGAGAGAGAGAGGCCCAAGGCGTTCCCCTCTGTTCTAAGGTTGGAACTCATGTCTAAGGTCTGAGATACTGTGGTATAATT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AAAGAGTGTGGAGGTCGGGAGGGTCTGACTTTTATTTGGGCTGTGACTTAAGTGCTCACAGGTAAAGTTGGGAGGTGAGTCAAGTTAACTCTGGGAATGTATTGCCAGAGCAGCAGATGTGTGTGTCTC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AACTTTCATGTCTCTAGGTACACACAGAAGGAAGACTTACGACCCTAATTTTCACACGTAGTTCGGACCGGTTCTGTGTGTGTGGTGGTGGTGGTGGTGGGTGGGTGGGAAATTTTAAGGACATCGTTCCAC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3</w:t>
      </w:r>
      <w:r w:rsidR="000A0ED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CAGGCTTTTTTGTAGCTTTCACACCGT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AGACAGTGAAGCCAAGTGGGGATTTGGGTGGGGGGCAAATCTGGTACTGAAACAGAGGGGCTGTTTAGGTAGGGTACTTTCAGGTAGGGTCAGAATGTGACCCTATCATTCCTT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5</w:t>
      </w:r>
      <w:r w:rsidR="000A0ED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TTTAATGGGAATATCATTGAATGTGTAGATTGATTTGGGTGGGATAGCCATTTCTTATATTAATTCTACCAATCAAATGACCCTGAGA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TTGGAAGTGATCCAGATTAGACTTAGAGTAAAATTTTTTAAAAATAATCTATAAAAGAAGTAAATGTAAAGTTTACGATAAGGTTTTCAGGGGATATGGGAGGGACGGGACGAGGGGATGGGTGGGTGAGGGTGAAGAACCGGGACCGTAAGGGGACATGAC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GGAAACAAGGCTCATCCAGGGACTAGGGTGTCTGGGGGTGGGGAGGGCAGCAAGGCAGGGCTGGCTGAGTATGGAGACATGGTTTGATTGACACTTTTGTGAGAGGTTTTCTGCCTTATTCCTGATATTG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GTTGAAATGTTATTCTCCCTCTTTTGATCCCCCTAAACGTTTCCCCACCCGCCCAACTCCGAGGGAGGCTCCACCCCCTAACTCCGAGGGAGGGAGGCGTAGAGAGGAAAGGACCTTGTCTCAGGCCTTAGG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89</w:t>
      </w:r>
      <w:r w:rsidR="000A0ED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AGGTAGGGACGTCAAGAAAGTCTGTCATTGTTAATACTCAGTCTCAAAACTGGTACCCTCCCGTTAGGGGAGGGAGTGAACTACGAGA</w:t>
      </w:r>
    </w:p>
    <w:p w:rsidR="000A0ED2" w:rsidRDefault="000A0ED2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0A0ED2" w:rsidRDefault="000A0ED2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0A0ED2" w:rsidRDefault="000A0ED2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&gt;P99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ATTCCCAGAAGTTGTCACCGACCTCCCTGGAACTCAGTGCGCCTGTCTGTTCGGATTCCACTAGCTCCTGGTACCATCTCCCTCGCGTCTCCAGTGGAGTTGTGGGGATGAGGTCTTCGGGGGTCGGGCGCGAGAGCCCGGGGTTTCAGGAGTGGCCTCG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91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AAATTACATGGGTGGGGTGAGGAGTTGAGGGGAGTGCTCCAGCCTGGCCCCACTTCCAGATCTCTCTGCTCCATGTTTGGAGTTGCAGATGTGATTCTCAGTTTCCTGTTCTTGCTGC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92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GAGACGAGTCATCGACGGAAGGGTCCCGTACCGATGGAAGGAGGAGAGACGAACGGTCGGGTCTAGGTAGGGATGGGTAGGGACGGG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93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GGGGTAGGTATGGGTTTTCCGCCCAAATAAGGGGAAAGAAGGGAGAGCAACGGAGAAATAATGACGCGGACAGTAACAGGAGTCGCGTTAGAACGGAGTTGAACCACGTTCAGCCTTTCCAAACACCCTT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94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GGATGTGGGTATGTTTGGGGAGAGTGGCGCTAGGGTAGGGCCCTTCCCTTTGTACTCATGTTGCTGTCTCCTCTGCAAGGCTGCATTGATTCGGAGGGATGCTGGAAAGAGGAAAGGTAGATAAGAATTG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95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GTGGGGGTTCTCCTGTATCCAGTCCTTCAGCATCTGCCCTGGTGTTATCATCGCAGCAACAGGAGGTACTTTGCTCTCTGTTCC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96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GGTAAATTTAGTAAAAACAAAACGAAAATTCTTCCCCAGGACACAACGGGACCCACCGGAGTGAACTTAAAAACTAGGGAGAGGGAGACGGAGGGTTCACGACCAAAACACCATGTCCCATTGTTACAAATTT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97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ATGAAGTTTGCATCGGACCACTCTCGTTATTTAAAATAAAGATGAGAGAGCACAGGGATGTCTATTTTAGGTGGGTGGAATGATACCTGCCTGGTACAGGGCGGGTGGTAGTCTGAGTGGGATAAGACCGGGTTCGGTCGACCCGATTG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98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GGAAGAAGAAGAAGGAGGAGGAGGAGGAGGAGGAGGAGGAGGAGGAGGAGGAGGAG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999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ATAGATGGAACGTTTGTTGAACCTCCTCCCACTACTGGTTTCGACTGACGACAGGCAAAAACCTCCGCGGGTGTCTGACGGGTCAGGGTGGGGTCCACGGAGA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P1000</w:t>
      </w:r>
    </w:p>
    <w:p w:rsidR="00A56090" w:rsidRPr="00A56090" w:rsidRDefault="00A56090" w:rsidP="00A5609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560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ACCATAGACAAAATTATAAAATTATCAAAATCGAACTTGTACAGTATGTACATGTATTATCCAAACCTTGTTTAAGTGGGTGATAAGGAAGGGGAGGTTCAGAAAGAGAGAGAGGGGTGTTGATGTTAAGGGA</w:t>
      </w:r>
    </w:p>
    <w:p w:rsidR="004A17EB" w:rsidRPr="00A56090" w:rsidRDefault="004A17EB" w:rsidP="006F14B8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4A17EB" w:rsidRPr="00A56090" w:rsidRDefault="004A17EB" w:rsidP="006F14B8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sectPr w:rsidR="004A17EB" w:rsidRPr="00A560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7EB"/>
    <w:rsid w:val="000A0ED2"/>
    <w:rsid w:val="000C03D1"/>
    <w:rsid w:val="00130AC8"/>
    <w:rsid w:val="00255639"/>
    <w:rsid w:val="002B7A8B"/>
    <w:rsid w:val="00334300"/>
    <w:rsid w:val="004A17EB"/>
    <w:rsid w:val="00523F37"/>
    <w:rsid w:val="00565B94"/>
    <w:rsid w:val="006D3B39"/>
    <w:rsid w:val="006F14B8"/>
    <w:rsid w:val="00710027"/>
    <w:rsid w:val="007A1957"/>
    <w:rsid w:val="007B7B95"/>
    <w:rsid w:val="007F30ED"/>
    <w:rsid w:val="0092237F"/>
    <w:rsid w:val="009E0650"/>
    <w:rsid w:val="00A56090"/>
    <w:rsid w:val="00AF3F0C"/>
    <w:rsid w:val="00CD5478"/>
    <w:rsid w:val="00D24C80"/>
    <w:rsid w:val="00E2132D"/>
    <w:rsid w:val="00E246BB"/>
    <w:rsid w:val="00E615C4"/>
    <w:rsid w:val="00EA4AFF"/>
    <w:rsid w:val="00EC1F53"/>
    <w:rsid w:val="00EE27EE"/>
    <w:rsid w:val="00FB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FFD55"/>
  <w15:chartTrackingRefBased/>
  <w15:docId w15:val="{998A9F99-E4EB-5441-A19C-329F0FF6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5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9</Pages>
  <Words>19659</Words>
  <Characters>112057</Characters>
  <Application>Microsoft Office Word</Application>
  <DocSecurity>0</DocSecurity>
  <Lines>933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Vikas sood</cp:lastModifiedBy>
  <cp:revision>7</cp:revision>
  <dcterms:created xsi:type="dcterms:W3CDTF">2023-10-11T02:11:00Z</dcterms:created>
  <dcterms:modified xsi:type="dcterms:W3CDTF">2023-10-11T02:16:00Z</dcterms:modified>
</cp:coreProperties>
</file>